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5BB63" w14:textId="1E64B85F" w:rsidR="0021020F" w:rsidRPr="00891208" w:rsidRDefault="00891208" w:rsidP="00891208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891208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6431F0">
        <w:rPr>
          <w:rFonts w:ascii="Times New Roman" w:hAnsi="Times New Roman" w:cs="Times New Roman"/>
          <w:b/>
          <w:bCs/>
          <w:sz w:val="22"/>
        </w:rPr>
        <w:t>S1</w:t>
      </w:r>
      <w:r w:rsidRPr="00891208">
        <w:rPr>
          <w:rFonts w:ascii="Times New Roman" w:hAnsi="Times New Roman" w:cs="Times New Roman"/>
          <w:b/>
          <w:bCs/>
          <w:sz w:val="22"/>
        </w:rPr>
        <w:t xml:space="preserve">. </w:t>
      </w:r>
      <w:r w:rsidR="003956A8" w:rsidRPr="00A92F65">
        <w:rPr>
          <w:rFonts w:ascii="Times New Roman" w:hAnsi="Times New Roman" w:cs="Times New Roman"/>
          <w:b/>
          <w:bCs/>
          <w:sz w:val="24"/>
          <w:szCs w:val="24"/>
        </w:rPr>
        <w:t>Experimental reagents</w:t>
      </w:r>
      <w:r w:rsidR="005D3709">
        <w:rPr>
          <w:rFonts w:ascii="Times New Roman" w:hAnsi="Times New Roman" w:cs="Times New Roman"/>
          <w:b/>
          <w:bCs/>
          <w:sz w:val="24"/>
          <w:szCs w:val="24"/>
        </w:rPr>
        <w:t xml:space="preserve"> that</w:t>
      </w:r>
      <w:r w:rsidR="003956A8" w:rsidRPr="00A92F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56A8">
        <w:rPr>
          <w:rFonts w:ascii="Times New Roman" w:hAnsi="Times New Roman" w:cs="Times New Roman"/>
          <w:b/>
          <w:bCs/>
          <w:sz w:val="24"/>
          <w:szCs w:val="24"/>
        </w:rPr>
        <w:t xml:space="preserve">induce </w:t>
      </w:r>
      <w:r w:rsidR="003956A8" w:rsidRPr="00A92F65">
        <w:rPr>
          <w:rFonts w:ascii="Times New Roman" w:hAnsi="Times New Roman" w:cs="Times New Roman"/>
          <w:b/>
          <w:bCs/>
          <w:sz w:val="24"/>
          <w:szCs w:val="24"/>
        </w:rPr>
        <w:t>ferroptosis</w:t>
      </w:r>
    </w:p>
    <w:tbl>
      <w:tblPr>
        <w:tblStyle w:val="a7"/>
        <w:tblW w:w="10056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984"/>
        <w:gridCol w:w="3114"/>
        <w:gridCol w:w="2406"/>
        <w:gridCol w:w="709"/>
      </w:tblGrid>
      <w:tr w:rsidR="00891208" w:rsidRPr="00CD195C" w14:paraId="01D2C8E0" w14:textId="77777777" w:rsidTr="00F95718">
        <w:trPr>
          <w:jc w:val="center"/>
        </w:trPr>
        <w:tc>
          <w:tcPr>
            <w:tcW w:w="1843" w:type="dxa"/>
            <w:vAlign w:val="center"/>
          </w:tcPr>
          <w:p w14:paraId="51A35D89" w14:textId="77777777" w:rsidR="00891208" w:rsidRPr="00CD195C" w:rsidRDefault="00891208" w:rsidP="00955A7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195C">
              <w:rPr>
                <w:rFonts w:ascii="Times New Roman" w:eastAsia="等线" w:hAnsi="Times New Roman" w:cs="Times New Roman"/>
                <w:sz w:val="22"/>
              </w:rPr>
              <w:t>Functional Target</w:t>
            </w:r>
          </w:p>
        </w:tc>
        <w:tc>
          <w:tcPr>
            <w:tcW w:w="1984" w:type="dxa"/>
            <w:vAlign w:val="center"/>
          </w:tcPr>
          <w:p w14:paraId="03482A50" w14:textId="77777777" w:rsidR="00891208" w:rsidRPr="00825858" w:rsidRDefault="00891208" w:rsidP="00955A7D">
            <w:pPr>
              <w:jc w:val="center"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1B5BAB">
              <w:rPr>
                <w:rFonts w:ascii="Times New Roman" w:eastAsia="等线" w:hAnsi="Times New Roman" w:cs="Times New Roman"/>
                <w:sz w:val="22"/>
              </w:rPr>
              <w:t>Compounds</w:t>
            </w:r>
          </w:p>
        </w:tc>
        <w:tc>
          <w:tcPr>
            <w:tcW w:w="3114" w:type="dxa"/>
            <w:vAlign w:val="center"/>
          </w:tcPr>
          <w:p w14:paraId="028BF4DD" w14:textId="77777777" w:rsidR="00891208" w:rsidRPr="00CD195C" w:rsidRDefault="00891208" w:rsidP="00955A7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195C">
              <w:rPr>
                <w:rFonts w:ascii="Times New Roman" w:eastAsia="等线" w:hAnsi="Times New Roman" w:cs="Times New Roman"/>
                <w:sz w:val="22"/>
              </w:rPr>
              <w:t xml:space="preserve">Test models </w:t>
            </w:r>
          </w:p>
        </w:tc>
        <w:tc>
          <w:tcPr>
            <w:tcW w:w="2406" w:type="dxa"/>
            <w:vAlign w:val="center"/>
          </w:tcPr>
          <w:p w14:paraId="4E3D85CC" w14:textId="77777777" w:rsidR="00891208" w:rsidRPr="00CD195C" w:rsidRDefault="00891208" w:rsidP="00955A7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195C">
              <w:rPr>
                <w:rFonts w:ascii="Times New Roman" w:eastAsia="等线" w:hAnsi="Times New Roman" w:cs="Times New Roman"/>
                <w:sz w:val="22"/>
              </w:rPr>
              <w:t>Mechanism</w:t>
            </w:r>
            <w:r>
              <w:rPr>
                <w:rFonts w:ascii="Times New Roman" w:eastAsia="等线" w:hAnsi="Times New Roman" w:cs="Times New Roman"/>
                <w:sz w:val="22"/>
              </w:rPr>
              <w:t>s</w:t>
            </w:r>
            <w:r w:rsidRPr="00CD195C">
              <w:rPr>
                <w:rFonts w:ascii="Times New Roman" w:eastAsia="等线" w:hAnsi="Times New Roman" w:cs="Times New Roman"/>
                <w:sz w:val="22"/>
              </w:rPr>
              <w:t>/Effect</w:t>
            </w:r>
            <w:r>
              <w:rPr>
                <w:rFonts w:ascii="Times New Roman" w:eastAsia="等线" w:hAnsi="Times New Roman" w:cs="Times New Roman"/>
                <w:sz w:val="22"/>
              </w:rPr>
              <w:t>s</w:t>
            </w:r>
          </w:p>
        </w:tc>
        <w:tc>
          <w:tcPr>
            <w:tcW w:w="709" w:type="dxa"/>
            <w:vAlign w:val="center"/>
          </w:tcPr>
          <w:p w14:paraId="2942C6D6" w14:textId="77777777" w:rsidR="00891208" w:rsidRPr="00CC3155" w:rsidRDefault="00891208" w:rsidP="00955A7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3155">
              <w:rPr>
                <w:rFonts w:ascii="Times New Roman" w:eastAsia="等线" w:hAnsi="Times New Roman" w:cs="Times New Roman"/>
                <w:sz w:val="22"/>
              </w:rPr>
              <w:t>Refs</w:t>
            </w:r>
          </w:p>
        </w:tc>
      </w:tr>
      <w:tr w:rsidR="00D8638D" w:rsidRPr="00CD195C" w14:paraId="72993496" w14:textId="77777777" w:rsidTr="000536CD">
        <w:trPr>
          <w:trHeight w:val="2041"/>
          <w:jc w:val="center"/>
        </w:trPr>
        <w:tc>
          <w:tcPr>
            <w:tcW w:w="1843" w:type="dxa"/>
            <w:vMerge w:val="restart"/>
            <w:vAlign w:val="center"/>
          </w:tcPr>
          <w:p w14:paraId="0E70F7A5" w14:textId="77777777" w:rsidR="00D8638D" w:rsidRPr="000F03BF" w:rsidRDefault="00D8638D" w:rsidP="00955A7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F03BF">
              <w:rPr>
                <w:rFonts w:ascii="Times New Roman" w:eastAsia="等线" w:hAnsi="Times New Roman" w:cs="Times New Roman"/>
                <w:sz w:val="22"/>
              </w:rPr>
              <w:t xml:space="preserve">System </w:t>
            </w:r>
            <w:r>
              <w:rPr>
                <w:rFonts w:ascii="Times New Roman" w:eastAsia="等线" w:hAnsi="Times New Roman" w:cs="Times New Roman"/>
                <w:sz w:val="22"/>
              </w:rPr>
              <w:t>x</w:t>
            </w:r>
            <w:r w:rsidRPr="000F03BF">
              <w:rPr>
                <w:rFonts w:ascii="Times New Roman" w:eastAsia="等线" w:hAnsi="Times New Roman" w:cs="Times New Roman"/>
                <w:sz w:val="22"/>
                <w:vertAlign w:val="subscript"/>
              </w:rPr>
              <w:t>c</w:t>
            </w:r>
            <w:r w:rsidRPr="000F03BF">
              <w:rPr>
                <w:rFonts w:ascii="Times New Roman" w:eastAsia="等线" w:hAnsi="Times New Roman" w:cs="Times New Roman"/>
                <w:sz w:val="22"/>
                <w:vertAlign w:val="superscript"/>
              </w:rPr>
              <w:t>-</w:t>
            </w:r>
          </w:p>
        </w:tc>
        <w:tc>
          <w:tcPr>
            <w:tcW w:w="1984" w:type="dxa"/>
            <w:vAlign w:val="center"/>
          </w:tcPr>
          <w:p w14:paraId="1ED92640" w14:textId="77777777" w:rsidR="00D8638D" w:rsidRPr="00D01F69" w:rsidRDefault="00D8638D" w:rsidP="00A628B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</w:pPr>
            <w:r w:rsidRPr="00D01F69"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Erastin and its analogues:</w:t>
            </w:r>
          </w:p>
          <w:p w14:paraId="0B9D1D4D" w14:textId="77777777" w:rsidR="00D8638D" w:rsidRPr="00D01F69" w:rsidRDefault="00D8638D" w:rsidP="00A628B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</w:pPr>
            <w:r w:rsidRPr="00D01F69"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Piperazine erastin (PE);</w:t>
            </w:r>
          </w:p>
          <w:p w14:paraId="2579C15B" w14:textId="77777777" w:rsidR="00D8638D" w:rsidRPr="00D01F69" w:rsidRDefault="00D8638D" w:rsidP="00A628B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F69"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Imidazole ketone erastin (IKE)</w:t>
            </w:r>
          </w:p>
        </w:tc>
        <w:tc>
          <w:tcPr>
            <w:tcW w:w="3114" w:type="dxa"/>
            <w:vAlign w:val="center"/>
          </w:tcPr>
          <w:p w14:paraId="50760786" w14:textId="3795D101" w:rsidR="00F65225" w:rsidRDefault="00F65225" w:rsidP="00F6522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F65225">
              <w:rPr>
                <w:rFonts w:ascii="Times New Roman" w:eastAsia="等线" w:hAnsi="Times New Roman" w:cs="Times New Roman"/>
                <w:sz w:val="22"/>
              </w:rPr>
              <w:t>B16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F65225">
              <w:rPr>
                <w:rFonts w:ascii="Times New Roman" w:eastAsia="等线" w:hAnsi="Times New Roman" w:cs="Times New Roman"/>
                <w:sz w:val="22"/>
              </w:rPr>
              <w:t>BT474, PC9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Pr="00F65225">
              <w:rPr>
                <w:rFonts w:ascii="Times New Roman" w:eastAsia="等线" w:hAnsi="Times New Roman" w:cs="Times New Roman"/>
                <w:sz w:val="22"/>
              </w:rPr>
              <w:t>BJeLR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cells</w:t>
            </w:r>
            <w:r w:rsidR="00D8085B">
              <w:rPr>
                <w:rFonts w:ascii="Times New Roman" w:eastAsia="等线" w:hAnsi="Times New Roman" w:cs="Times New Roman"/>
                <w:sz w:val="22"/>
              </w:rPr>
              <w:t>;</w:t>
            </w:r>
          </w:p>
          <w:p w14:paraId="4AFB843E" w14:textId="753A164A" w:rsidR="00D8638D" w:rsidRPr="00D01F69" w:rsidRDefault="00D8638D" w:rsidP="00955A7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F69">
              <w:rPr>
                <w:rFonts w:ascii="Times New Roman" w:eastAsia="等线" w:hAnsi="Times New Roman" w:cs="Times New Roman"/>
                <w:sz w:val="22"/>
              </w:rPr>
              <w:t>HT-1080 cells and xenograft mice;</w:t>
            </w:r>
          </w:p>
          <w:p w14:paraId="44BE627E" w14:textId="1FBFEFE4" w:rsidR="00D8638D" w:rsidRPr="00D01F69" w:rsidRDefault="00085A86" w:rsidP="00085A8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01F69">
              <w:rPr>
                <w:rFonts w:ascii="Times New Roman" w:eastAsia="等线" w:hAnsi="Times New Roman" w:cs="Times New Roman"/>
                <w:sz w:val="22"/>
              </w:rPr>
              <w:t xml:space="preserve">Several </w:t>
            </w:r>
            <w:r w:rsidR="00D8638D" w:rsidRPr="00D01F69">
              <w:rPr>
                <w:rFonts w:ascii="Times New Roman" w:eastAsia="等线" w:hAnsi="Times New Roman" w:cs="Times New Roman"/>
                <w:sz w:val="22"/>
              </w:rPr>
              <w:t>HCC</w:t>
            </w:r>
            <w:r w:rsidRPr="00D01F69"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Pr="00D01F69">
              <w:rPr>
                <w:rFonts w:ascii="Times New Roman" w:eastAsia="等线" w:hAnsi="Times New Roman" w:cs="Times New Roman" w:hint="eastAsia"/>
                <w:sz w:val="22"/>
              </w:rPr>
              <w:t>BCL</w:t>
            </w:r>
            <w:r w:rsidRPr="00D01F69"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D01F69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D01F69">
              <w:rPr>
                <w:rFonts w:ascii="Times New Roman" w:eastAsia="等线" w:hAnsi="Times New Roman" w:cs="Times New Roman"/>
                <w:sz w:val="22"/>
              </w:rPr>
              <w:t>DLBCL</w:t>
            </w:r>
            <w:r w:rsidR="00D8638D" w:rsidRPr="00D01F69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="00D8638D" w:rsidRPr="00D01F69">
              <w:rPr>
                <w:rFonts w:ascii="Times New Roman" w:eastAsia="等线" w:hAnsi="Times New Roman" w:cs="Times New Roman"/>
                <w:sz w:val="22"/>
              </w:rPr>
              <w:t>cells and xenograft mic</w:t>
            </w:r>
          </w:p>
        </w:tc>
        <w:tc>
          <w:tcPr>
            <w:tcW w:w="2406" w:type="dxa"/>
            <w:vAlign w:val="center"/>
          </w:tcPr>
          <w:p w14:paraId="56D55BD5" w14:textId="77777777" w:rsidR="00D8638D" w:rsidRPr="00D01F69" w:rsidRDefault="00D8638D" w:rsidP="00955A7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01F69">
              <w:rPr>
                <w:rFonts w:ascii="Times New Roman" w:eastAsia="宋体" w:hAnsi="Times New Roman" w:cs="Times New Roman"/>
                <w:sz w:val="22"/>
              </w:rPr>
              <w:t>Inhibiting cystine import;</w:t>
            </w:r>
          </w:p>
          <w:p w14:paraId="5230CEF9" w14:textId="77777777" w:rsidR="00D8638D" w:rsidRPr="00D01F69" w:rsidRDefault="00D8638D" w:rsidP="00955A7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01F69">
              <w:rPr>
                <w:rFonts w:ascii="Times New Roman" w:eastAsia="宋体" w:hAnsi="Times New Roman" w:cs="Times New Roman"/>
                <w:sz w:val="22"/>
              </w:rPr>
              <w:t xml:space="preserve">GSH depletion; </w:t>
            </w:r>
          </w:p>
          <w:p w14:paraId="315F907F" w14:textId="122EB780" w:rsidR="00D8638D" w:rsidRPr="00D01F69" w:rsidRDefault="00D8638D" w:rsidP="00955A7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01F69">
              <w:rPr>
                <w:rFonts w:ascii="Times New Roman" w:eastAsia="宋体" w:hAnsi="Times New Roman" w:cs="Times New Roman"/>
                <w:sz w:val="22"/>
              </w:rPr>
              <w:t>PTGS2 upregulation and lipid peroxidation</w:t>
            </w:r>
          </w:p>
        </w:tc>
        <w:tc>
          <w:tcPr>
            <w:tcW w:w="709" w:type="dxa"/>
            <w:vAlign w:val="center"/>
          </w:tcPr>
          <w:p w14:paraId="3A373280" w14:textId="1468C989" w:rsidR="00D8638D" w:rsidRPr="00D01F69" w:rsidRDefault="00D8638D" w:rsidP="00955A7D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D01F6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MS01XTwvc3R5bGU+PC9EaXNwbGF5VGV4dD48cmVjb3JkPjxyZWMtbnVtYmVyPjE0ODwvcmVjLW51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I0Ny0yNTA8L3BhZ2VzPjx2b2x1bWU+NTUxPC92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</w:fldData>
              </w:fldChar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 </w:instrText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MS01XTwvc3R5bGU+PC9EaXNwbGF5VGV4dD48cmVjb3JkPjxyZWMtbnVtYmVyPjE0ODwvcmVjLW51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I0Ny0yNTA8L3BhZ2VzPjx2b2x1bWU+NTUxPC92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</w:fldData>
              </w:fldChar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.DATA </w:instrText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  <w:r w:rsidRPr="00D01F6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Pr="00D01F6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separate"/>
            </w:r>
            <w:r w:rsidR="00F65225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1" w:tooltip="Dixon, 2012 #148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1-5</w:t>
              </w:r>
            </w:hyperlink>
            <w:r w:rsidR="00F65225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D01F6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</w:p>
        </w:tc>
      </w:tr>
      <w:tr w:rsidR="00D8638D" w:rsidRPr="00CD195C" w14:paraId="79EB4624" w14:textId="77777777" w:rsidTr="002A2F6F">
        <w:trPr>
          <w:trHeight w:val="850"/>
          <w:jc w:val="center"/>
        </w:trPr>
        <w:tc>
          <w:tcPr>
            <w:tcW w:w="1843" w:type="dxa"/>
            <w:vMerge/>
            <w:vAlign w:val="center"/>
          </w:tcPr>
          <w:p w14:paraId="35A7229C" w14:textId="77777777" w:rsidR="00D8638D" w:rsidRPr="000F03BF" w:rsidRDefault="00D8638D" w:rsidP="00955A7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7E789A5" w14:textId="7A147AC8" w:rsidR="00D8638D" w:rsidRPr="00AD0BB9" w:rsidRDefault="00D8638D" w:rsidP="00955A7D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</w:rPr>
              <w:t>IMCA</w:t>
            </w:r>
          </w:p>
        </w:tc>
        <w:tc>
          <w:tcPr>
            <w:tcW w:w="3114" w:type="dxa"/>
            <w:vAlign w:val="center"/>
          </w:tcPr>
          <w:p w14:paraId="23B38AF8" w14:textId="26553537" w:rsidR="00A31CA3" w:rsidRPr="00AD0BB9" w:rsidRDefault="00A31CA3" w:rsidP="00955A7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 w:hint="eastAsia"/>
                <w:sz w:val="22"/>
              </w:rPr>
              <w:t>H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>CT-116 cells;</w:t>
            </w:r>
          </w:p>
          <w:p w14:paraId="38986A04" w14:textId="411E456A" w:rsidR="008455A3" w:rsidRPr="00AD0BB9" w:rsidRDefault="00A4085F" w:rsidP="00D1080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DLD-1 cells and xenograft mice</w:t>
            </w:r>
          </w:p>
        </w:tc>
        <w:tc>
          <w:tcPr>
            <w:tcW w:w="2406" w:type="dxa"/>
            <w:vAlign w:val="center"/>
          </w:tcPr>
          <w:p w14:paraId="5A88448A" w14:textId="20D51B02" w:rsidR="00D8638D" w:rsidRPr="00AD0BB9" w:rsidRDefault="00D8638D" w:rsidP="0006440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D0BB9">
              <w:rPr>
                <w:rFonts w:ascii="Times New Roman" w:eastAsia="宋体" w:hAnsi="Times New Roman" w:cs="Times New Roman"/>
                <w:sz w:val="22"/>
              </w:rPr>
              <w:t>Decreas</w:t>
            </w:r>
            <w:r w:rsidR="005A4B31">
              <w:rPr>
                <w:rFonts w:ascii="Times New Roman" w:eastAsia="宋体" w:hAnsi="Times New Roman" w:cs="Times New Roman"/>
                <w:sz w:val="22"/>
              </w:rPr>
              <w:t>ing</w:t>
            </w:r>
            <w:r w:rsidRPr="00AD0BB9">
              <w:rPr>
                <w:rFonts w:ascii="Times New Roman" w:eastAsia="宋体" w:hAnsi="Times New Roman" w:cs="Times New Roman"/>
                <w:sz w:val="22"/>
              </w:rPr>
              <w:t xml:space="preserve"> SLC7A11 </w:t>
            </w:r>
            <w:r w:rsidR="005A4B31">
              <w:rPr>
                <w:rFonts w:ascii="Times New Roman" w:eastAsia="宋体" w:hAnsi="Times New Roman" w:cs="Times New Roman"/>
                <w:sz w:val="22"/>
              </w:rPr>
              <w:t>via</w:t>
            </w:r>
            <w:r w:rsidRPr="00AD0BB9">
              <w:rPr>
                <w:rFonts w:ascii="Times New Roman" w:eastAsia="宋体" w:hAnsi="Times New Roman" w:cs="Times New Roman"/>
                <w:sz w:val="22"/>
              </w:rPr>
              <w:t xml:space="preserve"> AMPK/mTOR/</w:t>
            </w:r>
          </w:p>
          <w:p w14:paraId="4A27E495" w14:textId="4E75CE6A" w:rsidR="00D8638D" w:rsidRPr="00AD0BB9" w:rsidRDefault="00D8638D" w:rsidP="0006440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D0BB9">
              <w:rPr>
                <w:rFonts w:ascii="Times New Roman" w:eastAsia="宋体" w:hAnsi="Times New Roman" w:cs="Times New Roman"/>
                <w:sz w:val="22"/>
              </w:rPr>
              <w:t>p70S6k pathway</w:t>
            </w:r>
          </w:p>
        </w:tc>
        <w:tc>
          <w:tcPr>
            <w:tcW w:w="709" w:type="dxa"/>
            <w:vAlign w:val="center"/>
          </w:tcPr>
          <w:p w14:paraId="77790CC1" w14:textId="539990B1" w:rsidR="00D8638D" w:rsidRPr="00AD0BB9" w:rsidRDefault="00D8638D" w:rsidP="00955A7D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/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 &lt;EndNote&gt;&lt;Cite&gt;&lt;Author&gt;Zhang&lt;/Author&gt;&lt;Year&gt;2020&lt;/Year&gt;&lt;RecNum&gt;306&lt;/RecNum&gt;&lt;DisplayText&gt;&lt;style face="superscript"&gt;[6]&lt;/style&gt;&lt;/DisplayText&gt;&lt;record&gt;&lt;rec-number&gt;306&lt;/rec-number&gt;&lt;foreign-keys&gt;&lt;key app="EN" db-id="s9rv5pvpisfex4ed2d6p225xaww9a5wdrxff"&gt;306&lt;/key&gt;&lt;/foreign-keys&gt;&lt;ref-type name="Journal Article"&gt;17&lt;/ref-type&gt;&lt;contributors&gt;&lt;authors&gt;&lt;author&gt;Zhang, L.&lt;/author&gt;&lt;author&gt;Liu, W.&lt;/author&gt;&lt;author&gt;Liu, F.&lt;/author&gt;&lt;author&gt;Wang, Q.&lt;/author&gt;&lt;author&gt;Song, M.&lt;/author&gt;&lt;author&gt;Yu, Q.&lt;/author&gt;&lt;author&gt;Tang, K.&lt;/author&gt;&lt;author&gt;Teng, T.&lt;/author&gt;&lt;author&gt;Wu, D.&lt;/author&gt;&lt;author&gt;Wang, X.&lt;/author&gt;&lt;author&gt;Han, W.&lt;/author&gt;&lt;author&gt;Li, Y.&lt;/author&gt;&lt;/authors&gt;&lt;/contributors&gt;&lt;auth-address&gt;Cell Signal Transduction Laboratory, Bioinformatics Center, Laboratory for Nanomedicine, Henan International Joint Laboratory for Nuclear Protein Regulation, School of Basic Medical Sciences, Henan University, Kaifeng 475004, China.&amp;#xD;Department of Dermatology, Second People&amp;apos;s Hospital of Zhengzhou, Zhengzhou 450006, China.&amp;#xD;Kaifeng Food and Drug Inspection Institute, Kaifeng 475004, China.&lt;/auth-address&gt;&lt;titles&gt;&lt;title&gt;IMCA Induces Ferroptosis Mediated by SLC7A11 through the AMPK/mTOR Pathway in Colorectal Cancer&lt;/title&gt;&lt;secondary-title&gt;Oxid Med Cell Longev&lt;/secondary-title&gt;&lt;alt-title&gt;Oxidative medicine and cellular longevity&lt;/alt-title&gt;&lt;/titles&gt;&lt;periodical&gt;&lt;full-title&gt;Oxid Med Cell Longev&lt;/full-title&gt;&lt;abbr-1&gt;Oxidative medicine and cellular longevity&lt;/abbr-1&gt;&lt;/periodical&gt;&lt;alt-periodical&gt;&lt;full-title&gt;Oxid Med Cell Longev&lt;/full-title&gt;&lt;abbr-1&gt;Oxidative medicine and cellular longevity&lt;/abbr-1&gt;&lt;/alt-periodical&gt;&lt;pages&gt;1675613&lt;/pages&gt;&lt;volume&gt;2020&lt;/volume&gt;&lt;dates&gt;&lt;year&gt;2020&lt;/year&gt;&lt;/dates&gt;&lt;isbn&gt;1942-0994 (Electronic)&amp;#xD;1942-0994 (Linking)&lt;/isbn&gt;&lt;accession-num&gt;32322334&lt;/accession-num&gt;&lt;urls&gt;&lt;related-urls&gt;&lt;url&gt;http://www.ncbi.nlm.nih.gov/pubmed/32322334&lt;/url&gt;&lt;/related-urls&gt;&lt;/urls&gt;&lt;custom2&gt;7160732&lt;/custom2&gt;&lt;electronic-resource-num&gt;10.1155/2020/1675613&lt;/electronic-resource-num&gt;&lt;/record&gt;&lt;/Cite&gt;&lt;/EndNote&gt;</w:instrText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separate"/>
            </w:r>
            <w:r w:rsidR="00F65225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6" w:tooltip="Zhang, 2020 #306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6</w:t>
              </w:r>
            </w:hyperlink>
            <w:r w:rsidR="00F65225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</w:p>
        </w:tc>
      </w:tr>
      <w:tr w:rsidR="00C828BB" w:rsidRPr="00CD195C" w14:paraId="6FDC68F4" w14:textId="77777777" w:rsidTr="00F95718">
        <w:trPr>
          <w:trHeight w:val="1518"/>
          <w:jc w:val="center"/>
        </w:trPr>
        <w:tc>
          <w:tcPr>
            <w:tcW w:w="1843" w:type="dxa"/>
            <w:vMerge w:val="restart"/>
            <w:vAlign w:val="center"/>
          </w:tcPr>
          <w:p w14:paraId="17C74959" w14:textId="785F0D29" w:rsidR="00C828BB" w:rsidRPr="00CD195C" w:rsidRDefault="00C828BB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D195C">
              <w:rPr>
                <w:rFonts w:ascii="Times New Roman" w:eastAsia="等线" w:hAnsi="Times New Roman" w:cs="Times New Roman"/>
                <w:sz w:val="22"/>
              </w:rPr>
              <w:t>GPX4</w:t>
            </w:r>
          </w:p>
        </w:tc>
        <w:tc>
          <w:tcPr>
            <w:tcW w:w="1984" w:type="dxa"/>
            <w:vAlign w:val="center"/>
          </w:tcPr>
          <w:p w14:paraId="5355ABF4" w14:textId="77777777" w:rsidR="00C828BB" w:rsidRPr="00766A6E" w:rsidRDefault="00C828BB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66A6E">
              <w:rPr>
                <w:rFonts w:ascii="Times New Roman" w:eastAsia="等线" w:hAnsi="Times New Roman" w:cs="Times New Roman"/>
                <w:kern w:val="0"/>
                <w:sz w:val="22"/>
              </w:rPr>
              <w:t>RSL3;</w:t>
            </w:r>
          </w:p>
          <w:p w14:paraId="39FD9C85" w14:textId="7C8112C0" w:rsidR="00C828BB" w:rsidRPr="00766A6E" w:rsidRDefault="00C828BB" w:rsidP="00C828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66A6E">
              <w:rPr>
                <w:rFonts w:ascii="Times New Roman" w:eastAsia="等线" w:hAnsi="Times New Roman" w:cs="Times New Roman"/>
                <w:sz w:val="22"/>
              </w:rPr>
              <w:t>(1S,3R) -RSL3</w:t>
            </w:r>
          </w:p>
        </w:tc>
        <w:tc>
          <w:tcPr>
            <w:tcW w:w="3114" w:type="dxa"/>
            <w:vAlign w:val="center"/>
          </w:tcPr>
          <w:p w14:paraId="3FA64708" w14:textId="2544FBBB" w:rsidR="005C6E48" w:rsidRPr="00766A6E" w:rsidRDefault="005C6E48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66A6E">
              <w:rPr>
                <w:rFonts w:ascii="Times New Roman" w:eastAsia="等线" w:hAnsi="Times New Roman" w:cs="Times New Roman" w:hint="eastAsia"/>
                <w:sz w:val="22"/>
              </w:rPr>
              <w:t>B</w:t>
            </w:r>
            <w:r w:rsidRPr="00766A6E">
              <w:rPr>
                <w:rFonts w:ascii="Times New Roman" w:eastAsia="等线" w:hAnsi="Times New Roman" w:cs="Times New Roman"/>
                <w:sz w:val="22"/>
              </w:rPr>
              <w:t>16, ID8</w:t>
            </w:r>
            <w:r w:rsidR="005B2823"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="005B2823" w:rsidRPr="00766A6E">
              <w:rPr>
                <w:rFonts w:ascii="Times New Roman" w:eastAsia="等线" w:hAnsi="Times New Roman" w:cs="Times New Roman"/>
                <w:sz w:val="22"/>
              </w:rPr>
              <w:t>COHBR1</w:t>
            </w:r>
            <w:r w:rsidR="008A0CFA"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="008A0CFA" w:rsidRPr="008A0CFA">
              <w:rPr>
                <w:rFonts w:ascii="Times New Roman" w:eastAsia="等线" w:hAnsi="Times New Roman" w:cs="Times New Roman"/>
                <w:sz w:val="22"/>
              </w:rPr>
              <w:t>BT474, PC9</w:t>
            </w:r>
            <w:r w:rsidR="005B2823" w:rsidRPr="00766A6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766A6E">
              <w:rPr>
                <w:rFonts w:ascii="Times New Roman" w:eastAsia="等线" w:hAnsi="Times New Roman" w:cs="Times New Roman"/>
                <w:sz w:val="22"/>
              </w:rPr>
              <w:t>cells;</w:t>
            </w:r>
          </w:p>
          <w:p w14:paraId="345888A0" w14:textId="58C009C7" w:rsidR="00B21A3C" w:rsidRPr="00766A6E" w:rsidRDefault="005C6E48" w:rsidP="008A0CF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66A6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C828BB" w:rsidRPr="00766A6E">
              <w:rPr>
                <w:rFonts w:ascii="Times New Roman" w:eastAsia="等线" w:hAnsi="Times New Roman" w:cs="Times New Roman"/>
                <w:sz w:val="22"/>
              </w:rPr>
              <w:t>H</w:t>
            </w:r>
            <w:bookmarkStart w:id="0" w:name="OLE_LINK22"/>
            <w:bookmarkStart w:id="1" w:name="OLE_LINK23"/>
            <w:r w:rsidR="00C828BB" w:rsidRPr="00766A6E">
              <w:rPr>
                <w:rFonts w:ascii="Times New Roman" w:eastAsia="等线" w:hAnsi="Times New Roman" w:cs="Times New Roman"/>
                <w:sz w:val="22"/>
              </w:rPr>
              <w:t>T-1080, BJeLR</w:t>
            </w:r>
            <w:r w:rsidR="00766A6E" w:rsidRPr="00766A6E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C828BB" w:rsidRPr="00766A6E">
              <w:rPr>
                <w:rFonts w:ascii="Times New Roman" w:eastAsia="等线" w:hAnsi="Times New Roman" w:cs="Times New Roman"/>
                <w:sz w:val="22"/>
              </w:rPr>
              <w:t>cells and xenograft mice</w:t>
            </w:r>
            <w:bookmarkEnd w:id="0"/>
            <w:bookmarkEnd w:id="1"/>
          </w:p>
        </w:tc>
        <w:tc>
          <w:tcPr>
            <w:tcW w:w="2406" w:type="dxa"/>
            <w:vAlign w:val="center"/>
          </w:tcPr>
          <w:p w14:paraId="437E2BC8" w14:textId="47F661F1" w:rsidR="00C828BB" w:rsidRPr="00766A6E" w:rsidRDefault="00C828BB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66A6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hibit</w:t>
            </w:r>
            <w:r w:rsidR="0023189C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g</w:t>
            </w:r>
            <w:r w:rsidRPr="00766A6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GPX4 activity;</w:t>
            </w:r>
          </w:p>
          <w:p w14:paraId="56561A89" w14:textId="77777777" w:rsidR="00C828BB" w:rsidRPr="00766A6E" w:rsidRDefault="00C828BB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66A6E">
              <w:rPr>
                <w:rFonts w:ascii="Times New Roman" w:eastAsia="等线" w:hAnsi="Times New Roman" w:cs="Times New Roman"/>
                <w:sz w:val="22"/>
              </w:rPr>
              <w:t>ROS accumulation;</w:t>
            </w:r>
          </w:p>
          <w:p w14:paraId="69CECBAB" w14:textId="77777777" w:rsidR="00C828BB" w:rsidRPr="00766A6E" w:rsidRDefault="00C828BB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66A6E">
              <w:rPr>
                <w:rFonts w:ascii="Times New Roman" w:eastAsia="等线" w:hAnsi="Times New Roman" w:cs="Times New Roman"/>
                <w:sz w:val="22"/>
              </w:rPr>
              <w:t>Lipid peroxidation;</w:t>
            </w:r>
          </w:p>
          <w:p w14:paraId="7EAEB3A0" w14:textId="1E1A161B" w:rsidR="00C828BB" w:rsidRPr="00766A6E" w:rsidRDefault="00C828BB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66A6E">
              <w:rPr>
                <w:rFonts w:ascii="Times New Roman" w:eastAsia="等线" w:hAnsi="Times New Roman" w:cs="Times New Roman"/>
                <w:sz w:val="22"/>
              </w:rPr>
              <w:t xml:space="preserve">GSH depletion </w:t>
            </w:r>
          </w:p>
        </w:tc>
        <w:tc>
          <w:tcPr>
            <w:tcW w:w="709" w:type="dxa"/>
            <w:vAlign w:val="center"/>
          </w:tcPr>
          <w:p w14:paraId="0F2DECA7" w14:textId="5FA472C1" w:rsidR="00C828BB" w:rsidRPr="00766A6E" w:rsidRDefault="00C828BB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766A6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MS0zLCA3LCA4XTwvc3R5bGU+PC9EaXNwbGF5VGV4dD48cmVjb3JkPjxyZWMtbnVtYmVyPjE0ODwv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NDUzLTQ1NzwvcGFnZXM+PHZvbHVtZT41NDc8L3ZvbHVtZT48bnVtYmVyPjc2NjQ8L251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</w:fldData>
              </w:fldChar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 </w:instrText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MS0zLCA3LCA4XTwvc3R5bGU+PC9EaXNwbGF5VGV4dD48cmVjb3JkPjxyZWMtbnVtYmVyPjE0ODwv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NDUzLTQ1NzwvcGFnZXM+PHZvbHVtZT41NDc8L3ZvbHVtZT48bnVtYmVyPjc2NjQ8L251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</w:fldData>
              </w:fldChar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.DATA </w:instrText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  <w:r w:rsidRPr="00766A6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Pr="00766A6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separate"/>
            </w:r>
            <w:r w:rsidR="000536CD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1" w:tooltip="Dixon, 2012 #148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1-3</w:t>
              </w:r>
            </w:hyperlink>
            <w:r w:rsidR="000536CD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 xml:space="preserve">, </w:t>
            </w:r>
            <w:hyperlink w:anchor="_ENREF_7" w:tooltip="Wang, 2019 #16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7</w:t>
              </w:r>
            </w:hyperlink>
            <w:r w:rsidR="000536CD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 xml:space="preserve">, </w:t>
            </w:r>
            <w:hyperlink w:anchor="_ENREF_8" w:tooltip="Viswanathan, 2017 #13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8</w:t>
              </w:r>
            </w:hyperlink>
            <w:r w:rsidR="000536CD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766A6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</w:p>
        </w:tc>
      </w:tr>
      <w:tr w:rsidR="00C828BB" w:rsidRPr="00CD195C" w14:paraId="334BE927" w14:textId="77777777" w:rsidTr="0007057E">
        <w:trPr>
          <w:trHeight w:val="1146"/>
          <w:jc w:val="center"/>
        </w:trPr>
        <w:tc>
          <w:tcPr>
            <w:tcW w:w="1843" w:type="dxa"/>
            <w:vMerge/>
            <w:vAlign w:val="center"/>
          </w:tcPr>
          <w:p w14:paraId="17B7D7AE" w14:textId="77777777" w:rsidR="00C828BB" w:rsidRPr="00CD195C" w:rsidRDefault="00C828BB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7B0A51F" w14:textId="77777777" w:rsidR="00C828BB" w:rsidRPr="00DE4A38" w:rsidRDefault="00C828BB" w:rsidP="00C828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DE4A38">
              <w:rPr>
                <w:rFonts w:ascii="Times New Roman" w:eastAsia="等线" w:hAnsi="Times New Roman" w:cs="Times New Roman"/>
                <w:sz w:val="22"/>
              </w:rPr>
              <w:t>DPI7</w:t>
            </w:r>
            <w:r w:rsidRPr="00DE4A38"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DE4A38">
              <w:rPr>
                <w:rFonts w:ascii="Times New Roman" w:eastAsia="等线" w:hAnsi="Times New Roman" w:cs="Times New Roman"/>
                <w:sz w:val="22"/>
              </w:rPr>
              <w:t>10/12/13/17/</w:t>
            </w:r>
          </w:p>
          <w:p w14:paraId="02D9F1A7" w14:textId="2EBB6C35" w:rsidR="00C828BB" w:rsidRPr="00DE4A38" w:rsidRDefault="00C828BB" w:rsidP="00C828BB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E4A38">
              <w:rPr>
                <w:rFonts w:ascii="Times New Roman" w:eastAsia="等线" w:hAnsi="Times New Roman" w:cs="Times New Roman"/>
                <w:sz w:val="22"/>
              </w:rPr>
              <w:t>18/19</w:t>
            </w:r>
          </w:p>
        </w:tc>
        <w:tc>
          <w:tcPr>
            <w:tcW w:w="3114" w:type="dxa"/>
            <w:vAlign w:val="center"/>
          </w:tcPr>
          <w:p w14:paraId="68DD5248" w14:textId="100A2160" w:rsidR="008A0CFA" w:rsidRDefault="008A0CFA" w:rsidP="008A0CF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B2823">
              <w:rPr>
                <w:rFonts w:ascii="Times New Roman" w:eastAsia="等线" w:hAnsi="Times New Roman" w:cs="Times New Roman"/>
                <w:sz w:val="22"/>
              </w:rPr>
              <w:t>HT-1080,</w:t>
            </w:r>
            <w:r w:rsidR="00AF520A" w:rsidRPr="005B2823">
              <w:rPr>
                <w:rFonts w:ascii="Times New Roman" w:eastAsia="等线" w:hAnsi="Times New Roman" w:cs="Times New Roman"/>
                <w:sz w:val="22"/>
              </w:rPr>
              <w:t xml:space="preserve"> BT474</w:t>
            </w:r>
            <w:r w:rsidR="00AF520A">
              <w:rPr>
                <w:rFonts w:ascii="Times New Roman" w:eastAsia="等线" w:hAnsi="Times New Roman" w:cs="Times New Roman"/>
                <w:sz w:val="22"/>
              </w:rPr>
              <w:t>,</w:t>
            </w:r>
            <w:r w:rsidR="00AF520A" w:rsidRPr="005B2823">
              <w:rPr>
                <w:rFonts w:ascii="Times New Roman" w:eastAsia="等线" w:hAnsi="Times New Roman" w:cs="Times New Roman"/>
                <w:sz w:val="22"/>
              </w:rPr>
              <w:t xml:space="preserve"> BJeLR</w:t>
            </w:r>
            <w:r w:rsidR="00AF520A">
              <w:rPr>
                <w:rFonts w:ascii="Times New Roman" w:eastAsia="等线" w:hAnsi="Times New Roman" w:cs="Times New Roman"/>
                <w:sz w:val="22"/>
              </w:rPr>
              <w:t>,</w:t>
            </w:r>
          </w:p>
          <w:p w14:paraId="7E18330F" w14:textId="6DAE98E2" w:rsidR="00C828BB" w:rsidRPr="00BF7FCF" w:rsidRDefault="00AF520A" w:rsidP="00BF7FC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B2823">
              <w:rPr>
                <w:rFonts w:ascii="Times New Roman" w:eastAsia="等线" w:hAnsi="Times New Roman" w:cs="Times New Roman"/>
                <w:sz w:val="22"/>
              </w:rPr>
              <w:t>B16</w:t>
            </w:r>
            <w:r w:rsidR="00BF7FCF">
              <w:rPr>
                <w:rFonts w:ascii="Times New Roman" w:eastAsia="等线" w:hAnsi="Times New Roman" w:cs="Times New Roman"/>
                <w:sz w:val="22"/>
              </w:rPr>
              <w:t>,</w:t>
            </w:r>
            <w:r w:rsidR="00BF7FCF" w:rsidRPr="005B2823">
              <w:rPr>
                <w:rFonts w:ascii="Times New Roman" w:eastAsia="等线" w:hAnsi="Times New Roman" w:cs="Times New Roman"/>
                <w:sz w:val="22"/>
              </w:rPr>
              <w:t xml:space="preserve"> PC9</w:t>
            </w:r>
            <w:r w:rsidR="00BF7FC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="00BF7FCF">
              <w:rPr>
                <w:rFonts w:ascii="Times New Roman" w:eastAsia="等线" w:hAnsi="Times New Roman" w:cs="Times New Roman"/>
                <w:sz w:val="22"/>
              </w:rPr>
              <w:t>cells</w:t>
            </w:r>
          </w:p>
        </w:tc>
        <w:tc>
          <w:tcPr>
            <w:tcW w:w="2406" w:type="dxa"/>
            <w:vAlign w:val="center"/>
          </w:tcPr>
          <w:p w14:paraId="2AEA669C" w14:textId="745B0B9C" w:rsidR="00D32BD9" w:rsidRPr="00766A6E" w:rsidRDefault="00D32BD9" w:rsidP="00D32B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66A6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hibit</w:t>
            </w:r>
            <w:r w:rsidR="005F3A00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g</w:t>
            </w:r>
            <w:r w:rsidRPr="00766A6E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GPX4 activity;</w:t>
            </w:r>
          </w:p>
          <w:p w14:paraId="016BCAC7" w14:textId="42F42030" w:rsidR="00C828BB" w:rsidRPr="00D32BD9" w:rsidRDefault="00D32B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766A6E">
              <w:rPr>
                <w:rFonts w:ascii="Times New Roman" w:eastAsia="等线" w:hAnsi="Times New Roman" w:cs="Times New Roman"/>
                <w:sz w:val="22"/>
              </w:rPr>
              <w:t>Lipid peroxidation</w:t>
            </w:r>
          </w:p>
        </w:tc>
        <w:tc>
          <w:tcPr>
            <w:tcW w:w="709" w:type="dxa"/>
            <w:vAlign w:val="center"/>
          </w:tcPr>
          <w:p w14:paraId="1F4EF64F" w14:textId="66797E8B" w:rsidR="00C828BB" w:rsidRPr="00CC3155" w:rsidRDefault="004F5ED4" w:rsidP="005821D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pPr>
            <w:r w:rsidRPr="00766A6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MS0zXTwvc3R5bGU+PC9EaXNwbGF5VGV4dD48cmVjb3JkPjxyZWMtbnVtYmVyPjE0ODwvcmVjLW51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I0Ny0yNTA8L3BhZ2VzPjx2b2x1bWU+NTUxPC92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</w:fldData>
              </w:fldChar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 </w:instrText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EaXhvbjwvQXV0aG9yPjxZZWFyPjIwMTI8L1llYXI+PFJl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I0Ny0yNTA8L3BhZ2VzPjx2b2x1bWU+NTUxPC92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</w:fldData>
              </w:fldChar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.DATA </w:instrText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="000536C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  <w:r w:rsidRPr="00766A6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Pr="00766A6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separate"/>
            </w:r>
            <w:r w:rsidR="000536CD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1" w:tooltip="Dixon, 2012 #148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1-3</w:t>
              </w:r>
            </w:hyperlink>
            <w:r w:rsidR="000536CD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766A6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</w:p>
        </w:tc>
      </w:tr>
      <w:tr w:rsidR="005821D9" w:rsidRPr="00CD195C" w14:paraId="0C26595D" w14:textId="77777777" w:rsidTr="00F95718">
        <w:trPr>
          <w:trHeight w:val="1275"/>
          <w:jc w:val="center"/>
        </w:trPr>
        <w:tc>
          <w:tcPr>
            <w:tcW w:w="1843" w:type="dxa"/>
            <w:vMerge w:val="restart"/>
            <w:vAlign w:val="center"/>
          </w:tcPr>
          <w:p w14:paraId="75B351DF" w14:textId="77777777" w:rsidR="005821D9" w:rsidRPr="00F02C6F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  <w:highlight w:val="lightGray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GSH</w:t>
            </w:r>
          </w:p>
        </w:tc>
        <w:tc>
          <w:tcPr>
            <w:tcW w:w="1984" w:type="dxa"/>
            <w:vAlign w:val="center"/>
          </w:tcPr>
          <w:p w14:paraId="7B58D451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DPI2;</w:t>
            </w:r>
          </w:p>
          <w:p w14:paraId="19D60E74" w14:textId="77777777" w:rsidR="005821D9" w:rsidRPr="00AD0BB9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Buthionine sulfoximine</w:t>
            </w:r>
          </w:p>
          <w:p w14:paraId="43F548B0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宋体" w:hAnsi="Times New Roman" w:cs="Times New Roman"/>
                <w:sz w:val="22"/>
                <w:shd w:val="clear" w:color="auto" w:fill="FFFFFF"/>
              </w:rPr>
              <w:t>(BSO)</w:t>
            </w:r>
          </w:p>
        </w:tc>
        <w:tc>
          <w:tcPr>
            <w:tcW w:w="3114" w:type="dxa"/>
            <w:vAlign w:val="center"/>
          </w:tcPr>
          <w:p w14:paraId="6652AEE4" w14:textId="77777777" w:rsidR="008B3D99" w:rsidRPr="00AD0BB9" w:rsidRDefault="008A2341" w:rsidP="008A234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16 cells;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  <w:p w14:paraId="0EEE145D" w14:textId="56A72C13" w:rsidR="005821D9" w:rsidRPr="00AD0BB9" w:rsidRDefault="005821D9" w:rsidP="008A2341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HT-1080</w:t>
            </w:r>
            <w:r w:rsidR="001975B3" w:rsidRPr="00AD0BB9">
              <w:rPr>
                <w:rFonts w:ascii="Times New Roman" w:eastAsia="等线" w:hAnsi="Times New Roman" w:cs="Times New Roman"/>
                <w:sz w:val="22"/>
              </w:rPr>
              <w:t>, BJeLR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cells and xenograft mice; </w:t>
            </w:r>
          </w:p>
        </w:tc>
        <w:tc>
          <w:tcPr>
            <w:tcW w:w="2406" w:type="dxa"/>
            <w:vAlign w:val="center"/>
          </w:tcPr>
          <w:p w14:paraId="126B2273" w14:textId="77777777" w:rsidR="005419D1" w:rsidRPr="00AD0BB9" w:rsidRDefault="005419D1" w:rsidP="005419D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D0BB9">
              <w:rPr>
                <w:rFonts w:ascii="Times New Roman" w:eastAsia="宋体" w:hAnsi="Times New Roman" w:cs="Times New Roman"/>
                <w:sz w:val="22"/>
              </w:rPr>
              <w:t>GSH depletion;</w:t>
            </w:r>
          </w:p>
          <w:p w14:paraId="087A8F90" w14:textId="2329F900" w:rsidR="005419D1" w:rsidRPr="00AD0BB9" w:rsidRDefault="005419D1" w:rsidP="005419D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D0BB9">
              <w:rPr>
                <w:rFonts w:ascii="Times New Roman" w:eastAsia="宋体" w:hAnsi="Times New Roman" w:cs="Times New Roman"/>
                <w:sz w:val="22"/>
              </w:rPr>
              <w:t>ROS accumulation;</w:t>
            </w:r>
          </w:p>
          <w:p w14:paraId="76449987" w14:textId="511B6622" w:rsidR="00F95718" w:rsidRPr="00AD0BB9" w:rsidRDefault="005419D1" w:rsidP="005419D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D0BB9">
              <w:rPr>
                <w:rFonts w:ascii="Times New Roman" w:eastAsia="宋体" w:hAnsi="Times New Roman" w:cs="Times New Roman"/>
                <w:sz w:val="22"/>
              </w:rPr>
              <w:t>Lipid peroxidation</w:t>
            </w:r>
          </w:p>
        </w:tc>
        <w:tc>
          <w:tcPr>
            <w:tcW w:w="709" w:type="dxa"/>
            <w:vAlign w:val="center"/>
          </w:tcPr>
          <w:p w14:paraId="40C2CC59" w14:textId="13D4F652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XYW5nPC9BdXRob3I+PFllYXI+MjAxOTwvWWVhcj48UmVj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I3MC0yNzQ8L3BhZ2VzPjx2b2x1bWU+NTY5PC92b2x1bWU+PG51bWJlcj43NzU1PC9udW1i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</w:fldData>
              </w:fldChar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 </w:instrText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XYW5nPC9BdXRob3I+PFllYXI+MjAxOTwvWWVhcj48UmVj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I3MC0yNzQ8L3BhZ2VzPjx2b2x1bWU+NTY5PC92b2x1bWU+PG51bWJlcj43NzU1PC9udW1i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</w:fldData>
              </w:fldChar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.DATA </w:instrText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separate"/>
            </w:r>
            <w:r w:rsidR="00F65225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2" w:tooltip="Yang, 2014 #62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2</w:t>
              </w:r>
            </w:hyperlink>
            <w:r w:rsidR="00F65225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 xml:space="preserve">, </w:t>
            </w:r>
            <w:hyperlink w:anchor="_ENREF_7" w:tooltip="Wang, 2019 #16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7</w:t>
              </w:r>
            </w:hyperlink>
            <w:r w:rsidR="00F65225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</w:p>
        </w:tc>
      </w:tr>
      <w:tr w:rsidR="005821D9" w:rsidRPr="00CD195C" w14:paraId="71934815" w14:textId="77777777" w:rsidTr="00F95718">
        <w:trPr>
          <w:jc w:val="center"/>
        </w:trPr>
        <w:tc>
          <w:tcPr>
            <w:tcW w:w="1843" w:type="dxa"/>
            <w:vMerge/>
            <w:vAlign w:val="center"/>
          </w:tcPr>
          <w:p w14:paraId="363EEEE5" w14:textId="77777777" w:rsidR="005821D9" w:rsidRPr="00F02C6F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highlight w:val="lightGray"/>
              </w:rPr>
            </w:pPr>
          </w:p>
        </w:tc>
        <w:tc>
          <w:tcPr>
            <w:tcW w:w="1984" w:type="dxa"/>
            <w:vAlign w:val="center"/>
          </w:tcPr>
          <w:p w14:paraId="275FA42E" w14:textId="77777777" w:rsidR="005821D9" w:rsidRPr="00AD0BB9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</w:rPr>
              <w:t>Cyst(e)inase</w:t>
            </w:r>
          </w:p>
        </w:tc>
        <w:tc>
          <w:tcPr>
            <w:tcW w:w="3114" w:type="dxa"/>
            <w:vAlign w:val="center"/>
          </w:tcPr>
          <w:p w14:paraId="1B2A3C26" w14:textId="6E47709A" w:rsidR="005821D9" w:rsidRPr="00AD0BB9" w:rsidRDefault="005821D9" w:rsidP="00D22D6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HT1080</w:t>
            </w:r>
            <w:r w:rsidR="00537F13" w:rsidRPr="00AD0BB9">
              <w:rPr>
                <w:rFonts w:ascii="Times New Roman" w:eastAsia="等线" w:hAnsi="Times New Roman" w:cs="Times New Roman"/>
                <w:sz w:val="22"/>
              </w:rPr>
              <w:t>,</w:t>
            </w:r>
            <w:r w:rsidR="00D22D69" w:rsidRPr="00AD0BB9">
              <w:rPr>
                <w:rFonts w:ascii="Times New Roman" w:eastAsia="等线" w:hAnsi="Times New Roman" w:cs="Times New Roman"/>
                <w:sz w:val="22"/>
              </w:rPr>
              <w:t xml:space="preserve"> LNCaP</w:t>
            </w:r>
            <w:r w:rsidR="00537F13" w:rsidRPr="00AD0BB9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>cells;</w:t>
            </w:r>
          </w:p>
          <w:p w14:paraId="322A0510" w14:textId="3798484F" w:rsidR="00A96A29" w:rsidRPr="00AD0BB9" w:rsidRDefault="00133F40" w:rsidP="00133F4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B16,</w:t>
            </w:r>
            <w:r w:rsidRPr="00AD0BB9">
              <w:rPr>
                <w:rStyle w:val="fontstyle01"/>
                <w:rFonts w:ascii="Times New Roman" w:hAnsi="Times New Roman" w:cs="Times New Roman"/>
                <w:sz w:val="22"/>
              </w:rPr>
              <w:t xml:space="preserve"> ID8, 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DU145, PC3, MDA-MB-361, 22Rv1 cells and xenograft mice; </w:t>
            </w:r>
          </w:p>
          <w:p w14:paraId="5D37346F" w14:textId="681AE234" w:rsidR="00A96A29" w:rsidRPr="00AD0BB9" w:rsidRDefault="00A96A29" w:rsidP="00133F4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HMVP2 cells and allograft mice;</w:t>
            </w:r>
          </w:p>
          <w:p w14:paraId="3575B320" w14:textId="417717CA" w:rsidR="00A96A29" w:rsidRPr="00AD0BB9" w:rsidRDefault="00A96A29" w:rsidP="00A96A2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Cynomolgus monkeys</w:t>
            </w:r>
          </w:p>
          <w:p w14:paraId="1177F8CB" w14:textId="6846BA6F" w:rsidR="005821D9" w:rsidRPr="00AD0BB9" w:rsidRDefault="005821D9" w:rsidP="004E2278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Primary leukemia cells isolated from</w:t>
            </w:r>
            <w:r w:rsidR="004E2278" w:rsidRPr="00AD0BB9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="00A96A29" w:rsidRPr="00AD0BB9">
              <w:rPr>
                <w:rFonts w:ascii="Times New Roman" w:eastAsia="等线" w:hAnsi="Times New Roman" w:cs="Times New Roman"/>
                <w:sz w:val="22"/>
              </w:rPr>
              <w:t>CLL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leukemia patients;</w:t>
            </w:r>
          </w:p>
          <w:p w14:paraId="4290362C" w14:textId="339923E9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A96A29" w:rsidRPr="00AD0BB9">
              <w:rPr>
                <w:rFonts w:ascii="Times New Roman" w:eastAsia="等线" w:hAnsi="Times New Roman" w:cs="Times New Roman"/>
                <w:sz w:val="22"/>
              </w:rPr>
              <w:t>p53</w:t>
            </w:r>
            <w:r w:rsidR="00A96A29"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  <w:t>−/−</w:t>
            </w:r>
            <w:r w:rsidR="00A96A29" w:rsidRPr="00AD0BB9">
              <w:rPr>
                <w:rFonts w:ascii="Times New Roman" w:eastAsia="等线" w:hAnsi="Times New Roman" w:cs="Times New Roman"/>
                <w:sz w:val="22"/>
              </w:rPr>
              <w:t xml:space="preserve"> CLL mice; </w:t>
            </w:r>
          </w:p>
        </w:tc>
        <w:tc>
          <w:tcPr>
            <w:tcW w:w="2406" w:type="dxa"/>
            <w:vAlign w:val="center"/>
          </w:tcPr>
          <w:p w14:paraId="317B1931" w14:textId="315EB85F" w:rsidR="005821D9" w:rsidRPr="00AD0BB9" w:rsidRDefault="00A7026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C</w:t>
            </w:r>
            <w:r w:rsidR="005821D9" w:rsidRPr="00AD0BB9">
              <w:rPr>
                <w:rFonts w:ascii="Times New Roman" w:eastAsia="等线" w:hAnsi="Times New Roman" w:cs="Times New Roman"/>
                <w:sz w:val="22"/>
              </w:rPr>
              <w:t>ysteine</w:t>
            </w:r>
            <w:r w:rsidR="00CD380E" w:rsidRPr="00AD0BB9">
              <w:rPr>
                <w:rFonts w:ascii="Times New Roman" w:eastAsia="等线" w:hAnsi="Times New Roman" w:cs="Times New Roman"/>
                <w:sz w:val="22"/>
              </w:rPr>
              <w:t xml:space="preserve"> and GSH</w:t>
            </w:r>
            <w:r w:rsidR="005821D9" w:rsidRPr="00AD0BB9">
              <w:rPr>
                <w:rFonts w:ascii="Times New Roman" w:eastAsia="等线" w:hAnsi="Times New Roman" w:cs="Times New Roman"/>
                <w:sz w:val="22"/>
              </w:rPr>
              <w:t xml:space="preserve"> depletion;</w:t>
            </w:r>
          </w:p>
          <w:p w14:paraId="4FF174E0" w14:textId="19D3E895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ROS accumulation</w:t>
            </w:r>
          </w:p>
        </w:tc>
        <w:tc>
          <w:tcPr>
            <w:tcW w:w="709" w:type="dxa"/>
            <w:vAlign w:val="center"/>
          </w:tcPr>
          <w:p w14:paraId="7D1D8C10" w14:textId="7D9648C8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XYW5nPC9BdXRob3I+PFllYXI+MjAxOTwvWWVhcj48UmVj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I3MC0yNzQ8L3BhZ2VzPjx2b2x1bWU+NTY5PC92b2x1bWU+PG51bWJlcj43NzU1PC9udW1i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</w:fldData>
              </w:fldChar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 </w:instrText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XYW5nPC9BdXRob3I+PFllYXI+MjAxOTwvWWVhcj48UmVj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I3MC0yNzQ8L3BhZ2VzPjx2b2x1bWU+NTY5PC92b2x1bWU+PG51bWJlcj43NzU1PC9udW1i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</w:fldData>
              </w:fldChar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.DATA </w:instrText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="00F6522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separate"/>
            </w:r>
            <w:r w:rsidR="00F65225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7" w:tooltip="Wang, 2019 #16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7</w:t>
              </w:r>
            </w:hyperlink>
            <w:r w:rsidR="00F65225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 xml:space="preserve">, </w:t>
            </w:r>
            <w:hyperlink w:anchor="_ENREF_9" w:tooltip="Cramer, 2017 #269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9</w:t>
              </w:r>
            </w:hyperlink>
            <w:r w:rsidR="00F65225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  <w:hyperlink r:id="rId6" w:anchor="_ENREF_17" w:tooltip="Cramer,  #143" w:history="1"/>
          </w:p>
        </w:tc>
      </w:tr>
      <w:tr w:rsidR="005821D9" w:rsidRPr="00CD195C" w14:paraId="41250A49" w14:textId="77777777" w:rsidTr="00F95718">
        <w:trPr>
          <w:jc w:val="center"/>
        </w:trPr>
        <w:tc>
          <w:tcPr>
            <w:tcW w:w="1843" w:type="dxa"/>
            <w:vMerge/>
            <w:vAlign w:val="center"/>
          </w:tcPr>
          <w:p w14:paraId="3A413AA6" w14:textId="77777777" w:rsidR="005821D9" w:rsidRPr="00CD195C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373D73B" w14:textId="173BDE5D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MSNs</w:t>
            </w:r>
          </w:p>
        </w:tc>
        <w:tc>
          <w:tcPr>
            <w:tcW w:w="3114" w:type="dxa"/>
            <w:vAlign w:val="center"/>
          </w:tcPr>
          <w:p w14:paraId="437DE088" w14:textId="77777777" w:rsidR="008D0D5C" w:rsidRPr="00AD0BB9" w:rsidRDefault="00F80BE6" w:rsidP="00F80BE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L02 cells;</w:t>
            </w:r>
            <w:r w:rsidR="008D0D5C" w:rsidRPr="00AD0BB9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  <w:p w14:paraId="39AA324C" w14:textId="5FDBB496" w:rsidR="005821D9" w:rsidRPr="00AD0BB9" w:rsidRDefault="005821D9" w:rsidP="005D0E14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Huh7</w:t>
            </w:r>
            <w:r w:rsidR="008D0D5C" w:rsidRPr="00AD0BB9">
              <w:rPr>
                <w:rFonts w:ascii="Times New Roman" w:eastAsia="等线" w:hAnsi="Times New Roman" w:cs="Times New Roman"/>
                <w:sz w:val="22"/>
              </w:rPr>
              <w:t>, MDA-MB 231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>cells</w:t>
            </w:r>
            <w:r w:rsidR="00B95F0E" w:rsidRPr="00AD0BB9">
              <w:rPr>
                <w:rFonts w:ascii="Times New Roman" w:eastAsia="等线" w:hAnsi="Times New Roman" w:cs="Times New Roman"/>
                <w:sz w:val="22"/>
              </w:rPr>
              <w:t xml:space="preserve"> and xenograft mice</w:t>
            </w:r>
          </w:p>
        </w:tc>
        <w:tc>
          <w:tcPr>
            <w:tcW w:w="2406" w:type="dxa"/>
            <w:vAlign w:val="center"/>
          </w:tcPr>
          <w:p w14:paraId="441357DD" w14:textId="1298363A" w:rsidR="001C6339" w:rsidRPr="00AD0BB9" w:rsidRDefault="005821D9" w:rsidP="001C6339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Increas</w:t>
            </w:r>
            <w:r w:rsidR="00E952F8">
              <w:rPr>
                <w:rFonts w:ascii="Times New Roman" w:eastAsia="等线" w:hAnsi="Times New Roman" w:cs="Times New Roman"/>
                <w:sz w:val="22"/>
              </w:rPr>
              <w:t xml:space="preserve">ing 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ROS level; </w:t>
            </w:r>
            <w:r w:rsidR="001C6339" w:rsidRPr="00AD0BB9">
              <w:rPr>
                <w:rFonts w:ascii="Times New Roman" w:eastAsia="宋体" w:hAnsi="Times New Roman" w:cs="Times New Roman"/>
                <w:sz w:val="22"/>
              </w:rPr>
              <w:t>ROS accumulation;</w:t>
            </w:r>
          </w:p>
          <w:p w14:paraId="487CAD54" w14:textId="351E9154" w:rsidR="005821D9" w:rsidRPr="00AD0BB9" w:rsidRDefault="001C6339" w:rsidP="001C633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宋体" w:hAnsi="Times New Roman" w:cs="Times New Roman"/>
                <w:sz w:val="22"/>
              </w:rPr>
              <w:t>Lipid peroxidation</w:t>
            </w:r>
          </w:p>
        </w:tc>
        <w:tc>
          <w:tcPr>
            <w:tcW w:w="709" w:type="dxa"/>
            <w:vAlign w:val="center"/>
          </w:tcPr>
          <w:p w14:paraId="72123FC3" w14:textId="53E2FF94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pP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XYW5nPC9BdXRob3I+PFllYXI+MjAxODwvWWVhcj48UmVj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XYW5nPC9BdXRob3I+PFllYXI+MjAxODwvWWVhcj48UmVj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separate"/>
            </w:r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[</w:t>
            </w:r>
            <w:hyperlink w:anchor="_ENREF_10" w:tooltip="Wang, 2018 #116" w:history="1">
              <w:r w:rsidR="00F838BB">
                <w:rPr>
                  <w:rFonts w:ascii="Times New Roman" w:eastAsia="微软雅黑" w:hAnsi="Times New Roman" w:cs="Times New Roman"/>
                  <w:noProof/>
                  <w:kern w:val="0"/>
                  <w:sz w:val="22"/>
                  <w:shd w:val="clear" w:color="auto" w:fill="FFFFFF"/>
                  <w:vertAlign w:val="superscript"/>
                </w:rPr>
                <w:t>10</w:t>
              </w:r>
            </w:hyperlink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]</w:t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</w:p>
        </w:tc>
      </w:tr>
      <w:tr w:rsidR="005821D9" w:rsidRPr="00CD195C" w14:paraId="599D2279" w14:textId="77777777" w:rsidTr="00F95718">
        <w:trPr>
          <w:jc w:val="center"/>
        </w:trPr>
        <w:tc>
          <w:tcPr>
            <w:tcW w:w="1843" w:type="dxa"/>
            <w:vMerge/>
            <w:vAlign w:val="center"/>
          </w:tcPr>
          <w:p w14:paraId="45086278" w14:textId="77777777" w:rsidR="005821D9" w:rsidRPr="00CD195C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09C6F38B" w14:textId="7A114863" w:rsidR="005821D9" w:rsidRPr="00AD0BB9" w:rsidRDefault="005821D9" w:rsidP="003A281D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e6@MOF </w:t>
            </w:r>
          </w:p>
        </w:tc>
        <w:tc>
          <w:tcPr>
            <w:tcW w:w="3114" w:type="dxa"/>
            <w:vAlign w:val="center"/>
          </w:tcPr>
          <w:p w14:paraId="3079DEB5" w14:textId="399EE8EC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4T1 cells and xenograft mice</w:t>
            </w:r>
          </w:p>
        </w:tc>
        <w:tc>
          <w:tcPr>
            <w:tcW w:w="2406" w:type="dxa"/>
            <w:vAlign w:val="center"/>
          </w:tcPr>
          <w:p w14:paraId="4E619CF8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GSH depletion;</w:t>
            </w:r>
          </w:p>
          <w:p w14:paraId="11CFC06C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GPX4 inactivation</w:t>
            </w:r>
          </w:p>
        </w:tc>
        <w:tc>
          <w:tcPr>
            <w:tcW w:w="709" w:type="dxa"/>
            <w:vAlign w:val="center"/>
          </w:tcPr>
          <w:p w14:paraId="6A15990B" w14:textId="27101479" w:rsidR="005821D9" w:rsidRPr="00AD0BB9" w:rsidRDefault="005821D9" w:rsidP="005821D9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pP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NZW5nPC9BdXRob3I+PFllYXI+MjAxOTwvWWVhcj48UmVj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NZW5nPC9BdXRob3I+PFllYXI+MjAxOTwvWWVhcj48UmVj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separate"/>
            </w:r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[</w:t>
            </w:r>
            <w:hyperlink w:anchor="_ENREF_11" w:tooltip="Meng, 2019 #102" w:history="1">
              <w:r w:rsidR="00F838BB">
                <w:rPr>
                  <w:rFonts w:ascii="Times New Roman" w:eastAsia="微软雅黑" w:hAnsi="Times New Roman" w:cs="Times New Roman"/>
                  <w:noProof/>
                  <w:kern w:val="0"/>
                  <w:sz w:val="22"/>
                  <w:shd w:val="clear" w:color="auto" w:fill="FFFFFF"/>
                  <w:vertAlign w:val="superscript"/>
                </w:rPr>
                <w:t>11</w:t>
              </w:r>
            </w:hyperlink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]</w:t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</w:p>
        </w:tc>
      </w:tr>
      <w:tr w:rsidR="005821D9" w:rsidRPr="00CD195C" w14:paraId="4206B456" w14:textId="77777777" w:rsidTr="00F95718">
        <w:trPr>
          <w:jc w:val="center"/>
        </w:trPr>
        <w:tc>
          <w:tcPr>
            <w:tcW w:w="1843" w:type="dxa"/>
            <w:vMerge/>
            <w:vAlign w:val="center"/>
          </w:tcPr>
          <w:p w14:paraId="7C404FE0" w14:textId="77777777" w:rsidR="005821D9" w:rsidRPr="00CD195C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4A452EFF" w14:textId="2E9FDD1F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</w:rPr>
              <w:t>LDL-DHA</w:t>
            </w:r>
          </w:p>
        </w:tc>
        <w:tc>
          <w:tcPr>
            <w:tcW w:w="3114" w:type="dxa"/>
            <w:vAlign w:val="center"/>
          </w:tcPr>
          <w:p w14:paraId="507977A2" w14:textId="4AF8B072" w:rsidR="00BF4415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PLC/PRF/5</w:t>
            </w:r>
            <w:r w:rsidR="006D275B" w:rsidRPr="00AD0BB9">
              <w:rPr>
                <w:rFonts w:ascii="Times New Roman" w:eastAsia="等线" w:hAnsi="Times New Roman" w:cs="Times New Roman"/>
                <w:sz w:val="22"/>
              </w:rPr>
              <w:t>, H4IIE</w:t>
            </w:r>
            <w:r w:rsidR="00BF4415" w:rsidRPr="00AD0BB9">
              <w:rPr>
                <w:rFonts w:ascii="Times New Roman" w:eastAsia="等线" w:hAnsi="Times New Roman" w:cs="Times New Roman"/>
                <w:sz w:val="22"/>
              </w:rPr>
              <w:t xml:space="preserve"> cells</w:t>
            </w:r>
          </w:p>
          <w:p w14:paraId="49106870" w14:textId="2E0E0ED7" w:rsidR="005821D9" w:rsidRPr="00AD0BB9" w:rsidRDefault="005821D9" w:rsidP="006D275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HepG2 cells</w:t>
            </w:r>
            <w:r w:rsidR="00BF4415" w:rsidRPr="00AD0BB9">
              <w:rPr>
                <w:rFonts w:ascii="Times New Roman" w:eastAsia="等线" w:hAnsi="Times New Roman" w:cs="Times New Roman"/>
                <w:sz w:val="22"/>
              </w:rPr>
              <w:t xml:space="preserve"> and xenograft mice</w:t>
            </w:r>
          </w:p>
        </w:tc>
        <w:tc>
          <w:tcPr>
            <w:tcW w:w="2406" w:type="dxa"/>
            <w:vAlign w:val="center"/>
          </w:tcPr>
          <w:p w14:paraId="158361FD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Lipid peroxidation</w:t>
            </w:r>
            <w:r w:rsidRPr="00AD0BB9">
              <w:rPr>
                <w:rFonts w:ascii="Times New Roman" w:eastAsia="等线" w:hAnsi="Times New Roman" w:cs="Times New Roman" w:hint="eastAsia"/>
                <w:sz w:val="22"/>
              </w:rPr>
              <w:t>;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Reducing GPX4 expression</w:t>
            </w:r>
          </w:p>
        </w:tc>
        <w:tc>
          <w:tcPr>
            <w:tcW w:w="709" w:type="dxa"/>
            <w:vAlign w:val="center"/>
          </w:tcPr>
          <w:p w14:paraId="6C52DD75" w14:textId="2237E9AA" w:rsidR="005821D9" w:rsidRPr="00AD0BB9" w:rsidRDefault="005821D9" w:rsidP="005821D9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pP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PdTwvQXV0aG9yPjxZZWFyPjIwMTc8L1llYXI+PFJlY051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PdTwvQXV0aG9yPjxZZWFyPjIwMTc8L1llYXI+PFJlY051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separate"/>
            </w:r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[</w:t>
            </w:r>
            <w:hyperlink w:anchor="_ENREF_12" w:tooltip="Ou, 2017 #274" w:history="1">
              <w:r w:rsidR="00F838BB">
                <w:rPr>
                  <w:rFonts w:ascii="Times New Roman" w:eastAsia="微软雅黑" w:hAnsi="Times New Roman" w:cs="Times New Roman"/>
                  <w:noProof/>
                  <w:kern w:val="0"/>
                  <w:sz w:val="22"/>
                  <w:shd w:val="clear" w:color="auto" w:fill="FFFFFF"/>
                  <w:vertAlign w:val="superscript"/>
                </w:rPr>
                <w:t>12</w:t>
              </w:r>
            </w:hyperlink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]</w:t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</w:p>
        </w:tc>
      </w:tr>
      <w:tr w:rsidR="005821D9" w:rsidRPr="00CD195C" w14:paraId="6E319F24" w14:textId="77777777" w:rsidTr="0007057E">
        <w:trPr>
          <w:trHeight w:val="1049"/>
          <w:jc w:val="center"/>
        </w:trPr>
        <w:tc>
          <w:tcPr>
            <w:tcW w:w="1843" w:type="dxa"/>
            <w:vMerge w:val="restart"/>
            <w:vAlign w:val="center"/>
          </w:tcPr>
          <w:p w14:paraId="16411133" w14:textId="77777777" w:rsidR="005821D9" w:rsidRPr="00BB7A7A" w:rsidRDefault="005821D9" w:rsidP="005821D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lastRenderedPageBreak/>
              <w:t>I</w:t>
            </w:r>
            <w:r>
              <w:rPr>
                <w:rFonts w:ascii="Times New Roman" w:eastAsia="等线" w:hAnsi="Times New Roman" w:cs="Times New Roman"/>
                <w:sz w:val="22"/>
              </w:rPr>
              <w:t>ron</w:t>
            </w:r>
          </w:p>
        </w:tc>
        <w:tc>
          <w:tcPr>
            <w:tcW w:w="1984" w:type="dxa"/>
            <w:vAlign w:val="center"/>
          </w:tcPr>
          <w:p w14:paraId="593D8FB7" w14:textId="77777777" w:rsidR="005821D9" w:rsidRPr="00AD0BB9" w:rsidRDefault="005821D9" w:rsidP="005821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" w:name="OLE_LINK26"/>
            <w:bookmarkStart w:id="3" w:name="OLE_LINK27"/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Hemoglobin</w:t>
            </w:r>
            <w:bookmarkEnd w:id="2"/>
            <w:bookmarkEnd w:id="3"/>
            <w:r w:rsidRPr="00AD0BB9">
              <w:rPr>
                <w:rFonts w:ascii="Times New Roman" w:hAnsi="Times New Roman" w:cs="Times New Roman"/>
                <w:kern w:val="0"/>
                <w:sz w:val="22"/>
              </w:rPr>
              <w:t>;</w:t>
            </w:r>
          </w:p>
          <w:p w14:paraId="29BF568B" w14:textId="77777777" w:rsidR="005821D9" w:rsidRPr="00AD0BB9" w:rsidRDefault="005821D9" w:rsidP="005821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D0BB9">
              <w:rPr>
                <w:rStyle w:val="fontstyle01"/>
              </w:rPr>
              <w:t>FeCl</w:t>
            </w:r>
            <w:r w:rsidRPr="00AD0BB9">
              <w:rPr>
                <w:rStyle w:val="fontstyle01"/>
                <w:vertAlign w:val="subscript"/>
              </w:rPr>
              <w:t>2</w:t>
            </w:r>
          </w:p>
        </w:tc>
        <w:tc>
          <w:tcPr>
            <w:tcW w:w="3114" w:type="dxa"/>
            <w:vAlign w:val="center"/>
          </w:tcPr>
          <w:p w14:paraId="68CB9C59" w14:textId="77777777" w:rsidR="008B24C7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OHSCs;</w:t>
            </w:r>
          </w:p>
          <w:p w14:paraId="2C67DE06" w14:textId="581152C7" w:rsidR="005821D9" w:rsidRPr="00AD0BB9" w:rsidRDefault="008B24C7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Human iPSC-derived neurons;</w:t>
            </w:r>
          </w:p>
          <w:p w14:paraId="28899948" w14:textId="3BA43C86" w:rsidR="005821D9" w:rsidRPr="00AD0BB9" w:rsidRDefault="005821D9" w:rsidP="008B24C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ICH</w:t>
            </w:r>
            <w:r w:rsidR="009654AD" w:rsidRPr="00AD0BB9">
              <w:rPr>
                <w:rFonts w:ascii="Times New Roman" w:eastAsia="等线" w:hAnsi="Times New Roman" w:cs="Times New Roman"/>
                <w:sz w:val="22"/>
              </w:rPr>
              <w:t xml:space="preserve"> model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2D47E5" w:rsidRPr="00AD0BB9">
              <w:rPr>
                <w:rFonts w:ascii="Times New Roman" w:eastAsia="等线" w:hAnsi="Times New Roman" w:cs="Times New Roman"/>
                <w:sz w:val="22"/>
              </w:rPr>
              <w:t>mice</w:t>
            </w:r>
          </w:p>
        </w:tc>
        <w:tc>
          <w:tcPr>
            <w:tcW w:w="2406" w:type="dxa"/>
            <w:vAlign w:val="center"/>
          </w:tcPr>
          <w:p w14:paraId="41CA328D" w14:textId="77777777" w:rsidR="005821D9" w:rsidRPr="00AD0BB9" w:rsidRDefault="005821D9" w:rsidP="005821D9">
            <w:pPr>
              <w:jc w:val="left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Inducing lethal ROS;</w:t>
            </w:r>
          </w:p>
          <w:p w14:paraId="05022B6F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Lipid peroxidation</w:t>
            </w:r>
          </w:p>
        </w:tc>
        <w:tc>
          <w:tcPr>
            <w:tcW w:w="709" w:type="dxa"/>
            <w:vAlign w:val="center"/>
          </w:tcPr>
          <w:p w14:paraId="3F48FD7E" w14:textId="734BE566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MaTwvQXV0aG9yPjxZZWFyPjIwMTc8L1llYXI+PFJlY051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MaTwvQXV0aG9yPjxZZWFyPjIwMTc8L1llYXI+PFJlY051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3" w:tooltip="Li, 2017 #268" w:history="1">
              <w:r w:rsidR="00F838BB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13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7725B3" w:rsidRPr="00CD195C" w14:paraId="14586503" w14:textId="77777777" w:rsidTr="0007057E">
        <w:trPr>
          <w:trHeight w:val="1387"/>
          <w:jc w:val="center"/>
        </w:trPr>
        <w:tc>
          <w:tcPr>
            <w:tcW w:w="1843" w:type="dxa"/>
            <w:vMerge/>
            <w:vAlign w:val="center"/>
          </w:tcPr>
          <w:p w14:paraId="59097610" w14:textId="77777777" w:rsidR="007725B3" w:rsidRPr="00CD195C" w:rsidRDefault="007725B3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B033567" w14:textId="042ECB8C" w:rsidR="007725B3" w:rsidRPr="00AD0BB9" w:rsidRDefault="00E46E7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Hemin</w:t>
            </w:r>
          </w:p>
        </w:tc>
        <w:tc>
          <w:tcPr>
            <w:tcW w:w="3114" w:type="dxa"/>
            <w:vAlign w:val="center"/>
          </w:tcPr>
          <w:p w14:paraId="25249858" w14:textId="7430E419" w:rsidR="00E46E79" w:rsidRPr="00AD0BB9" w:rsidRDefault="00E46E79" w:rsidP="00EC148C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THP-1</w:t>
            </w:r>
            <w:r w:rsidR="00EC148C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,</w:t>
            </w:r>
            <w:r w:rsidR="00EC148C" w:rsidRPr="00AD0BB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IMR-32 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cells</w:t>
            </w:r>
          </w:p>
        </w:tc>
        <w:tc>
          <w:tcPr>
            <w:tcW w:w="2406" w:type="dxa"/>
            <w:vAlign w:val="center"/>
          </w:tcPr>
          <w:p w14:paraId="6C3C22B2" w14:textId="77777777" w:rsidR="00881AA7" w:rsidRPr="00AD0BB9" w:rsidRDefault="00881AA7" w:rsidP="00881AA7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ROS generation;</w:t>
            </w:r>
          </w:p>
          <w:p w14:paraId="5A0BFA47" w14:textId="77777777" w:rsidR="00881AA7" w:rsidRPr="00AD0BB9" w:rsidRDefault="00881AA7" w:rsidP="00881A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0BB9">
              <w:rPr>
                <w:rFonts w:ascii="Times New Roman" w:hAnsi="Times New Roman" w:cs="Times New Roman"/>
                <w:sz w:val="22"/>
              </w:rPr>
              <w:t>Increasing Fe (II), HO-1 and lipid peroxidation;</w:t>
            </w:r>
          </w:p>
          <w:p w14:paraId="07F53F57" w14:textId="188D5A20" w:rsidR="007725B3" w:rsidRPr="00AD0BB9" w:rsidRDefault="00881AA7" w:rsidP="00881AA7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hAnsi="Times New Roman" w:cs="Times New Roman"/>
                <w:sz w:val="22"/>
              </w:rPr>
              <w:t>Reducing GPX4 activity</w:t>
            </w:r>
          </w:p>
        </w:tc>
        <w:tc>
          <w:tcPr>
            <w:tcW w:w="709" w:type="dxa"/>
            <w:vAlign w:val="center"/>
          </w:tcPr>
          <w:p w14:paraId="668B9823" w14:textId="7175EDB6" w:rsidR="007725B3" w:rsidRPr="00AD0BB9" w:rsidRDefault="00E46E79" w:rsidP="005821D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JbW90bzwvQXV0aG9yPjxZZWFyPjIwMTg8L1llYXI+PFJl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</w:fldData>
              </w:fldChar>
            </w:r>
            <w:r w:rsidR="008A0CF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JbW90bzwvQXV0aG9yPjxZZWFyPjIwMTg8L1llYXI+PFJl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</w:fldData>
              </w:fldChar>
            </w:r>
            <w:r w:rsidR="008A0CF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="008A0CF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separate"/>
            </w:r>
            <w:r w:rsidR="008A0CFA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14" w:tooltip="Imoto, 2018 #119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14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 xml:space="preserve">, </w:t>
            </w:r>
            <w:hyperlink w:anchor="_ENREF_15" w:tooltip="Hassannia, 2018 #271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15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</w:p>
        </w:tc>
      </w:tr>
      <w:tr w:rsidR="00E46E79" w:rsidRPr="00CD195C" w14:paraId="23FE97C1" w14:textId="77777777" w:rsidTr="0007057E">
        <w:trPr>
          <w:trHeight w:val="870"/>
          <w:jc w:val="center"/>
        </w:trPr>
        <w:tc>
          <w:tcPr>
            <w:tcW w:w="1843" w:type="dxa"/>
            <w:vMerge/>
            <w:vAlign w:val="center"/>
          </w:tcPr>
          <w:p w14:paraId="441BB86E" w14:textId="77777777" w:rsidR="00E46E79" w:rsidRPr="00CD195C" w:rsidRDefault="00E46E7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767F2E8C" w14:textId="712F3DE5" w:rsidR="00E46E79" w:rsidRPr="00AD0BB9" w:rsidRDefault="00E46E7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(NH</w:t>
            </w: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  <w:vertAlign w:val="subscript"/>
              </w:rPr>
              <w:t>4</w:t>
            </w: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)</w:t>
            </w: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  <w:vertAlign w:val="subscript"/>
              </w:rPr>
              <w:t>2</w:t>
            </w:r>
            <w:proofErr w:type="gramStart"/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Fe(</w:t>
            </w:r>
            <w:proofErr w:type="gramEnd"/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SO</w:t>
            </w: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  <w:vertAlign w:val="subscript"/>
              </w:rPr>
              <w:t>4</w:t>
            </w: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)</w:t>
            </w: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3114" w:type="dxa"/>
            <w:vAlign w:val="center"/>
          </w:tcPr>
          <w:p w14:paraId="0829A1DB" w14:textId="1C83D051" w:rsidR="00E46E79" w:rsidRPr="00AD0BB9" w:rsidRDefault="00E46E79" w:rsidP="00E46E7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IMR-32 </w:t>
            </w:r>
            <w:r w:rsidRPr="00AD0BB9">
              <w:rPr>
                <w:rFonts w:ascii="Times New Roman" w:hAnsi="Times New Roman" w:cs="Times New Roman"/>
                <w:sz w:val="22"/>
              </w:rPr>
              <w:t>cells</w:t>
            </w:r>
          </w:p>
        </w:tc>
        <w:tc>
          <w:tcPr>
            <w:tcW w:w="2406" w:type="dxa"/>
            <w:vAlign w:val="center"/>
          </w:tcPr>
          <w:p w14:paraId="4032FEBD" w14:textId="70D51AF1" w:rsidR="00E46E79" w:rsidRPr="00AD0BB9" w:rsidRDefault="00EC148C" w:rsidP="005821D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0BB9">
              <w:rPr>
                <w:rFonts w:ascii="Times New Roman" w:hAnsi="Times New Roman" w:cs="Times New Roman"/>
                <w:sz w:val="22"/>
              </w:rPr>
              <w:t>Increas</w:t>
            </w:r>
            <w:r w:rsidR="008137E6">
              <w:rPr>
                <w:rFonts w:ascii="Times New Roman" w:hAnsi="Times New Roman" w:cs="Times New Roman"/>
                <w:sz w:val="22"/>
              </w:rPr>
              <w:t>ing</w:t>
            </w:r>
            <w:r w:rsidRPr="00AD0BB9">
              <w:rPr>
                <w:rFonts w:ascii="Times New Roman" w:hAnsi="Times New Roman" w:cs="Times New Roman"/>
                <w:sz w:val="22"/>
              </w:rPr>
              <w:t xml:space="preserve"> iron level and lipid peroxidation</w:t>
            </w:r>
          </w:p>
        </w:tc>
        <w:tc>
          <w:tcPr>
            <w:tcW w:w="709" w:type="dxa"/>
            <w:vAlign w:val="center"/>
          </w:tcPr>
          <w:p w14:paraId="7F636AA1" w14:textId="52565271" w:rsidR="00E46E79" w:rsidRPr="00AD0BB9" w:rsidRDefault="00E46E79" w:rsidP="005821D9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IYXNzYW5uaWE8L0F1dGhvcj48WWVhcj4yMDE4PC9ZZWFy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</w:fldData>
              </w:fldChar>
            </w:r>
            <w:r w:rsidR="008A0CF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IYXNzYW5uaWE8L0F1dGhvcj48WWVhcj4yMDE4PC9ZZWFy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</w:fldData>
              </w:fldChar>
            </w:r>
            <w:r w:rsidR="008A0CF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="008A0CF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separate"/>
            </w:r>
            <w:r w:rsidR="008A0CFA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15" w:tooltip="Hassannia, 2018 #271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15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</w:p>
        </w:tc>
      </w:tr>
      <w:tr w:rsidR="005821D9" w:rsidRPr="00CD195C" w14:paraId="4571D660" w14:textId="77777777" w:rsidTr="00BC0D67">
        <w:trPr>
          <w:trHeight w:val="1206"/>
          <w:jc w:val="center"/>
        </w:trPr>
        <w:tc>
          <w:tcPr>
            <w:tcW w:w="1843" w:type="dxa"/>
            <w:vMerge/>
            <w:vAlign w:val="center"/>
          </w:tcPr>
          <w:p w14:paraId="7DB88A0D" w14:textId="77777777" w:rsidR="005821D9" w:rsidRPr="00CD195C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117BB7FC" w14:textId="1201D2B6" w:rsidR="005821D9" w:rsidRPr="00AD0BB9" w:rsidRDefault="005821D9" w:rsidP="005821D9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Ferric 8-hydroxyquinoline complex (Fe-8HQ)</w:t>
            </w:r>
          </w:p>
        </w:tc>
        <w:tc>
          <w:tcPr>
            <w:tcW w:w="3114" w:type="dxa"/>
            <w:vAlign w:val="center"/>
          </w:tcPr>
          <w:p w14:paraId="6313FABF" w14:textId="132B2311" w:rsidR="005821D9" w:rsidRPr="00AD0BB9" w:rsidRDefault="005821D9" w:rsidP="00BC0D6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AML12</w:t>
            </w:r>
            <w:r w:rsidR="00BC0D67" w:rsidRPr="00AD0BB9">
              <w:rPr>
                <w:rFonts w:ascii="Times New Roman" w:eastAsia="等线" w:hAnsi="Times New Roman" w:cs="Times New Roman"/>
                <w:sz w:val="22"/>
              </w:rPr>
              <w:t>, HT-1080, HeLa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cells</w:t>
            </w:r>
          </w:p>
        </w:tc>
        <w:tc>
          <w:tcPr>
            <w:tcW w:w="2406" w:type="dxa"/>
            <w:vAlign w:val="center"/>
          </w:tcPr>
          <w:p w14:paraId="1D6AB64B" w14:textId="2755F2CA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Iron overload</w:t>
            </w:r>
            <w:r w:rsidR="005D2480" w:rsidRPr="00AD0BB9">
              <w:rPr>
                <w:rFonts w:ascii="Times New Roman" w:eastAsia="等线" w:hAnsi="Times New Roman" w:cs="Times New Roman"/>
                <w:sz w:val="22"/>
              </w:rPr>
              <w:t xml:space="preserve"> and o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>xidative damage;</w:t>
            </w:r>
          </w:p>
          <w:p w14:paraId="21E00B21" w14:textId="2328AC89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Increasing</w:t>
            </w:r>
            <w:r w:rsidR="008401E1" w:rsidRPr="00AD0BB9">
              <w:rPr>
                <w:rFonts w:ascii="Times New Roman" w:eastAsia="等线" w:hAnsi="Times New Roman" w:cs="Times New Roman"/>
                <w:sz w:val="22"/>
              </w:rPr>
              <w:t xml:space="preserve"> ALOXs and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ROS production</w:t>
            </w:r>
          </w:p>
        </w:tc>
        <w:tc>
          <w:tcPr>
            <w:tcW w:w="709" w:type="dxa"/>
            <w:vAlign w:val="center"/>
          </w:tcPr>
          <w:p w14:paraId="2B17A717" w14:textId="2D4B452F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GYW5nPC9BdXRob3I+PFllYXI+MjAxODwvWWVhcj48UmVj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GYW5nPC9BdXRob3I+PFllYXI+MjAxODwvWWVhcj48UmVj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6" w:tooltip="Fang, 2018 #118" w:history="1">
              <w:r w:rsidR="00F838BB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16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821D9" w:rsidRPr="00CD195C" w14:paraId="77DBDBA7" w14:textId="77777777" w:rsidTr="00F95718">
        <w:trPr>
          <w:jc w:val="center"/>
        </w:trPr>
        <w:tc>
          <w:tcPr>
            <w:tcW w:w="1843" w:type="dxa"/>
            <w:vMerge/>
            <w:vAlign w:val="center"/>
          </w:tcPr>
          <w:p w14:paraId="3B3A037B" w14:textId="77777777" w:rsidR="005821D9" w:rsidRPr="00CD195C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BA46106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ScalaSansLF-Regular" w:hAnsi="Times New Roman" w:cs="Times New Roman"/>
                <w:kern w:val="0"/>
                <w:sz w:val="22"/>
              </w:rPr>
              <w:t>Nonthermal plasma (NTP)</w:t>
            </w:r>
          </w:p>
        </w:tc>
        <w:tc>
          <w:tcPr>
            <w:tcW w:w="3114" w:type="dxa"/>
            <w:vAlign w:val="center"/>
          </w:tcPr>
          <w:p w14:paraId="306C0D46" w14:textId="202424D6" w:rsidR="005821D9" w:rsidRPr="00AD0BB9" w:rsidRDefault="005821D9" w:rsidP="00CC4AC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IMR 90SV</w:t>
            </w:r>
            <w:r w:rsidR="00CC4AC5" w:rsidRPr="00AD0BB9">
              <w:rPr>
                <w:rFonts w:ascii="Times New Roman" w:eastAsia="等线" w:hAnsi="Times New Roman" w:cs="Times New Roman"/>
                <w:sz w:val="22"/>
              </w:rPr>
              <w:t xml:space="preserve">, Rat-1, SM2, EM2 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>cells</w:t>
            </w:r>
          </w:p>
        </w:tc>
        <w:tc>
          <w:tcPr>
            <w:tcW w:w="2406" w:type="dxa"/>
            <w:vAlign w:val="center"/>
          </w:tcPr>
          <w:p w14:paraId="3C46087A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Ferritin destruction;</w:t>
            </w:r>
          </w:p>
          <w:p w14:paraId="65C00630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Lipid ROS production;</w:t>
            </w:r>
          </w:p>
          <w:p w14:paraId="12BA3F6C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Increasing endocytosis, lysosome biogenesis and autophagy</w:t>
            </w:r>
          </w:p>
        </w:tc>
        <w:tc>
          <w:tcPr>
            <w:tcW w:w="709" w:type="dxa"/>
            <w:vAlign w:val="center"/>
          </w:tcPr>
          <w:p w14:paraId="0E1FDFDD" w14:textId="15425F8D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aGk8L0F1dGhvcj48WWVhcj4yMDE3PC9ZZWFyPjxSZWNO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aGk8L0F1dGhvcj48WWVhcj4yMDE3PC9ZZWFyPjxSZWNO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17" w:tooltip="Shi, 2017 #270" w:history="1">
              <w:r w:rsidR="00F838BB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17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AD0BB9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821D9" w:rsidRPr="00CD195C" w14:paraId="00F8932A" w14:textId="77777777" w:rsidTr="00F95718">
        <w:trPr>
          <w:jc w:val="center"/>
        </w:trPr>
        <w:tc>
          <w:tcPr>
            <w:tcW w:w="1843" w:type="dxa"/>
            <w:vMerge/>
            <w:vAlign w:val="center"/>
          </w:tcPr>
          <w:p w14:paraId="4886829D" w14:textId="77777777" w:rsidR="005821D9" w:rsidRPr="00CD195C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6B4D9F11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FeGd-HN@Pt@LF/</w:t>
            </w:r>
          </w:p>
          <w:p w14:paraId="1BDC4DCF" w14:textId="77777777" w:rsidR="005821D9" w:rsidRPr="00AD0BB9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RGD2</w:t>
            </w:r>
          </w:p>
        </w:tc>
        <w:tc>
          <w:tcPr>
            <w:tcW w:w="3114" w:type="dxa"/>
            <w:vAlign w:val="center"/>
          </w:tcPr>
          <w:p w14:paraId="6DA1B0C6" w14:textId="6C503C1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MCF-7 cells;</w:t>
            </w:r>
          </w:p>
          <w:p w14:paraId="6F078D12" w14:textId="5D1E338B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U-87 MG cells and xenograft mice</w:t>
            </w:r>
          </w:p>
        </w:tc>
        <w:tc>
          <w:tcPr>
            <w:tcW w:w="2406" w:type="dxa"/>
            <w:vAlign w:val="center"/>
          </w:tcPr>
          <w:p w14:paraId="0FBBD02C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creasing ROS level</w:t>
            </w:r>
          </w:p>
        </w:tc>
        <w:tc>
          <w:tcPr>
            <w:tcW w:w="709" w:type="dxa"/>
            <w:vAlign w:val="center"/>
          </w:tcPr>
          <w:p w14:paraId="332DD95D" w14:textId="3233FAFA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TaGVuPC9BdXRob3I+PFllYXI+MjAxODwvWWVhcj48UmVj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TaGVuPC9BdXRob3I+PFllYXI+MjAxODwvWWVhcj48UmVj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separate"/>
            </w:r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[</w:t>
            </w:r>
            <w:hyperlink w:anchor="_ENREF_18" w:tooltip="Shen, 2018 #118" w:history="1">
              <w:r w:rsidR="00F838BB">
                <w:rPr>
                  <w:rFonts w:ascii="Times New Roman" w:eastAsia="微软雅黑" w:hAnsi="Times New Roman" w:cs="Times New Roman"/>
                  <w:noProof/>
                  <w:kern w:val="0"/>
                  <w:sz w:val="22"/>
                  <w:shd w:val="clear" w:color="auto" w:fill="FFFFFF"/>
                  <w:vertAlign w:val="superscript"/>
                </w:rPr>
                <w:t>18</w:t>
              </w:r>
            </w:hyperlink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]</w:t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</w:p>
        </w:tc>
      </w:tr>
      <w:tr w:rsidR="005821D9" w:rsidRPr="00CD195C" w14:paraId="0B790C8B" w14:textId="77777777" w:rsidTr="00F95718">
        <w:trPr>
          <w:jc w:val="center"/>
        </w:trPr>
        <w:tc>
          <w:tcPr>
            <w:tcW w:w="1843" w:type="dxa"/>
            <w:vMerge/>
            <w:vAlign w:val="center"/>
          </w:tcPr>
          <w:p w14:paraId="5B326595" w14:textId="77777777" w:rsidR="005821D9" w:rsidRPr="00CD195C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76FEF3B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FePt-PTTA-Eu3</w:t>
            </w:r>
            <w:r w:rsidRPr="00AD0BB9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+-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FA (FPEF)</w:t>
            </w:r>
          </w:p>
        </w:tc>
        <w:tc>
          <w:tcPr>
            <w:tcW w:w="3114" w:type="dxa"/>
            <w:vAlign w:val="center"/>
          </w:tcPr>
          <w:p w14:paraId="251A75F8" w14:textId="75C3B90B" w:rsidR="00877EC1" w:rsidRPr="00AD0BB9" w:rsidRDefault="005821D9" w:rsidP="006D275B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MCF-7</w:t>
            </w:r>
            <w:r w:rsidR="006D275B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, Hela,</w:t>
            </w:r>
            <w:r w:rsidR="00877EC1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</w:t>
            </w:r>
            <w:r w:rsidR="006D275B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HepG2 </w:t>
            </w:r>
            <w:r w:rsidR="00877EC1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cells</w:t>
            </w:r>
            <w:r w:rsidR="006D275B" w:rsidRPr="00AD0BB9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;</w:t>
            </w:r>
          </w:p>
          <w:p w14:paraId="22B74415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4T1 cells and xenograft mice</w:t>
            </w:r>
          </w:p>
        </w:tc>
        <w:tc>
          <w:tcPr>
            <w:tcW w:w="2406" w:type="dxa"/>
            <w:vAlign w:val="center"/>
          </w:tcPr>
          <w:p w14:paraId="0040DC33" w14:textId="236A9D9A" w:rsidR="001A77CA" w:rsidRPr="00AD0BB9" w:rsidRDefault="00DA283C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L</w:t>
            </w:r>
            <w:r w:rsidR="001A77CA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pid peroxidation;</w:t>
            </w:r>
          </w:p>
          <w:p w14:paraId="17519D44" w14:textId="141A956E" w:rsidR="00DA283C" w:rsidRPr="00AD0BB9" w:rsidRDefault="005821D9" w:rsidP="00DA283C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creas</w:t>
            </w:r>
            <w:r w:rsidR="001A77CA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g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ROS</w:t>
            </w:r>
            <w:r w:rsidR="001A77CA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and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</w:t>
            </w:r>
            <w:r w:rsidR="001A77CA" w:rsidRPr="00AD0BB9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d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ecreas</w:t>
            </w:r>
            <w:r w:rsidRPr="00AD0BB9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ing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GSH </w:t>
            </w:r>
          </w:p>
        </w:tc>
        <w:tc>
          <w:tcPr>
            <w:tcW w:w="709" w:type="dxa"/>
            <w:vAlign w:val="center"/>
          </w:tcPr>
          <w:p w14:paraId="310AEED4" w14:textId="2FC0F7CF" w:rsidR="005821D9" w:rsidRPr="00AD0BB9" w:rsidRDefault="005821D9" w:rsidP="005821D9">
            <w:pPr>
              <w:jc w:val="center"/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pP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ZdWU8L0F1dGhvcj48WWVhcj4yMDE4PC9ZZWFyPjxSZWNO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ZdWU8L0F1dGhvcj48WWVhcj4yMDE4PC9ZZWFyPjxSZWNO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separate"/>
            </w:r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[</w:t>
            </w:r>
            <w:hyperlink w:anchor="_ENREF_19" w:tooltip="Yue, 2018 #275" w:history="1">
              <w:r w:rsidR="00F838BB">
                <w:rPr>
                  <w:rFonts w:ascii="Times New Roman" w:eastAsia="微软雅黑" w:hAnsi="Times New Roman" w:cs="Times New Roman"/>
                  <w:noProof/>
                  <w:kern w:val="0"/>
                  <w:sz w:val="22"/>
                  <w:shd w:val="clear" w:color="auto" w:fill="FFFFFF"/>
                  <w:vertAlign w:val="superscript"/>
                </w:rPr>
                <w:t>19</w:t>
              </w:r>
            </w:hyperlink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]</w:t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</w:p>
        </w:tc>
      </w:tr>
      <w:tr w:rsidR="005821D9" w:rsidRPr="00CD195C" w14:paraId="116D65F0" w14:textId="77777777" w:rsidTr="00F95718">
        <w:trPr>
          <w:jc w:val="center"/>
        </w:trPr>
        <w:tc>
          <w:tcPr>
            <w:tcW w:w="1843" w:type="dxa"/>
            <w:vAlign w:val="center"/>
          </w:tcPr>
          <w:p w14:paraId="3DE2D596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GPX4;</w:t>
            </w:r>
          </w:p>
          <w:p w14:paraId="4228B1F6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Iron</w:t>
            </w:r>
          </w:p>
        </w:tc>
        <w:tc>
          <w:tcPr>
            <w:tcW w:w="1984" w:type="dxa"/>
            <w:vAlign w:val="center"/>
          </w:tcPr>
          <w:p w14:paraId="2E3FF55F" w14:textId="77777777" w:rsidR="005821D9" w:rsidRPr="00AD0BB9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bookmarkStart w:id="4" w:name="OLE_LINK24"/>
            <w:bookmarkStart w:id="5" w:name="OLE_LINK25"/>
            <w:r w:rsidRPr="00AD0BB9">
              <w:rPr>
                <w:rFonts w:ascii="Times New Roman" w:eastAsia="等线" w:hAnsi="Times New Roman" w:cs="Times New Roman"/>
                <w:kern w:val="0"/>
                <w:sz w:val="22"/>
              </w:rPr>
              <w:t>FINO</w:t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  <w:bookmarkEnd w:id="4"/>
            <w:bookmarkEnd w:id="5"/>
          </w:p>
        </w:tc>
        <w:tc>
          <w:tcPr>
            <w:tcW w:w="3114" w:type="dxa"/>
            <w:vAlign w:val="center"/>
          </w:tcPr>
          <w:p w14:paraId="4802D210" w14:textId="77777777" w:rsidR="008B30AF" w:rsidRPr="00AD0BB9" w:rsidRDefault="005821D9" w:rsidP="008B30AF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HT-1080</w:t>
            </w:r>
            <w:r w:rsidR="008B30AF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, CAKI-1</w:t>
            </w:r>
            <w:r w:rsidRPr="00AD0BB9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 xml:space="preserve"> c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ells</w:t>
            </w:r>
            <w:r w:rsidR="008B30AF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;</w:t>
            </w:r>
          </w:p>
          <w:p w14:paraId="275FB07D" w14:textId="5EC649DF" w:rsidR="005821D9" w:rsidRPr="00AD0BB9" w:rsidRDefault="005821D9" w:rsidP="008B30AF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BJ-hTERT cells </w:t>
            </w:r>
            <w:r w:rsidRPr="00AD0BB9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and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its tumorigenic counterpart BJ-eLR cells</w:t>
            </w:r>
          </w:p>
        </w:tc>
        <w:tc>
          <w:tcPr>
            <w:tcW w:w="2406" w:type="dxa"/>
            <w:vAlign w:val="center"/>
          </w:tcPr>
          <w:p w14:paraId="1D027DE9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GPX4 inactivation;</w:t>
            </w:r>
          </w:p>
          <w:p w14:paraId="03A5069A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O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xidiz</w:t>
            </w:r>
            <w:r w:rsidRPr="00AD0BB9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ing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iron directly;</w:t>
            </w:r>
          </w:p>
          <w:p w14:paraId="6CFAE2D6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Lipid peroxidation</w:t>
            </w:r>
          </w:p>
        </w:tc>
        <w:tc>
          <w:tcPr>
            <w:tcW w:w="709" w:type="dxa"/>
            <w:vAlign w:val="center"/>
          </w:tcPr>
          <w:p w14:paraId="6FDD21FA" w14:textId="7B6A0B2F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HYXNjaGxlcjwvQXV0aG9yPjxZZWFyPjIwMTg8L1llYXI+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</w:fldData>
              </w:fldChar>
            </w:r>
            <w:r w:rsidR="00F838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 </w:instrText>
            </w:r>
            <w:r w:rsidR="00F838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HYXNjaGxlcjwvQXV0aG9yPjxZZWFyPjIwMTg8L1llYXI+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</w:fldData>
              </w:fldChar>
            </w:r>
            <w:r w:rsidR="00F838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.DATA </w:instrText>
            </w:r>
            <w:r w:rsidR="00F838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="00F838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separate"/>
            </w:r>
            <w:r w:rsidR="00F838BB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20" w:tooltip="Gaschler, 2018 #105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20</w:t>
              </w:r>
            </w:hyperlink>
            <w:r w:rsidR="00F838BB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</w:p>
        </w:tc>
      </w:tr>
      <w:tr w:rsidR="005821D9" w:rsidRPr="00CD195C" w14:paraId="51514B94" w14:textId="77777777" w:rsidTr="00F95718">
        <w:trPr>
          <w:jc w:val="center"/>
        </w:trPr>
        <w:tc>
          <w:tcPr>
            <w:tcW w:w="1843" w:type="dxa"/>
            <w:vAlign w:val="center"/>
          </w:tcPr>
          <w:p w14:paraId="2CEC743E" w14:textId="77777777" w:rsidR="005821D9" w:rsidRPr="00AD0BB9" w:rsidRDefault="005821D9" w:rsidP="005821D9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hAnsi="Times New Roman" w:cs="Times New Roman"/>
                <w:kern w:val="0"/>
                <w:sz w:val="22"/>
              </w:rPr>
              <w:t>GPX4;</w:t>
            </w:r>
          </w:p>
          <w:p w14:paraId="06343004" w14:textId="7971754C" w:rsidR="005821D9" w:rsidRPr="00AD0BB9" w:rsidRDefault="005821D9" w:rsidP="005821D9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6" w:name="_Hlk69398727"/>
            <w:r w:rsidRPr="00AD0BB9">
              <w:rPr>
                <w:rFonts w:ascii="Times New Roman" w:hAnsi="Times New Roman" w:cs="Times New Roman"/>
                <w:kern w:val="0"/>
                <w:sz w:val="22"/>
              </w:rPr>
              <w:t>SQS;</w:t>
            </w:r>
          </w:p>
          <w:bookmarkEnd w:id="6"/>
          <w:p w14:paraId="1B22B37E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hAnsi="Times New Roman" w:cs="Times New Roman"/>
                <w:kern w:val="0"/>
                <w:sz w:val="22"/>
              </w:rPr>
              <w:t>CoQ10</w:t>
            </w:r>
          </w:p>
        </w:tc>
        <w:tc>
          <w:tcPr>
            <w:tcW w:w="1984" w:type="dxa"/>
            <w:vAlign w:val="center"/>
          </w:tcPr>
          <w:p w14:paraId="1D4C986E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FIN56</w:t>
            </w:r>
          </w:p>
        </w:tc>
        <w:tc>
          <w:tcPr>
            <w:tcW w:w="3114" w:type="dxa"/>
            <w:vAlign w:val="center"/>
          </w:tcPr>
          <w:p w14:paraId="1E807B85" w14:textId="77777777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Four engineered BJ cell lines (BJeLR, DRD, BJeHLT,</w:t>
            </w:r>
            <w:r w:rsidRPr="00AD0BB9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>BJeH);</w:t>
            </w:r>
          </w:p>
          <w:p w14:paraId="420F62B3" w14:textId="20FCE3AA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HT-1080 cells</w:t>
            </w:r>
          </w:p>
        </w:tc>
        <w:tc>
          <w:tcPr>
            <w:tcW w:w="2406" w:type="dxa"/>
            <w:vAlign w:val="center"/>
          </w:tcPr>
          <w:p w14:paraId="34B2B721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Binding to and activating SQS; </w:t>
            </w:r>
          </w:p>
          <w:p w14:paraId="47284807" w14:textId="4B276744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</w:rPr>
              <w:t>Inhibit</w:t>
            </w:r>
            <w:r w:rsidR="00404E13">
              <w:rPr>
                <w:rFonts w:ascii="Times New Roman" w:eastAsia="等线" w:hAnsi="Times New Roman" w:cs="Times New Roman"/>
                <w:sz w:val="22"/>
              </w:rPr>
              <w:t>ing</w:t>
            </w:r>
            <w:r w:rsidRPr="00AD0BB9">
              <w:rPr>
                <w:rFonts w:ascii="Times New Roman" w:eastAsia="等线" w:hAnsi="Times New Roman" w:cs="Times New Roman"/>
                <w:sz w:val="22"/>
              </w:rPr>
              <w:t xml:space="preserve"> CoQ10</w:t>
            </w:r>
            <w:r w:rsidR="00516F9B" w:rsidRPr="00AD0BB9">
              <w:rPr>
                <w:rFonts w:ascii="Times New Roman" w:eastAsia="等线" w:hAnsi="Times New Roman" w:cs="Times New Roman"/>
                <w:sz w:val="22"/>
              </w:rPr>
              <w:t xml:space="preserve"> and GPX4</w:t>
            </w:r>
          </w:p>
        </w:tc>
        <w:tc>
          <w:tcPr>
            <w:tcW w:w="709" w:type="dxa"/>
            <w:vAlign w:val="center"/>
          </w:tcPr>
          <w:p w14:paraId="6F60029E" w14:textId="5C09E145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TaGltYWRhPC9BdXRob3I+PFllYXI+MjAxNjwvWWVhcj48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==
</w:fldData>
              </w:fldChar>
            </w:r>
            <w:r w:rsidR="00F838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 </w:instrText>
            </w:r>
            <w:r w:rsidR="00F838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begin">
                <w:fldData xml:space="preserve">PEVuZE5vdGU+PENpdGU+PEF1dGhvcj5TaGltYWRhPC9BdXRob3I+PFllYXI+MjAxNjwvWWVhcj48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==
</w:fldData>
              </w:fldChar>
            </w:r>
            <w:r w:rsidR="00F838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instrText xml:space="preserve"> ADDIN EN.CITE.DATA </w:instrText>
            </w:r>
            <w:r w:rsidR="00F838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="00F838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separate"/>
            </w:r>
            <w:r w:rsidR="00F838BB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[</w:t>
            </w:r>
            <w:hyperlink w:anchor="_ENREF_21" w:tooltip="Shimada, 2016 #273" w:history="1">
              <w:r w:rsidR="00F838BB">
                <w:rPr>
                  <w:rFonts w:ascii="Times New Roman" w:eastAsia="等线" w:hAnsi="Times New Roman" w:cs="Times New Roman"/>
                  <w:noProof/>
                  <w:kern w:val="0"/>
                  <w:sz w:val="22"/>
                  <w:vertAlign w:val="superscript"/>
                </w:rPr>
                <w:t>21</w:t>
              </w:r>
            </w:hyperlink>
            <w:r w:rsidR="00F838BB">
              <w:rPr>
                <w:rFonts w:ascii="Times New Roman" w:eastAsia="等线" w:hAnsi="Times New Roman" w:cs="Times New Roman"/>
                <w:noProof/>
                <w:kern w:val="0"/>
                <w:sz w:val="22"/>
                <w:vertAlign w:val="superscript"/>
              </w:rPr>
              <w:t>]</w:t>
            </w:r>
            <w:r w:rsidRPr="00AD0BB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fldChar w:fldCharType="end"/>
            </w:r>
          </w:p>
        </w:tc>
      </w:tr>
      <w:tr w:rsidR="005821D9" w:rsidRPr="00CD195C" w14:paraId="3CD606EB" w14:textId="77777777" w:rsidTr="00F95718">
        <w:trPr>
          <w:jc w:val="center"/>
        </w:trPr>
        <w:tc>
          <w:tcPr>
            <w:tcW w:w="1843" w:type="dxa"/>
            <w:vAlign w:val="center"/>
          </w:tcPr>
          <w:p w14:paraId="36CD4110" w14:textId="77777777" w:rsidR="005821D9" w:rsidRPr="00423B08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423B08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ron;</w:t>
            </w:r>
          </w:p>
          <w:p w14:paraId="7B45C38C" w14:textId="77777777" w:rsidR="005821D9" w:rsidRPr="00423B08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3B08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System x</w:t>
            </w:r>
            <w:r w:rsidRPr="00423B08">
              <w:rPr>
                <w:rFonts w:ascii="Times New Roman" w:eastAsia="等线" w:hAnsi="Times New Roman" w:cs="Times New Roman"/>
                <w:sz w:val="22"/>
                <w:shd w:val="clear" w:color="auto" w:fill="FFFFFF"/>
                <w:vertAlign w:val="subscript"/>
              </w:rPr>
              <w:t>c</w:t>
            </w:r>
            <w:r w:rsidRPr="00423B08">
              <w:rPr>
                <w:rFonts w:ascii="Times New Roman" w:eastAsia="等线" w:hAnsi="Times New Roman" w:cs="Times New Roman"/>
                <w:sz w:val="22"/>
                <w:shd w:val="clear" w:color="auto" w:fill="FFFFFF"/>
                <w:vertAlign w:val="superscript"/>
              </w:rPr>
              <w:t>-</w:t>
            </w:r>
          </w:p>
        </w:tc>
        <w:tc>
          <w:tcPr>
            <w:tcW w:w="1984" w:type="dxa"/>
            <w:vAlign w:val="center"/>
          </w:tcPr>
          <w:p w14:paraId="3E6BCFAA" w14:textId="728FA186" w:rsidR="005821D9" w:rsidRPr="00AD0BB9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MON-p53</w:t>
            </w:r>
          </w:p>
        </w:tc>
        <w:tc>
          <w:tcPr>
            <w:tcW w:w="3114" w:type="dxa"/>
            <w:vAlign w:val="center"/>
          </w:tcPr>
          <w:p w14:paraId="32513951" w14:textId="69709B21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SCC-7</w:t>
            </w:r>
            <w:r w:rsidR="008B24C7"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, COS7</w:t>
            </w: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cells;</w:t>
            </w:r>
          </w:p>
          <w:p w14:paraId="7110A227" w14:textId="389836A9" w:rsidR="005821D9" w:rsidRPr="00AD0BB9" w:rsidRDefault="008B24C7" w:rsidP="008B24C7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HT-1080, 4T1 cells and xenograft mice</w:t>
            </w:r>
          </w:p>
        </w:tc>
        <w:tc>
          <w:tcPr>
            <w:tcW w:w="2406" w:type="dxa"/>
            <w:vAlign w:val="center"/>
          </w:tcPr>
          <w:p w14:paraId="2629A82F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creasing ROS level;</w:t>
            </w:r>
          </w:p>
          <w:p w14:paraId="2725C9D9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Lipid peroxidation;</w:t>
            </w:r>
          </w:p>
          <w:p w14:paraId="6FBD5B34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GSH depletion;</w:t>
            </w:r>
          </w:p>
          <w:p w14:paraId="4E60BDC5" w14:textId="77777777" w:rsidR="005821D9" w:rsidRPr="00AD0BB9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AD0BB9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SLC7A11 and GPX4 downregulation</w:t>
            </w:r>
          </w:p>
        </w:tc>
        <w:tc>
          <w:tcPr>
            <w:tcW w:w="709" w:type="dxa"/>
            <w:vAlign w:val="center"/>
          </w:tcPr>
          <w:p w14:paraId="705D0D59" w14:textId="3713227C" w:rsidR="005821D9" w:rsidRPr="00AD0BB9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aaGVuZzwvQXV0aG9yPjxZZWFyPjIwMTc8L1llYXI+PFJl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aaGVuZzwvQXV0aG9yPjxZZWFyPjIwMTc8L1llYXI+PFJl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</w:fldData>
              </w:fldCha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="008A0CFA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separate"/>
            </w:r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[</w:t>
            </w:r>
            <w:hyperlink w:anchor="_ENREF_22" w:tooltip="Zheng, 2017 #131" w:history="1">
              <w:r w:rsidR="00F838BB">
                <w:rPr>
                  <w:rFonts w:ascii="Times New Roman" w:eastAsia="微软雅黑" w:hAnsi="Times New Roman" w:cs="Times New Roman"/>
                  <w:noProof/>
                  <w:kern w:val="0"/>
                  <w:sz w:val="22"/>
                  <w:shd w:val="clear" w:color="auto" w:fill="FFFFFF"/>
                  <w:vertAlign w:val="superscript"/>
                </w:rPr>
                <w:t>22</w:t>
              </w:r>
            </w:hyperlink>
            <w:r w:rsidR="008A0CFA">
              <w:rPr>
                <w:rFonts w:ascii="Times New Roman" w:eastAsia="微软雅黑" w:hAnsi="Times New Roman" w:cs="Times New Roman"/>
                <w:noProof/>
                <w:kern w:val="0"/>
                <w:sz w:val="22"/>
                <w:shd w:val="clear" w:color="auto" w:fill="FFFFFF"/>
                <w:vertAlign w:val="superscript"/>
              </w:rPr>
              <w:t>]</w:t>
            </w:r>
            <w:r w:rsidRPr="00AD0BB9">
              <w:rPr>
                <w:rFonts w:ascii="Times New Roman" w:eastAsia="微软雅黑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fldChar w:fldCharType="end"/>
            </w:r>
          </w:p>
        </w:tc>
      </w:tr>
      <w:tr w:rsidR="005821D9" w:rsidRPr="00CD195C" w14:paraId="39F19DF6" w14:textId="77777777" w:rsidTr="00F95718">
        <w:trPr>
          <w:jc w:val="center"/>
        </w:trPr>
        <w:tc>
          <w:tcPr>
            <w:tcW w:w="1843" w:type="dxa"/>
            <w:vAlign w:val="center"/>
          </w:tcPr>
          <w:p w14:paraId="282177B6" w14:textId="77777777" w:rsidR="005821D9" w:rsidRPr="00CD195C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CD195C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Mitochondrial complex I (CI)</w:t>
            </w:r>
          </w:p>
        </w:tc>
        <w:tc>
          <w:tcPr>
            <w:tcW w:w="1984" w:type="dxa"/>
            <w:vAlign w:val="center"/>
          </w:tcPr>
          <w:p w14:paraId="26FA593C" w14:textId="77777777" w:rsidR="005821D9" w:rsidRPr="0014279A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14279A">
              <w:rPr>
                <w:rFonts w:ascii="Times New Roman" w:eastAsia="ScalaSansLF-Regular" w:hAnsi="Times New Roman" w:cs="Times New Roman"/>
                <w:kern w:val="0"/>
                <w:sz w:val="22"/>
              </w:rPr>
              <w:t>BAY 87-2243</w:t>
            </w:r>
          </w:p>
        </w:tc>
        <w:tc>
          <w:tcPr>
            <w:tcW w:w="3114" w:type="dxa"/>
            <w:vAlign w:val="center"/>
          </w:tcPr>
          <w:p w14:paraId="6D3E1DA6" w14:textId="14EEC8E1" w:rsidR="005821D9" w:rsidRPr="00E75A4A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75A4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SK-MEL-5, SK-MEL-2, IPC-298, CHL-1, Colo-792</w:t>
            </w:r>
            <w:r w:rsidR="00F13F51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cells</w:t>
            </w:r>
            <w:r w:rsidRPr="00E75A4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;</w:t>
            </w:r>
          </w:p>
          <w:p w14:paraId="030454C2" w14:textId="31721897" w:rsidR="005821D9" w:rsidRPr="00E75A4A" w:rsidRDefault="00E75A4A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F13F51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A-375, G-361, SK-MEL-28,</w:t>
            </w:r>
            <w:r w:rsidRPr="00F13F51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="005821D9" w:rsidRPr="00F13F51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LOX-IMVI</w:t>
            </w:r>
            <w:r w:rsidR="005821D9" w:rsidRPr="00E75A4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</w:t>
            </w:r>
            <w:r w:rsidR="00F13F51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cells and </w:t>
            </w:r>
            <w:r w:rsidR="005821D9" w:rsidRPr="00E75A4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xenograft mice;</w:t>
            </w:r>
          </w:p>
          <w:p w14:paraId="660389F9" w14:textId="33D2FC55" w:rsidR="00E75A4A" w:rsidRPr="00CD195C" w:rsidRDefault="005821D9" w:rsidP="00E75A4A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E75A4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lastRenderedPageBreak/>
              <w:t>Patient-derived</w:t>
            </w:r>
            <w:r w:rsidRPr="00E75A4A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E75A4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melanoma mice (MEXF 276 and</w:t>
            </w:r>
            <w:r w:rsidR="003D4177" w:rsidRPr="00E75A4A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E75A4A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MEXF 1732)</w:t>
            </w:r>
          </w:p>
        </w:tc>
        <w:tc>
          <w:tcPr>
            <w:tcW w:w="2406" w:type="dxa"/>
            <w:vAlign w:val="center"/>
          </w:tcPr>
          <w:p w14:paraId="30D0FDC2" w14:textId="77777777" w:rsidR="005821D9" w:rsidRPr="00CD195C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CD195C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lastRenderedPageBreak/>
              <w:t>Δψ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</w:t>
            </w:r>
            <w:r w:rsidRPr="00CD195C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Depolariz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tion</w:t>
            </w:r>
            <w:r w:rsidRPr="00CD195C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;</w:t>
            </w:r>
          </w:p>
          <w:p w14:paraId="5CA3CF52" w14:textId="77777777" w:rsidR="005821D9" w:rsidRPr="00CD195C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CD195C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creas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g</w:t>
            </w:r>
            <w:r w:rsidRPr="00CD195C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cellular ROS;</w:t>
            </w:r>
          </w:p>
          <w:p w14:paraId="13556072" w14:textId="77777777" w:rsidR="005821D9" w:rsidRPr="00CD195C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L</w:t>
            </w:r>
            <w:r w:rsidRPr="00CD195C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ipid peroxidation; </w:t>
            </w:r>
            <w:r w:rsidRPr="00546457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GSH depletion</w:t>
            </w:r>
          </w:p>
        </w:tc>
        <w:tc>
          <w:tcPr>
            <w:tcW w:w="709" w:type="dxa"/>
            <w:vAlign w:val="center"/>
          </w:tcPr>
          <w:p w14:paraId="4D61BF38" w14:textId="3AA98F82" w:rsidR="005821D9" w:rsidRPr="00CC3155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CC315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CYXNpdDwvQXV0aG9yPjxZZWFyPjIwMTc8L1llYXI+PFJl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CYXNpdDwvQXV0aG9yPjxZZWFyPjIwMTc8L1llYXI+PFJl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CC3155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CC315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3" w:tooltip="Basit, 2017 #327" w:history="1">
              <w:r w:rsidR="00F838BB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3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 xml:space="preserve">, </w:t>
            </w:r>
            <w:hyperlink w:anchor="_ENREF_24" w:tooltip="Schockel, 2015 #272" w:history="1">
              <w:r w:rsidR="00F838BB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4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CC315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821D9" w:rsidRPr="00CD195C" w14:paraId="660C9D67" w14:textId="77777777" w:rsidTr="00F95718">
        <w:trPr>
          <w:jc w:val="center"/>
        </w:trPr>
        <w:tc>
          <w:tcPr>
            <w:tcW w:w="1843" w:type="dxa"/>
            <w:vAlign w:val="center"/>
          </w:tcPr>
          <w:p w14:paraId="0545BF50" w14:textId="77777777" w:rsidR="005821D9" w:rsidRPr="00720565" w:rsidRDefault="005821D9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κBα</w:t>
            </w:r>
          </w:p>
        </w:tc>
        <w:tc>
          <w:tcPr>
            <w:tcW w:w="1984" w:type="dxa"/>
            <w:vAlign w:val="center"/>
          </w:tcPr>
          <w:p w14:paraId="5FC9047A" w14:textId="77777777" w:rsidR="005821D9" w:rsidRPr="00720565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ScalaSansLF-Regular" w:hAnsi="Times New Roman" w:cs="Times New Roman"/>
                <w:kern w:val="0"/>
                <w:sz w:val="22"/>
              </w:rPr>
              <w:t>BAY 11-7085</w:t>
            </w:r>
          </w:p>
        </w:tc>
        <w:tc>
          <w:tcPr>
            <w:tcW w:w="3114" w:type="dxa"/>
            <w:vAlign w:val="center"/>
          </w:tcPr>
          <w:p w14:paraId="3227982F" w14:textId="6C9F761F" w:rsidR="005821D9" w:rsidRPr="00720565" w:rsidRDefault="005821D9" w:rsidP="0066020E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MDA-MB-231</w:t>
            </w:r>
            <w:r w:rsidR="0066020E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, MDA-MB-468, MCF-7, SKBR3, A549,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</w:t>
            </w:r>
            <w:r w:rsidR="0066020E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SKOV3, HuH-7</w:t>
            </w:r>
            <w:r w:rsidR="001912F8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cells</w:t>
            </w:r>
          </w:p>
        </w:tc>
        <w:tc>
          <w:tcPr>
            <w:tcW w:w="2406" w:type="dxa"/>
            <w:vAlign w:val="center"/>
          </w:tcPr>
          <w:p w14:paraId="340610DA" w14:textId="77777777" w:rsidR="005821D9" w:rsidRPr="00720565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ROS accumulation;</w:t>
            </w:r>
          </w:p>
          <w:p w14:paraId="67C14380" w14:textId="77777777" w:rsidR="005821D9" w:rsidRPr="00720565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GSH depletion;</w:t>
            </w:r>
          </w:p>
          <w:p w14:paraId="7C476A33" w14:textId="77777777" w:rsidR="005821D9" w:rsidRPr="00720565" w:rsidRDefault="005821D9" w:rsidP="005821D9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L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pid peroxidation</w:t>
            </w:r>
          </w:p>
        </w:tc>
        <w:tc>
          <w:tcPr>
            <w:tcW w:w="709" w:type="dxa"/>
            <w:vAlign w:val="center"/>
          </w:tcPr>
          <w:p w14:paraId="5AC22B86" w14:textId="74FE3FF8" w:rsidR="005821D9" w:rsidRPr="00720565" w:rsidRDefault="005821D9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DaGFuZzwvQXV0aG9yPjxZZWFyPjIwMTg8L1llYXI+PFJl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DaGFuZzwvQXV0aG9yPjxZZWFyPjIwMTg8L1llYXI+PFJl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5" w:tooltip="Chang, 2018 #123" w:history="1">
              <w:r w:rsidR="00F838BB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5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7C1794" w:rsidRPr="00CD195C" w14:paraId="79A4D105" w14:textId="77777777" w:rsidTr="00F95718">
        <w:trPr>
          <w:jc w:val="center"/>
        </w:trPr>
        <w:tc>
          <w:tcPr>
            <w:tcW w:w="1843" w:type="dxa"/>
            <w:vAlign w:val="center"/>
          </w:tcPr>
          <w:p w14:paraId="6E14FFF9" w14:textId="44F7C9BA" w:rsidR="007C1794" w:rsidRPr="00720565" w:rsidRDefault="007C1794" w:rsidP="005821D9">
            <w:pPr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720565">
              <w:rPr>
                <w:rFonts w:ascii="Times New Roman" w:eastAsia="微软雅黑" w:hAnsi="Times New Roman" w:cs="Times New Roman"/>
                <w:sz w:val="22"/>
              </w:rPr>
              <w:t>FSP</w:t>
            </w:r>
            <w:r w:rsidR="00964AA8" w:rsidRPr="00720565">
              <w:rPr>
                <w:rFonts w:ascii="Times New Roman" w:eastAsia="微软雅黑" w:hAnsi="Times New Roman" w:cs="Times New Roman"/>
                <w:sz w:val="22"/>
              </w:rPr>
              <w:t>1</w:t>
            </w:r>
            <w:r w:rsidRPr="00720565">
              <w:rPr>
                <w:rFonts w:ascii="Times New Roman" w:eastAsia="微软雅黑" w:hAnsi="Times New Roman" w:cs="Times New Roman"/>
                <w:sz w:val="22"/>
              </w:rPr>
              <w:t>;</w:t>
            </w:r>
          </w:p>
          <w:p w14:paraId="7A955E6B" w14:textId="1CAF24EE" w:rsidR="007C1794" w:rsidRPr="00720565" w:rsidRDefault="007C1794" w:rsidP="005821D9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微软雅黑" w:hAnsi="Times New Roman" w:cs="Times New Roman" w:hint="eastAsia"/>
                <w:sz w:val="22"/>
              </w:rPr>
              <w:t>C</w:t>
            </w:r>
            <w:r w:rsidRPr="00720565">
              <w:rPr>
                <w:rFonts w:ascii="Times New Roman" w:eastAsia="微软雅黑" w:hAnsi="Times New Roman" w:cs="Times New Roman"/>
                <w:sz w:val="22"/>
              </w:rPr>
              <w:t>oQ10</w:t>
            </w:r>
          </w:p>
        </w:tc>
        <w:tc>
          <w:tcPr>
            <w:tcW w:w="1984" w:type="dxa"/>
            <w:vAlign w:val="center"/>
          </w:tcPr>
          <w:p w14:paraId="4F541F1D" w14:textId="669388E6" w:rsidR="007C1794" w:rsidRPr="00720565" w:rsidRDefault="001F2C25" w:rsidP="005821D9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720565">
              <w:rPr>
                <w:rFonts w:ascii="Times New Roman" w:eastAsia="ScalaSansLF-Regular" w:hAnsi="Times New Roman" w:cs="Times New Roman"/>
                <w:kern w:val="0"/>
                <w:sz w:val="22"/>
              </w:rPr>
              <w:t>i</w:t>
            </w:r>
            <w:r w:rsidR="007C1794" w:rsidRPr="00720565">
              <w:rPr>
                <w:rFonts w:ascii="Times New Roman" w:eastAsia="ScalaSansLF-Regular" w:hAnsi="Times New Roman" w:cs="Times New Roman"/>
                <w:kern w:val="0"/>
                <w:sz w:val="22"/>
              </w:rPr>
              <w:t>FSP</w:t>
            </w:r>
            <w:r w:rsidR="00964AA8" w:rsidRPr="00720565">
              <w:rPr>
                <w:rFonts w:ascii="Times New Roman" w:eastAsia="ScalaSansLF-Regular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114" w:type="dxa"/>
            <w:vAlign w:val="center"/>
          </w:tcPr>
          <w:p w14:paraId="0439EB67" w14:textId="783C0C72" w:rsidR="00BC4703" w:rsidRPr="00720565" w:rsidRDefault="00BC4703" w:rsidP="00BC4703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WT</w:t>
            </w:r>
            <w:r w:rsidR="00AE4AB2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/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GPX4</w:t>
            </w:r>
            <w:r w:rsidR="007871AE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-knockout 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Pfa1 and HT1080</w:t>
            </w:r>
            <w:r w:rsidRPr="0072056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cells</w:t>
            </w:r>
            <w:r w:rsidR="000F7F44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(with FSP</w:t>
            </w:r>
            <w:r w:rsidR="00420243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1 </w:t>
            </w:r>
            <w:r w:rsidR="000F7F44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overexpression or not)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;</w:t>
            </w:r>
          </w:p>
          <w:p w14:paraId="15CA5F00" w14:textId="44BF91BF" w:rsidR="00BC4703" w:rsidRPr="00720565" w:rsidRDefault="00E36CCF" w:rsidP="00216C16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A</w:t>
            </w:r>
            <w:r w:rsidR="00216C16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panel of</w:t>
            </w:r>
            <w:r w:rsidR="00216C16" w:rsidRPr="0072056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="00216C16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FSP1-knockout human cancer cell lines;</w:t>
            </w:r>
          </w:p>
          <w:p w14:paraId="693A7945" w14:textId="2A3B155C" w:rsidR="00216C16" w:rsidRPr="00720565" w:rsidRDefault="00E36CCF" w:rsidP="00E36CCF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A</w:t>
            </w:r>
            <w:r w:rsidR="00216C16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panel of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FSP1 overexpression</w:t>
            </w:r>
            <w:r w:rsidR="00216C16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</w:t>
            </w:r>
            <w:r w:rsidR="00E16624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mouse and </w:t>
            </w:r>
            <w:r w:rsidR="00216C16"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human cancer cell lines</w:t>
            </w:r>
          </w:p>
        </w:tc>
        <w:tc>
          <w:tcPr>
            <w:tcW w:w="2406" w:type="dxa"/>
            <w:vAlign w:val="center"/>
          </w:tcPr>
          <w:p w14:paraId="034B2ED3" w14:textId="0DE825CE" w:rsidR="007C1794" w:rsidRPr="00720565" w:rsidRDefault="007C1794" w:rsidP="007C1794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duc</w:t>
            </w:r>
            <w:r w:rsidR="006D74B8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ing 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ferroptosis in GPX4-knockout cells and</w:t>
            </w:r>
            <w:r w:rsidRPr="0072056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sensitiz</w:t>
            </w:r>
            <w:r w:rsidR="006D74B8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ing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 xml:space="preserve"> to RSL3-induced ferroptosis</w:t>
            </w:r>
          </w:p>
        </w:tc>
        <w:tc>
          <w:tcPr>
            <w:tcW w:w="709" w:type="dxa"/>
            <w:vAlign w:val="center"/>
          </w:tcPr>
          <w:p w14:paraId="7650178F" w14:textId="70FA0862" w:rsidR="007C1794" w:rsidRPr="00720565" w:rsidRDefault="007C1794" w:rsidP="005821D9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b2xsPC9BdXRob3I+PFllYXI+MjAxOTwvWWVhcj48UmVj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b2xsPC9BdXRob3I+PFllYXI+MjAxOTwvWWVhcj48UmVj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6" w:tooltip="Doll, 2019 #304" w:history="1">
              <w:r w:rsidR="00F838BB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6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C53AA7" w:rsidRPr="00CD195C" w14:paraId="699680DD" w14:textId="77777777" w:rsidTr="00F95718">
        <w:trPr>
          <w:jc w:val="center"/>
        </w:trPr>
        <w:tc>
          <w:tcPr>
            <w:tcW w:w="1843" w:type="dxa"/>
            <w:vAlign w:val="center"/>
          </w:tcPr>
          <w:p w14:paraId="1556CD19" w14:textId="77777777" w:rsidR="00C53AA7" w:rsidRPr="00720565" w:rsidRDefault="00C53AA7" w:rsidP="00C53AA7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720565">
              <w:rPr>
                <w:rFonts w:ascii="Times New Roman" w:eastAsia="微软雅黑" w:hAnsi="Times New Roman" w:cs="Times New Roman"/>
                <w:sz w:val="22"/>
              </w:rPr>
              <w:tab/>
              <w:t>FBXL2;</w:t>
            </w:r>
          </w:p>
          <w:p w14:paraId="1340E720" w14:textId="50A035DF" w:rsidR="00C53AA7" w:rsidRPr="00720565" w:rsidRDefault="00C53AA7" w:rsidP="00C53AA7">
            <w:pPr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720565">
              <w:rPr>
                <w:rFonts w:ascii="Times New Roman" w:eastAsia="微软雅黑" w:hAnsi="Times New Roman" w:cs="Times New Roman" w:hint="eastAsia"/>
                <w:sz w:val="22"/>
              </w:rPr>
              <w:t>G</w:t>
            </w:r>
            <w:r w:rsidRPr="00720565">
              <w:rPr>
                <w:rFonts w:ascii="Times New Roman" w:eastAsia="微软雅黑" w:hAnsi="Times New Roman" w:cs="Times New Roman"/>
                <w:sz w:val="22"/>
              </w:rPr>
              <w:t>PX4</w:t>
            </w:r>
          </w:p>
        </w:tc>
        <w:tc>
          <w:tcPr>
            <w:tcW w:w="1984" w:type="dxa"/>
            <w:vAlign w:val="center"/>
          </w:tcPr>
          <w:p w14:paraId="3BEF6C59" w14:textId="3F174C9C" w:rsidR="00C53AA7" w:rsidRPr="00720565" w:rsidRDefault="00C53AA7" w:rsidP="00C53AA7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720565">
              <w:rPr>
                <w:rFonts w:ascii="Times New Roman" w:eastAsia="微软雅黑" w:hAnsi="Times New Roman" w:cs="Times New Roman"/>
                <w:sz w:val="22"/>
              </w:rPr>
              <w:t>ALZ003</w:t>
            </w:r>
          </w:p>
        </w:tc>
        <w:tc>
          <w:tcPr>
            <w:tcW w:w="3114" w:type="dxa"/>
            <w:vAlign w:val="center"/>
          </w:tcPr>
          <w:p w14:paraId="59225F29" w14:textId="77777777" w:rsidR="00C53AA7" w:rsidRPr="00720565" w:rsidRDefault="00C53AA7" w:rsidP="00C53AA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20565">
              <w:rPr>
                <w:rFonts w:ascii="Times New Roman" w:eastAsia="宋体" w:hAnsi="Times New Roman" w:cs="Times New Roman"/>
                <w:sz w:val="22"/>
              </w:rPr>
              <w:t>A172 cells;</w:t>
            </w:r>
          </w:p>
          <w:p w14:paraId="16A98A21" w14:textId="77777777" w:rsidR="00C53AA7" w:rsidRPr="00720565" w:rsidRDefault="00C53AA7" w:rsidP="00C53AA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20565">
              <w:rPr>
                <w:rFonts w:ascii="Times New Roman" w:eastAsia="宋体" w:hAnsi="Times New Roman" w:cs="Times New Roman"/>
                <w:sz w:val="22"/>
              </w:rPr>
              <w:t>U87MG cells and xenograft mice;</w:t>
            </w:r>
          </w:p>
          <w:p w14:paraId="0124CC7D" w14:textId="77777777" w:rsidR="00C53AA7" w:rsidRPr="00720565" w:rsidRDefault="00C53AA7" w:rsidP="00C53AA7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hAnsi="Times New Roman" w:cs="Times New Roman"/>
                <w:sz w:val="22"/>
                <w:shd w:val="clear" w:color="auto" w:fill="FFFFFF"/>
              </w:rPr>
              <w:t>Primary glioblastoma Pt#3 cells;</w:t>
            </w:r>
          </w:p>
          <w:p w14:paraId="6B1C753C" w14:textId="7BC5893C" w:rsidR="00C53AA7" w:rsidRPr="00720565" w:rsidRDefault="00C53AA7" w:rsidP="00C53AA7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hAnsi="Times New Roman" w:cs="Times New Roman"/>
                <w:sz w:val="22"/>
                <w:shd w:val="clear" w:color="auto" w:fill="FFFFFF"/>
              </w:rPr>
              <w:t>Mouse primary astrocytes</w:t>
            </w:r>
          </w:p>
        </w:tc>
        <w:tc>
          <w:tcPr>
            <w:tcW w:w="2406" w:type="dxa"/>
            <w:vAlign w:val="center"/>
          </w:tcPr>
          <w:p w14:paraId="642EBAFB" w14:textId="5742F6F6" w:rsidR="00C53AA7" w:rsidRPr="00720565" w:rsidRDefault="00C53AA7" w:rsidP="00C53AA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hAnsi="Times New Roman" w:cs="Times New Roman"/>
                <w:sz w:val="22"/>
                <w:shd w:val="clear" w:color="auto" w:fill="FFFFFF"/>
              </w:rPr>
              <w:t>Blocking GPX4 expression;</w:t>
            </w:r>
          </w:p>
          <w:p w14:paraId="6FC8220C" w14:textId="77777777" w:rsidR="00C53AA7" w:rsidRPr="00720565" w:rsidRDefault="00C53AA7" w:rsidP="00C53AA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20565">
              <w:rPr>
                <w:rFonts w:ascii="Times New Roman" w:hAnsi="Times New Roman" w:cs="Times New Roman"/>
                <w:sz w:val="22"/>
                <w:shd w:val="clear" w:color="auto" w:fill="FFFFFF"/>
              </w:rPr>
              <w:t>Increasing ROS and lipid peroxidation;</w:t>
            </w:r>
          </w:p>
          <w:p w14:paraId="3DCA7602" w14:textId="731A8351" w:rsidR="00C53AA7" w:rsidRPr="00720565" w:rsidRDefault="00C53AA7" w:rsidP="00C53AA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hAnsi="Times New Roman" w:cs="Times New Roman"/>
                <w:sz w:val="22"/>
                <w:shd w:val="clear" w:color="auto" w:fill="FFFFFF"/>
              </w:rPr>
              <w:t>Inducing FBXL2-mediated</w:t>
            </w:r>
            <w:r w:rsidR="00001464" w:rsidRPr="0072056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720565">
              <w:rPr>
                <w:rFonts w:ascii="Times New Roman" w:hAnsi="Times New Roman" w:cs="Times New Roman"/>
                <w:sz w:val="22"/>
                <w:shd w:val="clear" w:color="auto" w:fill="FFFFFF"/>
              </w:rPr>
              <w:t>ubiquitination</w:t>
            </w:r>
          </w:p>
        </w:tc>
        <w:tc>
          <w:tcPr>
            <w:tcW w:w="709" w:type="dxa"/>
            <w:vAlign w:val="center"/>
          </w:tcPr>
          <w:p w14:paraId="1B1E0445" w14:textId="5875FBEA" w:rsidR="00C53AA7" w:rsidRPr="00720565" w:rsidRDefault="00C53AA7" w:rsidP="00C53AA7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72056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aGVuPC9BdXRob3I+PFllYXI+MjAyMDwvWWVhcj48UmVj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</w:fldData>
              </w:fldChar>
            </w:r>
            <w:r w:rsidR="008A0CFA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8A0CFA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aGVuPC9BdXRob3I+PFllYXI+MjAyMDwvWWVhcj48UmVj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</w:fldData>
              </w:fldChar>
            </w:r>
            <w:r w:rsidR="008A0CFA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8A0CFA">
              <w:rPr>
                <w:rFonts w:ascii="Times New Roman" w:hAnsi="Times New Roman" w:cs="Times New Roman"/>
                <w:sz w:val="22"/>
              </w:rPr>
            </w:r>
            <w:r w:rsidR="008A0CFA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720565">
              <w:rPr>
                <w:rFonts w:ascii="Times New Roman" w:hAnsi="Times New Roman" w:cs="Times New Roman"/>
                <w:sz w:val="22"/>
              </w:rPr>
            </w:r>
            <w:r w:rsidRPr="0072056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8A0CFA" w:rsidRPr="008A0CFA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7" w:tooltip="Chen, 2020 #92" w:history="1">
              <w:r w:rsidR="00F838BB" w:rsidRPr="008A0CFA">
                <w:rPr>
                  <w:rFonts w:ascii="Times New Roman" w:hAnsi="Times New Roman" w:cs="Times New Roman"/>
                  <w:noProof/>
                  <w:sz w:val="22"/>
                  <w:vertAlign w:val="superscript"/>
                </w:rPr>
                <w:t>27</w:t>
              </w:r>
            </w:hyperlink>
            <w:r w:rsidR="008A0CFA" w:rsidRPr="008A0CFA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]</w:t>
            </w:r>
            <w:r w:rsidRPr="0072056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C53AA7" w:rsidRPr="00CD195C" w14:paraId="2E862A15" w14:textId="77777777" w:rsidTr="00F95718">
        <w:trPr>
          <w:jc w:val="center"/>
        </w:trPr>
        <w:tc>
          <w:tcPr>
            <w:tcW w:w="1843" w:type="dxa"/>
            <w:vMerge w:val="restart"/>
            <w:vAlign w:val="center"/>
          </w:tcPr>
          <w:p w14:paraId="0CFF5D93" w14:textId="77777777" w:rsidR="00C53AA7" w:rsidRPr="00720565" w:rsidRDefault="00C53AA7" w:rsidP="00C53AA7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U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known</w:t>
            </w:r>
          </w:p>
        </w:tc>
        <w:tc>
          <w:tcPr>
            <w:tcW w:w="1984" w:type="dxa"/>
            <w:vAlign w:val="center"/>
          </w:tcPr>
          <w:p w14:paraId="3BB58C1F" w14:textId="77777777" w:rsidR="00C53AA7" w:rsidRPr="00720565" w:rsidRDefault="00C53AA7" w:rsidP="00C53AA7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720565">
              <w:rPr>
                <w:rFonts w:ascii="Times New Roman" w:eastAsia="ScalaSansLF-Regular" w:hAnsi="Times New Roman" w:cs="Times New Roman"/>
                <w:kern w:val="0"/>
                <w:sz w:val="22"/>
              </w:rPr>
              <w:t>CIL41/56/69/</w:t>
            </w:r>
          </w:p>
          <w:p w14:paraId="3ECD522F" w14:textId="77777777" w:rsidR="00C53AA7" w:rsidRPr="00720565" w:rsidRDefault="00C53AA7" w:rsidP="00C53AA7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720565">
              <w:rPr>
                <w:rFonts w:ascii="Times New Roman" w:eastAsia="ScalaSansLF-Regular" w:hAnsi="Times New Roman" w:cs="Times New Roman"/>
                <w:kern w:val="0"/>
                <w:sz w:val="22"/>
              </w:rPr>
              <w:t>70/75/ 79</w:t>
            </w:r>
          </w:p>
        </w:tc>
        <w:tc>
          <w:tcPr>
            <w:tcW w:w="3114" w:type="dxa"/>
            <w:vAlign w:val="center"/>
          </w:tcPr>
          <w:p w14:paraId="65D6B581" w14:textId="77777777" w:rsidR="00C53AA7" w:rsidRPr="00720565" w:rsidRDefault="00C53AA7" w:rsidP="00C53AA7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Four engineered BJ cell lines (BJeLR, DRD, BJeHLT, BJeH);</w:t>
            </w:r>
          </w:p>
          <w:p w14:paraId="78FE0D4C" w14:textId="187B6FA2" w:rsidR="00C53AA7" w:rsidRPr="00720565" w:rsidRDefault="00C53AA7" w:rsidP="00C53AA7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bookmarkStart w:id="7" w:name="OLE_LINK1"/>
            <w:bookmarkStart w:id="8" w:name="OLE_LINK2"/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HT-1080 cells</w:t>
            </w:r>
            <w:bookmarkEnd w:id="7"/>
            <w:bookmarkEnd w:id="8"/>
          </w:p>
        </w:tc>
        <w:tc>
          <w:tcPr>
            <w:tcW w:w="2406" w:type="dxa"/>
            <w:vAlign w:val="center"/>
          </w:tcPr>
          <w:p w14:paraId="45510AFB" w14:textId="77777777" w:rsidR="00C53AA7" w:rsidRPr="00720565" w:rsidRDefault="00C53AA7" w:rsidP="00C53AA7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Lipid peroxidation</w:t>
            </w:r>
          </w:p>
        </w:tc>
        <w:tc>
          <w:tcPr>
            <w:tcW w:w="709" w:type="dxa"/>
            <w:vAlign w:val="center"/>
          </w:tcPr>
          <w:p w14:paraId="511F0817" w14:textId="08B2D919" w:rsidR="00C53AA7" w:rsidRPr="00720565" w:rsidRDefault="00C53AA7" w:rsidP="00C53AA7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aGltYWRhPC9BdXRob3I+PFllYXI+MjAxNjwvWWVhcj48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==
</w:fldData>
              </w:fldChar>
            </w:r>
            <w:r w:rsidR="00F838BB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F838BB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aGltYWRhPC9BdXRob3I+PFllYXI+MjAxNjwvWWVhcj48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==
</w:fldData>
              </w:fldChar>
            </w:r>
            <w:r w:rsidR="00F838BB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F838BB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="00F838BB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 w:rsidR="00F838BB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1" w:tooltip="Shimada, 2016 #273" w:history="1">
              <w:r w:rsidR="00F838BB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1</w:t>
              </w:r>
            </w:hyperlink>
            <w:r w:rsidR="00F838BB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C53AA7" w:rsidRPr="00CD195C" w14:paraId="12B362ED" w14:textId="77777777" w:rsidTr="00F95718">
        <w:trPr>
          <w:jc w:val="center"/>
        </w:trPr>
        <w:tc>
          <w:tcPr>
            <w:tcW w:w="1843" w:type="dxa"/>
            <w:vMerge/>
            <w:vAlign w:val="center"/>
          </w:tcPr>
          <w:p w14:paraId="42B3590C" w14:textId="77777777" w:rsidR="00C53AA7" w:rsidRPr="00720565" w:rsidRDefault="00C53AA7" w:rsidP="00C53AA7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984" w:type="dxa"/>
            <w:vAlign w:val="center"/>
          </w:tcPr>
          <w:p w14:paraId="756C03AA" w14:textId="3EEF8270" w:rsidR="00C53AA7" w:rsidRPr="00720565" w:rsidRDefault="00C53AA7" w:rsidP="00C53AA7">
            <w:pPr>
              <w:jc w:val="center"/>
              <w:rPr>
                <w:rFonts w:ascii="Times New Roman" w:eastAsia="ScalaSansLF-Regular" w:hAnsi="Times New Roman" w:cs="Times New Roman"/>
                <w:kern w:val="0"/>
                <w:sz w:val="22"/>
              </w:rPr>
            </w:pPr>
            <w:r w:rsidRPr="00720565">
              <w:rPr>
                <w:rFonts w:ascii="Times New Roman" w:eastAsia="ScalaSansLF-Regular" w:hAnsi="Times New Roman" w:cs="Times New Roman"/>
                <w:kern w:val="0"/>
                <w:sz w:val="22"/>
              </w:rPr>
              <w:t>Zinc</w:t>
            </w:r>
          </w:p>
        </w:tc>
        <w:tc>
          <w:tcPr>
            <w:tcW w:w="3114" w:type="dxa"/>
            <w:vAlign w:val="center"/>
          </w:tcPr>
          <w:p w14:paraId="4BD57696" w14:textId="795B3AAF" w:rsidR="00C53AA7" w:rsidRPr="00720565" w:rsidRDefault="00C53AA7" w:rsidP="00C53AA7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A</w:t>
            </w: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549 cells</w:t>
            </w:r>
          </w:p>
        </w:tc>
        <w:tc>
          <w:tcPr>
            <w:tcW w:w="2406" w:type="dxa"/>
            <w:vAlign w:val="center"/>
          </w:tcPr>
          <w:p w14:paraId="26464973" w14:textId="77777777" w:rsidR="00C53AA7" w:rsidRPr="00720565" w:rsidRDefault="00C53AA7" w:rsidP="00C53AA7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Lipid peroxidation;</w:t>
            </w:r>
          </w:p>
          <w:p w14:paraId="57332CA3" w14:textId="6D8B9459" w:rsidR="00C53AA7" w:rsidRPr="00720565" w:rsidRDefault="00C53AA7" w:rsidP="00C53AA7">
            <w:pPr>
              <w:jc w:val="left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GSH depletion</w:t>
            </w:r>
          </w:p>
        </w:tc>
        <w:tc>
          <w:tcPr>
            <w:tcW w:w="709" w:type="dxa"/>
            <w:vAlign w:val="center"/>
          </w:tcPr>
          <w:p w14:paraId="61444261" w14:textId="76515E7C" w:rsidR="00C53AA7" w:rsidRPr="00720565" w:rsidRDefault="00C53AA7" w:rsidP="00C53AA7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QYWxtZXI8L0F1dGhvcj48WWVhcj4yMDE5PC9ZZWFyPjxS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QYWxtZXI8L0F1dGhvcj48WWVhcj4yMDE5PC9ZZWFyPjxS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</w:fldData>
              </w:fldCha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="008A0CFA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separate"/>
            </w:r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[</w:t>
            </w:r>
            <w:hyperlink w:anchor="_ENREF_28" w:tooltip="Palmer, 2019 #324" w:history="1">
              <w:r w:rsidR="00F838BB">
                <w:rPr>
                  <w:rFonts w:ascii="Times New Roman" w:eastAsia="等线" w:hAnsi="Times New Roman" w:cs="Times New Roman"/>
                  <w:noProof/>
                  <w:sz w:val="22"/>
                  <w:vertAlign w:val="superscript"/>
                </w:rPr>
                <w:t>28</w:t>
              </w:r>
            </w:hyperlink>
            <w:r w:rsidR="008A0CFA">
              <w:rPr>
                <w:rFonts w:ascii="Times New Roman" w:eastAsia="等线" w:hAnsi="Times New Roman" w:cs="Times New Roman"/>
                <w:noProof/>
                <w:sz w:val="22"/>
                <w:vertAlign w:val="superscript"/>
              </w:rPr>
              <w:t>]</w:t>
            </w:r>
            <w:r w:rsidRPr="00720565">
              <w:rPr>
                <w:rFonts w:ascii="Times New Roman" w:eastAsia="等线" w:hAnsi="Times New Roman" w:cs="Times New Roman"/>
                <w:sz w:val="22"/>
                <w:vertAlign w:val="superscript"/>
              </w:rPr>
              <w:fldChar w:fldCharType="end"/>
            </w:r>
          </w:p>
        </w:tc>
      </w:tr>
    </w:tbl>
    <w:p w14:paraId="47E2C281" w14:textId="733CD81B" w:rsidR="00875BE9" w:rsidRDefault="005F69FF" w:rsidP="00875BE9">
      <w:pPr>
        <w:spacing w:line="360" w:lineRule="auto"/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</w:pPr>
      <w:r w:rsidRPr="005F69FF"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  <w:t>HCC, hepatocellular carcinoma; BCL, B cell lymphoma; DLBCL, diffuse large B cell lymphoma; GSH, glutathione; PTGS2, prostaglandin-endoperoxide synthase 2; IMCA, 2-imino-6-methoxy-2H-chromene-3-carbothioamide; SLC7A11, solute carrier family 7 member 11; RSL3, RAS selective lethal 3; GPX4, peroxidase glutathione peroxidase 4; ROS, reactive oxygen species; CLL, chronic lymphocytic; AMSNs, arginine-rich manganese silicate nanobubbles; Ce6@MOF, Ce6-loaded metal organic framework (MOF) nanocarrier; LDL-DHA, low-density lipoprotein nanoparticles reconstituted with the natural omega-3 fatty acid, docosahexaenoic acid; OHSCs, organotypic hippocampal slice cultures; iPSC, induced pluripotent stem cell; ICH, intracerebral hemorrhage; HO-1, heme oxygenase 1; ALOX, lipoxygenase; SQS, squalene synthase; CoQ10, coenzyme Q10; MON-p53, MON encapsulated with p53 plasmid; FSP, ferroptosis suppressor protein; FBXL2, F-box and leucine-rich repeat protein 2; CIL, caspase-3/7-independent lethal</w:t>
      </w:r>
      <w:r w:rsidR="00525FB4" w:rsidRPr="00525FB4"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  <w:t>.</w:t>
      </w:r>
    </w:p>
    <w:p w14:paraId="00838C29" w14:textId="51A4C3F4" w:rsidR="00875BE9" w:rsidRDefault="00456222" w:rsidP="00456222">
      <w:pPr>
        <w:widowControl/>
        <w:jc w:val="left"/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</w:pPr>
      <w:r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  <w:br w:type="page"/>
      </w:r>
    </w:p>
    <w:p w14:paraId="0AEBEDA0" w14:textId="362148D1" w:rsidR="00875BE9" w:rsidRPr="006832C2" w:rsidRDefault="00CA169B" w:rsidP="006832C2">
      <w:pPr>
        <w:widowControl/>
        <w:jc w:val="left"/>
        <w:rPr>
          <w:rFonts w:ascii="Times New Roman" w:eastAsia="微软雅黑" w:hAnsi="Times New Roman" w:cs="Times New Roman"/>
          <w:kern w:val="0"/>
          <w:sz w:val="22"/>
          <w:shd w:val="clear" w:color="auto" w:fill="FFFFFF"/>
        </w:rPr>
      </w:pPr>
      <w:r w:rsidRPr="00D14B2F">
        <w:rPr>
          <w:rFonts w:ascii="Times New Roman" w:eastAsia="微软雅黑" w:hAnsi="Times New Roman" w:cs="Times New Roman" w:hint="eastAsia"/>
          <w:b/>
          <w:bCs/>
          <w:kern w:val="0"/>
          <w:sz w:val="22"/>
          <w:shd w:val="clear" w:color="auto" w:fill="FFFFFF"/>
        </w:rPr>
        <w:lastRenderedPageBreak/>
        <w:t>R</w:t>
      </w:r>
      <w:r w:rsidRPr="00D14B2F"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  <w:t>eference</w:t>
      </w:r>
    </w:p>
    <w:p w14:paraId="6F1CD1D4" w14:textId="77777777" w:rsidR="00F838BB" w:rsidRPr="00F838BB" w:rsidRDefault="00891208" w:rsidP="00F838B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9" w:name="_ENREF_1"/>
      <w:r w:rsidR="00F838BB" w:rsidRPr="00F838BB">
        <w:t>1</w:t>
      </w:r>
      <w:r w:rsidR="00F838BB" w:rsidRPr="00F838BB">
        <w:tab/>
        <w:t>Dixon SJ, Lemberg KM, Lamprecht MR, Skouta R, Zaitsev EM, Gleason CE</w:t>
      </w:r>
      <w:r w:rsidR="00F838BB" w:rsidRPr="00F838BB">
        <w:rPr>
          <w:i/>
        </w:rPr>
        <w:t>, et al</w:t>
      </w:r>
      <w:r w:rsidR="00F838BB" w:rsidRPr="00F838BB">
        <w:t>. Ferroptosis: an iron-dependent form of nonapoptotic cell death. Cell 2012; 149: 1060-72.</w:t>
      </w:r>
      <w:bookmarkEnd w:id="9"/>
    </w:p>
    <w:p w14:paraId="36F8D59F" w14:textId="77777777" w:rsidR="00F838BB" w:rsidRPr="00F838BB" w:rsidRDefault="00F838BB" w:rsidP="00F838BB">
      <w:pPr>
        <w:pStyle w:val="EndNoteBibliography"/>
        <w:ind w:left="720" w:hanging="720"/>
      </w:pPr>
      <w:bookmarkStart w:id="10" w:name="_ENREF_2"/>
      <w:r w:rsidRPr="00F838BB">
        <w:t>2</w:t>
      </w:r>
      <w:r w:rsidRPr="00F838BB">
        <w:tab/>
        <w:t>Yang WS, SriRamaratnam R, Welsch ME, Shimada K, Skouta R, Viswanathan VS</w:t>
      </w:r>
      <w:r w:rsidRPr="00F838BB">
        <w:rPr>
          <w:i/>
        </w:rPr>
        <w:t>, et al</w:t>
      </w:r>
      <w:r w:rsidRPr="00F838BB">
        <w:t>. Regulation of ferroptotic cancer cell death by GPX4. Cell 2014; 156: 317-31.</w:t>
      </w:r>
      <w:bookmarkEnd w:id="10"/>
    </w:p>
    <w:p w14:paraId="30F9104F" w14:textId="77777777" w:rsidR="00F838BB" w:rsidRPr="00F838BB" w:rsidRDefault="00F838BB" w:rsidP="00F838BB">
      <w:pPr>
        <w:pStyle w:val="EndNoteBibliography"/>
        <w:ind w:left="720" w:hanging="720"/>
      </w:pPr>
      <w:bookmarkStart w:id="11" w:name="_ENREF_3"/>
      <w:r w:rsidRPr="00F838BB">
        <w:t>3</w:t>
      </w:r>
      <w:r w:rsidRPr="00F838BB">
        <w:tab/>
        <w:t>Hangauer MJ, Viswanathan VS, Ryan MJ, Bole D, Eaton JK, Matov A</w:t>
      </w:r>
      <w:r w:rsidRPr="00F838BB">
        <w:rPr>
          <w:i/>
        </w:rPr>
        <w:t>, et al</w:t>
      </w:r>
      <w:r w:rsidRPr="00F838BB">
        <w:t>. Drug-tolerant persister cancer cells are vulnerable to GPX4 inhibition. Nature 2017; 551: 247-50.</w:t>
      </w:r>
      <w:bookmarkEnd w:id="11"/>
    </w:p>
    <w:p w14:paraId="41140DAF" w14:textId="77777777" w:rsidR="00F838BB" w:rsidRPr="00F838BB" w:rsidRDefault="00F838BB" w:rsidP="00F838BB">
      <w:pPr>
        <w:pStyle w:val="EndNoteBibliography"/>
        <w:ind w:left="720" w:hanging="720"/>
      </w:pPr>
      <w:bookmarkStart w:id="12" w:name="_ENREF_4"/>
      <w:r w:rsidRPr="00F838BB">
        <w:t>4</w:t>
      </w:r>
      <w:r w:rsidRPr="00F838BB">
        <w:tab/>
        <w:t>Zhang Y, Tan H, Daniels JD, Zandkarimi F, Liu H, Brown LM</w:t>
      </w:r>
      <w:r w:rsidRPr="00F838BB">
        <w:rPr>
          <w:i/>
        </w:rPr>
        <w:t>, et al</w:t>
      </w:r>
      <w:r w:rsidRPr="00F838BB">
        <w:t>. Imidazole Ketone Erastin Induces Ferroptosis and Slows Tumor Growth in a Mouse Lymphoma Model. Cell Chem Biol 2019; 26: 623-33.e9.</w:t>
      </w:r>
      <w:bookmarkEnd w:id="12"/>
    </w:p>
    <w:p w14:paraId="78D1189F" w14:textId="77777777" w:rsidR="00F838BB" w:rsidRPr="00F838BB" w:rsidRDefault="00F838BB" w:rsidP="00F838BB">
      <w:pPr>
        <w:pStyle w:val="EndNoteBibliography"/>
        <w:ind w:left="720" w:hanging="720"/>
      </w:pPr>
      <w:bookmarkStart w:id="13" w:name="_ENREF_5"/>
      <w:r w:rsidRPr="00F838BB">
        <w:t>5</w:t>
      </w:r>
      <w:r w:rsidRPr="00F838BB">
        <w:tab/>
        <w:t>Feng H, Schorpp K, Jin J, Yozwiak CE, Hoffstrom BG, Decker AM</w:t>
      </w:r>
      <w:r w:rsidRPr="00F838BB">
        <w:rPr>
          <w:i/>
        </w:rPr>
        <w:t>, et al</w:t>
      </w:r>
      <w:r w:rsidRPr="00F838BB">
        <w:t>. Transferrin Receptor Is a Specific Ferroptosis Marker. Cell Rep 2020; 30: 3411-23.e7.</w:t>
      </w:r>
      <w:bookmarkEnd w:id="13"/>
    </w:p>
    <w:p w14:paraId="7317F426" w14:textId="77777777" w:rsidR="00F838BB" w:rsidRPr="00F838BB" w:rsidRDefault="00F838BB" w:rsidP="00F838BB">
      <w:pPr>
        <w:pStyle w:val="EndNoteBibliography"/>
        <w:ind w:left="720" w:hanging="720"/>
      </w:pPr>
      <w:bookmarkStart w:id="14" w:name="_ENREF_6"/>
      <w:r w:rsidRPr="00F838BB">
        <w:t>6</w:t>
      </w:r>
      <w:r w:rsidRPr="00F838BB">
        <w:tab/>
        <w:t>Zhang L, Liu W, Liu F, Wang Q, Song M, Yu Q</w:t>
      </w:r>
      <w:r w:rsidRPr="00F838BB">
        <w:rPr>
          <w:i/>
        </w:rPr>
        <w:t>, et al</w:t>
      </w:r>
      <w:r w:rsidRPr="00F838BB">
        <w:t>. IMCA Induces Ferroptosis Mediated by SLC7A11 through the AMPK/mTOR Pathway in Colorectal Cancer. Oxidative medicine and cellular longevity 2020; 2020: 1675613.</w:t>
      </w:r>
      <w:bookmarkEnd w:id="14"/>
    </w:p>
    <w:p w14:paraId="4FB2226C" w14:textId="77777777" w:rsidR="00F838BB" w:rsidRPr="00F838BB" w:rsidRDefault="00F838BB" w:rsidP="00F838BB">
      <w:pPr>
        <w:pStyle w:val="EndNoteBibliography"/>
        <w:ind w:left="720" w:hanging="720"/>
      </w:pPr>
      <w:bookmarkStart w:id="15" w:name="_ENREF_7"/>
      <w:r w:rsidRPr="00F838BB">
        <w:t>7</w:t>
      </w:r>
      <w:r w:rsidRPr="00F838BB">
        <w:tab/>
        <w:t>Wang W, Green M, Choi JE, Gijon M, Kennedy PD, Johnson JK</w:t>
      </w:r>
      <w:r w:rsidRPr="00F838BB">
        <w:rPr>
          <w:i/>
        </w:rPr>
        <w:t>, et al</w:t>
      </w:r>
      <w:r w:rsidRPr="00F838BB">
        <w:t>. CD8(+) T cells regulate tumour ferroptosis during cancer immunotherapy. Nature 2019; 569: 270-4.</w:t>
      </w:r>
      <w:bookmarkEnd w:id="15"/>
    </w:p>
    <w:p w14:paraId="6E7F5B73" w14:textId="77777777" w:rsidR="00F838BB" w:rsidRPr="00F838BB" w:rsidRDefault="00F838BB" w:rsidP="00F838BB">
      <w:pPr>
        <w:pStyle w:val="EndNoteBibliography"/>
        <w:ind w:left="720" w:hanging="720"/>
      </w:pPr>
      <w:bookmarkStart w:id="16" w:name="_ENREF_8"/>
      <w:r w:rsidRPr="00F838BB">
        <w:t>8</w:t>
      </w:r>
      <w:r w:rsidRPr="00F838BB">
        <w:tab/>
        <w:t>Viswanathan VS, Ryan MJ, Dhruv HD, Gill S, Eichhoff OM, Seashore-Ludlow B</w:t>
      </w:r>
      <w:r w:rsidRPr="00F838BB">
        <w:rPr>
          <w:i/>
        </w:rPr>
        <w:t>, et al</w:t>
      </w:r>
      <w:r w:rsidRPr="00F838BB">
        <w:t>. Dependency of a therapy-resistant state of cancer cells on a lipid peroxidase pathway. Nature 2017; 547: 453-7.</w:t>
      </w:r>
      <w:bookmarkEnd w:id="16"/>
    </w:p>
    <w:p w14:paraId="5D0789E8" w14:textId="77777777" w:rsidR="00F838BB" w:rsidRPr="00F838BB" w:rsidRDefault="00F838BB" w:rsidP="00F838BB">
      <w:pPr>
        <w:pStyle w:val="EndNoteBibliography"/>
        <w:ind w:left="720" w:hanging="720"/>
      </w:pPr>
      <w:bookmarkStart w:id="17" w:name="_ENREF_9"/>
      <w:r w:rsidRPr="00F838BB">
        <w:t>9</w:t>
      </w:r>
      <w:r w:rsidRPr="00F838BB">
        <w:tab/>
        <w:t>Cramer SL, Saha A, Liu J, Tadi S, Tiziani S, Yan W</w:t>
      </w:r>
      <w:r w:rsidRPr="00F838BB">
        <w:rPr>
          <w:i/>
        </w:rPr>
        <w:t>, et al</w:t>
      </w:r>
      <w:r w:rsidRPr="00F838BB">
        <w:t>. Systemic depletion of L-cyst(e)ine with cyst(e)inase increases reactive oxygen species and suppresses tumor growth. Nature medicine 2017; 23: 120-7.</w:t>
      </w:r>
      <w:bookmarkEnd w:id="17"/>
    </w:p>
    <w:p w14:paraId="2608DA63" w14:textId="77777777" w:rsidR="00F838BB" w:rsidRPr="00F838BB" w:rsidRDefault="00F838BB" w:rsidP="00F838BB">
      <w:pPr>
        <w:pStyle w:val="EndNoteBibliography"/>
        <w:ind w:left="720" w:hanging="720"/>
      </w:pPr>
      <w:bookmarkStart w:id="18" w:name="_ENREF_10"/>
      <w:r w:rsidRPr="00F838BB">
        <w:t>10</w:t>
      </w:r>
      <w:r w:rsidRPr="00F838BB">
        <w:tab/>
        <w:t>Wang S, Li F, Qiao R, Hu X, Liao H, Chen L</w:t>
      </w:r>
      <w:r w:rsidRPr="00F838BB">
        <w:rPr>
          <w:i/>
        </w:rPr>
        <w:t>, et al</w:t>
      </w:r>
      <w:r w:rsidRPr="00F838BB">
        <w:t>. Arginine-Rich Manganese Silicate Nanobubbles as a Ferroptosis-Inducing Agent for Tumor-Targeted Theranostics. ACS nano 2018; 12: 12380-92.</w:t>
      </w:r>
      <w:bookmarkEnd w:id="18"/>
    </w:p>
    <w:p w14:paraId="2E75A459" w14:textId="77777777" w:rsidR="00F838BB" w:rsidRPr="00F838BB" w:rsidRDefault="00F838BB" w:rsidP="00F838BB">
      <w:pPr>
        <w:pStyle w:val="EndNoteBibliography"/>
        <w:ind w:left="720" w:hanging="720"/>
      </w:pPr>
      <w:bookmarkStart w:id="19" w:name="_ENREF_11"/>
      <w:r w:rsidRPr="00F838BB">
        <w:t>11</w:t>
      </w:r>
      <w:r w:rsidRPr="00F838BB">
        <w:tab/>
        <w:t>Meng X, Deng J, Liu F, Guo T, Liu M, Dai P</w:t>
      </w:r>
      <w:r w:rsidRPr="00F838BB">
        <w:rPr>
          <w:i/>
        </w:rPr>
        <w:t>, et al</w:t>
      </w:r>
      <w:r w:rsidRPr="00F838BB">
        <w:t>. Triggered All-Active Metal Organic Framework: Ferroptosis Machinery Contributes to the Apoptotic Photodynamic Antitumor Therapy. Nano letters 2019; 19: 7866-76.</w:t>
      </w:r>
      <w:bookmarkEnd w:id="19"/>
    </w:p>
    <w:p w14:paraId="0293D26D" w14:textId="77777777" w:rsidR="00F838BB" w:rsidRPr="00F838BB" w:rsidRDefault="00F838BB" w:rsidP="00F838BB">
      <w:pPr>
        <w:pStyle w:val="EndNoteBibliography"/>
        <w:ind w:left="720" w:hanging="720"/>
      </w:pPr>
      <w:bookmarkStart w:id="20" w:name="_ENREF_12"/>
      <w:r w:rsidRPr="00F838BB">
        <w:t>12</w:t>
      </w:r>
      <w:r w:rsidRPr="00F838BB">
        <w:tab/>
        <w:t>Ou W, Mulik RS, Anwar A, McDonald JG, He X, Corbin IR. Low-density lipoprotein docosahexaenoic acid nanoparticles induce ferroptotic cell death in hepatocellular carcinoma. Free Radic Biol Med 2017; 112: 597-607.</w:t>
      </w:r>
      <w:bookmarkEnd w:id="20"/>
    </w:p>
    <w:p w14:paraId="3125D6EE" w14:textId="77777777" w:rsidR="00F838BB" w:rsidRPr="00F838BB" w:rsidRDefault="00F838BB" w:rsidP="00F838BB">
      <w:pPr>
        <w:pStyle w:val="EndNoteBibliography"/>
        <w:ind w:left="720" w:hanging="720"/>
      </w:pPr>
      <w:bookmarkStart w:id="21" w:name="_ENREF_13"/>
      <w:r w:rsidRPr="00F838BB">
        <w:t>13</w:t>
      </w:r>
      <w:r w:rsidRPr="00F838BB">
        <w:tab/>
        <w:t>Li Q, Han X, Lan X, Gao Y, Wan J, Durham F</w:t>
      </w:r>
      <w:r w:rsidRPr="00F838BB">
        <w:rPr>
          <w:i/>
        </w:rPr>
        <w:t>, et al</w:t>
      </w:r>
      <w:r w:rsidRPr="00F838BB">
        <w:t>. Inhibition of neuronal ferroptosis protects hemorrhagic brain. JCI insight 2017; 2: e90777.</w:t>
      </w:r>
      <w:bookmarkEnd w:id="21"/>
    </w:p>
    <w:p w14:paraId="2FF144A8" w14:textId="77777777" w:rsidR="00F838BB" w:rsidRPr="00F838BB" w:rsidRDefault="00F838BB" w:rsidP="00F838BB">
      <w:pPr>
        <w:pStyle w:val="EndNoteBibliography"/>
        <w:ind w:left="720" w:hanging="720"/>
      </w:pPr>
      <w:bookmarkStart w:id="22" w:name="_ENREF_14"/>
      <w:r w:rsidRPr="00F838BB">
        <w:t>14</w:t>
      </w:r>
      <w:r w:rsidRPr="00F838BB">
        <w:tab/>
        <w:t>Imoto S, Kono M, Suzuki T, Shibuya Y, Sawamura T, Mizokoshi Y</w:t>
      </w:r>
      <w:r w:rsidRPr="00F838BB">
        <w:rPr>
          <w:i/>
        </w:rPr>
        <w:t>, et al</w:t>
      </w:r>
      <w:r w:rsidRPr="00F838BB">
        <w:t>. Haemin-induced cell death in human monocytic cells is consistent with ferroptosis. Transfus Apher Sci 2018; 57: 524-31.</w:t>
      </w:r>
      <w:bookmarkEnd w:id="22"/>
    </w:p>
    <w:p w14:paraId="5002A58C" w14:textId="77777777" w:rsidR="00F838BB" w:rsidRPr="00F838BB" w:rsidRDefault="00F838BB" w:rsidP="00F838BB">
      <w:pPr>
        <w:pStyle w:val="EndNoteBibliography"/>
        <w:ind w:left="720" w:hanging="720"/>
      </w:pPr>
      <w:bookmarkStart w:id="23" w:name="_ENREF_15"/>
      <w:r w:rsidRPr="00F838BB">
        <w:t>15</w:t>
      </w:r>
      <w:r w:rsidRPr="00F838BB">
        <w:tab/>
        <w:t>Hassannia B, Wiernicki B, Ingold I, Qu F, Van Herck S, Tyurina YY</w:t>
      </w:r>
      <w:r w:rsidRPr="00F838BB">
        <w:rPr>
          <w:i/>
        </w:rPr>
        <w:t>, et al</w:t>
      </w:r>
      <w:r w:rsidRPr="00F838BB">
        <w:t>. Nano-targeted induction of dual ferroptotic mechanisms eradicates high-risk neuroblastoma. The Journal of clinical investigation 2018; 128: 3341-55.</w:t>
      </w:r>
      <w:bookmarkEnd w:id="23"/>
    </w:p>
    <w:p w14:paraId="5B94E3CB" w14:textId="77777777" w:rsidR="00F838BB" w:rsidRPr="00F838BB" w:rsidRDefault="00F838BB" w:rsidP="00F838BB">
      <w:pPr>
        <w:pStyle w:val="EndNoteBibliography"/>
        <w:ind w:left="720" w:hanging="720"/>
      </w:pPr>
      <w:bookmarkStart w:id="24" w:name="_ENREF_16"/>
      <w:r w:rsidRPr="00F838BB">
        <w:t>16</w:t>
      </w:r>
      <w:r w:rsidRPr="00F838BB">
        <w:tab/>
        <w:t>Fang S, Yu X, Ding H, Han J, Feng J. Effects of intracellular iron overload on cell death and identification of potent cell death inhibitors. Biochem Biophys Res Commun 2018; 503: 297-303.</w:t>
      </w:r>
      <w:bookmarkEnd w:id="24"/>
    </w:p>
    <w:p w14:paraId="728A07B0" w14:textId="77777777" w:rsidR="00F838BB" w:rsidRPr="00F838BB" w:rsidRDefault="00F838BB" w:rsidP="00F838BB">
      <w:pPr>
        <w:pStyle w:val="EndNoteBibliography"/>
        <w:ind w:left="720" w:hanging="720"/>
      </w:pPr>
      <w:bookmarkStart w:id="25" w:name="_ENREF_17"/>
      <w:r w:rsidRPr="00F838BB">
        <w:t>17</w:t>
      </w:r>
      <w:r w:rsidRPr="00F838BB">
        <w:tab/>
        <w:t>Shi L, Ito F, Wang Y, Okazaki Y, Tanaka H, Mizuno M</w:t>
      </w:r>
      <w:r w:rsidRPr="00F838BB">
        <w:rPr>
          <w:i/>
        </w:rPr>
        <w:t>, et al</w:t>
      </w:r>
      <w:r w:rsidRPr="00F838BB">
        <w:t xml:space="preserve">. Non-thermal plasma induces </w:t>
      </w:r>
      <w:r w:rsidRPr="00F838BB">
        <w:lastRenderedPageBreak/>
        <w:t>a stress response in mesothelioma cells resulting in increased endocytosis, lysosome biogenesis and autophagy. Free Radic Biol Med 2017; 108: 904-17.</w:t>
      </w:r>
      <w:bookmarkEnd w:id="25"/>
    </w:p>
    <w:p w14:paraId="0061116B" w14:textId="77777777" w:rsidR="00F838BB" w:rsidRPr="00F838BB" w:rsidRDefault="00F838BB" w:rsidP="00F838BB">
      <w:pPr>
        <w:pStyle w:val="EndNoteBibliography"/>
        <w:ind w:left="720" w:hanging="720"/>
      </w:pPr>
      <w:bookmarkStart w:id="26" w:name="_ENREF_18"/>
      <w:r w:rsidRPr="00F838BB">
        <w:t>18</w:t>
      </w:r>
      <w:r w:rsidRPr="00F838BB">
        <w:tab/>
        <w:t>Shen Z, Liu T, Li Y, Lau J, Yang Z, Fan W</w:t>
      </w:r>
      <w:r w:rsidRPr="00F838BB">
        <w:rPr>
          <w:i/>
        </w:rPr>
        <w:t>, et al</w:t>
      </w:r>
      <w:r w:rsidRPr="00F838BB">
        <w:t>. Fenton-Reaction-Acceleratable Magnetic Nanoparticles for Ferroptosis Therapy of Orthotopic Brain Tumors. ACS nano 2018; 12: 11355-65.</w:t>
      </w:r>
      <w:bookmarkEnd w:id="26"/>
    </w:p>
    <w:p w14:paraId="037BE1DE" w14:textId="77777777" w:rsidR="00F838BB" w:rsidRPr="00F838BB" w:rsidRDefault="00F838BB" w:rsidP="00F838BB">
      <w:pPr>
        <w:pStyle w:val="EndNoteBibliography"/>
        <w:ind w:left="720" w:hanging="720"/>
      </w:pPr>
      <w:bookmarkStart w:id="27" w:name="_ENREF_19"/>
      <w:r w:rsidRPr="00F838BB">
        <w:t>19</w:t>
      </w:r>
      <w:r w:rsidRPr="00F838BB">
        <w:tab/>
        <w:t>Yue L, Dai Z, Chen X, Liu C, Hu Z, Song B</w:t>
      </w:r>
      <w:r w:rsidRPr="00F838BB">
        <w:rPr>
          <w:i/>
        </w:rPr>
        <w:t>, et al</w:t>
      </w:r>
      <w:r w:rsidRPr="00F838BB">
        <w:t>. Development of a novel FePt-based multifunctional ferroptosis agent for high-efficiency anticancer therapy. Nanoscale 2018; 10: 17858-64.</w:t>
      </w:r>
      <w:bookmarkEnd w:id="27"/>
    </w:p>
    <w:p w14:paraId="5E9EF6AA" w14:textId="77777777" w:rsidR="00F838BB" w:rsidRPr="00F838BB" w:rsidRDefault="00F838BB" w:rsidP="00F838BB">
      <w:pPr>
        <w:pStyle w:val="EndNoteBibliography"/>
        <w:ind w:left="720" w:hanging="720"/>
      </w:pPr>
      <w:bookmarkStart w:id="28" w:name="_ENREF_20"/>
      <w:r w:rsidRPr="00F838BB">
        <w:t>20</w:t>
      </w:r>
      <w:r w:rsidRPr="00F838BB">
        <w:tab/>
        <w:t>Gaschler MM, Andia AA, Liu H, Csuka JM, Hurlocker B, Vaiana CA</w:t>
      </w:r>
      <w:r w:rsidRPr="00F838BB">
        <w:rPr>
          <w:i/>
        </w:rPr>
        <w:t>, et al</w:t>
      </w:r>
      <w:r w:rsidRPr="00F838BB">
        <w:t>. FINO(2) initiates ferroptosis through GPX4 inactivation and iron oxidation. Nat Chem Biol 2018; 14: 507-15.</w:t>
      </w:r>
      <w:bookmarkEnd w:id="28"/>
    </w:p>
    <w:p w14:paraId="0BADB099" w14:textId="77777777" w:rsidR="00F838BB" w:rsidRPr="00F838BB" w:rsidRDefault="00F838BB" w:rsidP="00F838BB">
      <w:pPr>
        <w:pStyle w:val="EndNoteBibliography"/>
        <w:ind w:left="720" w:hanging="720"/>
      </w:pPr>
      <w:bookmarkStart w:id="29" w:name="_ENREF_21"/>
      <w:r w:rsidRPr="00F838BB">
        <w:t>21</w:t>
      </w:r>
      <w:r w:rsidRPr="00F838BB">
        <w:tab/>
        <w:t>Shimada K, Skouta R, Kaplan A, Yang WS, Hayano M, Dixon SJ</w:t>
      </w:r>
      <w:r w:rsidRPr="00F838BB">
        <w:rPr>
          <w:i/>
        </w:rPr>
        <w:t>, et al</w:t>
      </w:r>
      <w:r w:rsidRPr="00F838BB">
        <w:t>. Global survey of cell death mechanisms reveals metabolic regulation of ferroptosis. Nature chemical biology 2016; 12: 497-503.</w:t>
      </w:r>
      <w:bookmarkEnd w:id="29"/>
    </w:p>
    <w:p w14:paraId="30A4C37F" w14:textId="77777777" w:rsidR="00F838BB" w:rsidRPr="00F838BB" w:rsidRDefault="00F838BB" w:rsidP="00F838BB">
      <w:pPr>
        <w:pStyle w:val="EndNoteBibliography"/>
        <w:ind w:left="720" w:hanging="720"/>
      </w:pPr>
      <w:bookmarkStart w:id="30" w:name="_ENREF_22"/>
      <w:r w:rsidRPr="00F838BB">
        <w:t>22</w:t>
      </w:r>
      <w:r w:rsidRPr="00F838BB">
        <w:tab/>
        <w:t>Zheng DW, Lei Q, Zhu JY, Fan JX, Li CX, Li C</w:t>
      </w:r>
      <w:r w:rsidRPr="00F838BB">
        <w:rPr>
          <w:i/>
        </w:rPr>
        <w:t>, et al</w:t>
      </w:r>
      <w:r w:rsidRPr="00F838BB">
        <w:t>. Switching Apoptosis to Ferroptosis: Metal-Organic Network for High-Efficiency Anticancer Therapy. Nano letters 2017; 17: 284-91.</w:t>
      </w:r>
      <w:bookmarkEnd w:id="30"/>
    </w:p>
    <w:p w14:paraId="35AAE237" w14:textId="77777777" w:rsidR="00F838BB" w:rsidRPr="00F838BB" w:rsidRDefault="00F838BB" w:rsidP="00F838BB">
      <w:pPr>
        <w:pStyle w:val="EndNoteBibliography"/>
        <w:ind w:left="720" w:hanging="720"/>
      </w:pPr>
      <w:bookmarkStart w:id="31" w:name="_ENREF_23"/>
      <w:r w:rsidRPr="00F838BB">
        <w:t>23</w:t>
      </w:r>
      <w:r w:rsidRPr="00F838BB">
        <w:tab/>
        <w:t>Basit F, van Oppen LM, Schockel L, Bossenbroek HM, van Emst-de Vries SE, Hermeling JC</w:t>
      </w:r>
      <w:r w:rsidRPr="00F838BB">
        <w:rPr>
          <w:i/>
        </w:rPr>
        <w:t>, et al</w:t>
      </w:r>
      <w:r w:rsidRPr="00F838BB">
        <w:t>. Mitochondrial complex I inhibition triggers a mitophagy-dependent ROS increase leading to necroptosis and ferroptosis in melanoma cells. Cell death &amp; disease 2017; 8: e2716.</w:t>
      </w:r>
      <w:bookmarkEnd w:id="31"/>
    </w:p>
    <w:p w14:paraId="13FC7A45" w14:textId="77777777" w:rsidR="00F838BB" w:rsidRPr="00F838BB" w:rsidRDefault="00F838BB" w:rsidP="00F838BB">
      <w:pPr>
        <w:pStyle w:val="EndNoteBibliography"/>
        <w:ind w:left="720" w:hanging="720"/>
      </w:pPr>
      <w:bookmarkStart w:id="32" w:name="_ENREF_24"/>
      <w:r w:rsidRPr="00F838BB">
        <w:t>24</w:t>
      </w:r>
      <w:r w:rsidRPr="00F838BB">
        <w:tab/>
        <w:t>Schockel L, Glasauer A, Basit F, Bitschar K, Truong H, Erdmann G</w:t>
      </w:r>
      <w:r w:rsidRPr="00F838BB">
        <w:rPr>
          <w:i/>
        </w:rPr>
        <w:t>, et al</w:t>
      </w:r>
      <w:r w:rsidRPr="00F838BB">
        <w:t>. Targeting mitochondrial complex I using BAY 87-2243 reduces melanoma tumor growth. Cancer &amp; metabolism 2015; 3: 11.</w:t>
      </w:r>
      <w:bookmarkEnd w:id="32"/>
    </w:p>
    <w:p w14:paraId="7A921A71" w14:textId="77777777" w:rsidR="00F838BB" w:rsidRPr="00F838BB" w:rsidRDefault="00F838BB" w:rsidP="00F838BB">
      <w:pPr>
        <w:pStyle w:val="EndNoteBibliography"/>
        <w:ind w:left="720" w:hanging="720"/>
      </w:pPr>
      <w:bookmarkStart w:id="33" w:name="_ENREF_25"/>
      <w:r w:rsidRPr="00F838BB">
        <w:t>25</w:t>
      </w:r>
      <w:r w:rsidRPr="00F838BB">
        <w:tab/>
        <w:t>Chang LC, Chiang SK, Chen SE, Yu YL, Chou RH, Chang WC. Heme oxygenase-1 mediates BAY 11-7085 induced ferroptosis. Cancer Lett 2018; 416: 124-37.</w:t>
      </w:r>
      <w:bookmarkEnd w:id="33"/>
    </w:p>
    <w:p w14:paraId="5063D16F" w14:textId="77777777" w:rsidR="00F838BB" w:rsidRPr="00F838BB" w:rsidRDefault="00F838BB" w:rsidP="00F838BB">
      <w:pPr>
        <w:pStyle w:val="EndNoteBibliography"/>
        <w:ind w:left="720" w:hanging="720"/>
      </w:pPr>
      <w:bookmarkStart w:id="34" w:name="_ENREF_26"/>
      <w:r w:rsidRPr="00F838BB">
        <w:t>26</w:t>
      </w:r>
      <w:r w:rsidRPr="00F838BB">
        <w:tab/>
        <w:t>Doll S, Freitas FP, Shah R, Aldrovandi M, da Silva MC, Ingold I</w:t>
      </w:r>
      <w:r w:rsidRPr="00F838BB">
        <w:rPr>
          <w:i/>
        </w:rPr>
        <w:t>, et al</w:t>
      </w:r>
      <w:r w:rsidRPr="00F838BB">
        <w:t>. FSP1 is a glutathione-independent ferroptosis suppressor. Nature 2019; 575: 693-8.</w:t>
      </w:r>
      <w:bookmarkEnd w:id="34"/>
    </w:p>
    <w:p w14:paraId="7D034618" w14:textId="77777777" w:rsidR="00F838BB" w:rsidRPr="00F838BB" w:rsidRDefault="00F838BB" w:rsidP="00F838BB">
      <w:pPr>
        <w:pStyle w:val="EndNoteBibliography"/>
        <w:ind w:left="720" w:hanging="720"/>
      </w:pPr>
      <w:bookmarkStart w:id="35" w:name="_ENREF_27"/>
      <w:r w:rsidRPr="00F838BB">
        <w:t>27</w:t>
      </w:r>
      <w:r w:rsidRPr="00F838BB">
        <w:tab/>
        <w:t>Chen TC, Chuang JY, Ko CY, Kao TJ, Yang PY, Yu CH</w:t>
      </w:r>
      <w:r w:rsidRPr="00F838BB">
        <w:rPr>
          <w:i/>
        </w:rPr>
        <w:t>, et al</w:t>
      </w:r>
      <w:r w:rsidRPr="00F838BB">
        <w:t>. AR ubiquitination induced by the curcumin analog suppresses growth of temozolomide-resistant glioblastoma through disrupting GPX4-Mediated redox homeostasis. Redox Biol 2020; 30: 101413.</w:t>
      </w:r>
      <w:bookmarkEnd w:id="35"/>
    </w:p>
    <w:p w14:paraId="22C59D62" w14:textId="77777777" w:rsidR="00F838BB" w:rsidRPr="00F838BB" w:rsidRDefault="00F838BB" w:rsidP="00F838BB">
      <w:pPr>
        <w:pStyle w:val="EndNoteBibliography"/>
        <w:ind w:left="720" w:hanging="720"/>
      </w:pPr>
      <w:bookmarkStart w:id="36" w:name="_ENREF_28"/>
      <w:r w:rsidRPr="00F838BB">
        <w:t>28</w:t>
      </w:r>
      <w:r w:rsidRPr="00F838BB">
        <w:tab/>
        <w:t>Palmer LD, Jordan AT, Maloney KN, Farrow MA, Gutierrez DB, Gant-Branum R</w:t>
      </w:r>
      <w:r w:rsidRPr="00F838BB">
        <w:rPr>
          <w:i/>
        </w:rPr>
        <w:t>, et al</w:t>
      </w:r>
      <w:r w:rsidRPr="00F838BB">
        <w:t>. Zinc intoxication induces ferroptosis in A549 human lung cells. Metallomics : integrated biometal science 2019; 11: 982-93.</w:t>
      </w:r>
      <w:bookmarkEnd w:id="36"/>
    </w:p>
    <w:p w14:paraId="6C38946F" w14:textId="10098200" w:rsidR="00891208" w:rsidRDefault="00891208">
      <w:r>
        <w:fldChar w:fldCharType="end"/>
      </w:r>
    </w:p>
    <w:sectPr w:rsidR="00891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9A9B1" w14:textId="77777777" w:rsidR="00D84237" w:rsidRDefault="00D84237" w:rsidP="00891208">
      <w:r>
        <w:separator/>
      </w:r>
    </w:p>
  </w:endnote>
  <w:endnote w:type="continuationSeparator" w:id="0">
    <w:p w14:paraId="17887090" w14:textId="77777777" w:rsidR="00D84237" w:rsidRDefault="00D84237" w:rsidP="00891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SansLF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164BD" w14:textId="77777777" w:rsidR="00D84237" w:rsidRDefault="00D84237" w:rsidP="00891208">
      <w:r>
        <w:separator/>
      </w:r>
    </w:p>
  </w:footnote>
  <w:footnote w:type="continuationSeparator" w:id="0">
    <w:p w14:paraId="461BD658" w14:textId="77777777" w:rsidR="00D84237" w:rsidRDefault="00D84237" w:rsidP="00891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Pharmacol Si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rv5pvpisfex4ed2d6p225xaww9a5wdrxff&quot;&gt;我的EndNote库&lt;record-ids&gt;&lt;item&gt;13&lt;/item&gt;&lt;item&gt;16&lt;/item&gt;&lt;item&gt;62&lt;/item&gt;&lt;item&gt;102&lt;/item&gt;&lt;item&gt;116&lt;/item&gt;&lt;item&gt;118&lt;/item&gt;&lt;item&gt;131&lt;/item&gt;&lt;item&gt;148&lt;/item&gt;&lt;item&gt;268&lt;/item&gt;&lt;item&gt;269&lt;/item&gt;&lt;item&gt;270&lt;/item&gt;&lt;item&gt;271&lt;/item&gt;&lt;item&gt;272&lt;/item&gt;&lt;item&gt;273&lt;/item&gt;&lt;item&gt;274&lt;/item&gt;&lt;item&gt;275&lt;/item&gt;&lt;item&gt;304&lt;/item&gt;&lt;item&gt;306&lt;/item&gt;&lt;item&gt;324&lt;/item&gt;&lt;item&gt;327&lt;/item&gt;&lt;item&gt;335&lt;/item&gt;&lt;/record-ids&gt;&lt;/item&gt;&lt;/Libraries&gt;"/>
  </w:docVars>
  <w:rsids>
    <w:rsidRoot w:val="0021020F"/>
    <w:rsid w:val="00001464"/>
    <w:rsid w:val="00010082"/>
    <w:rsid w:val="00010B87"/>
    <w:rsid w:val="00022621"/>
    <w:rsid w:val="00040664"/>
    <w:rsid w:val="000536CD"/>
    <w:rsid w:val="000557D6"/>
    <w:rsid w:val="0006440D"/>
    <w:rsid w:val="0007057E"/>
    <w:rsid w:val="00074741"/>
    <w:rsid w:val="00082A7F"/>
    <w:rsid w:val="00085A86"/>
    <w:rsid w:val="00097978"/>
    <w:rsid w:val="000F7F44"/>
    <w:rsid w:val="00110D91"/>
    <w:rsid w:val="00112AA1"/>
    <w:rsid w:val="00133F40"/>
    <w:rsid w:val="0014279A"/>
    <w:rsid w:val="001614B6"/>
    <w:rsid w:val="00165E48"/>
    <w:rsid w:val="0017544A"/>
    <w:rsid w:val="001754E5"/>
    <w:rsid w:val="001912F8"/>
    <w:rsid w:val="001975B3"/>
    <w:rsid w:val="001A45B4"/>
    <w:rsid w:val="001A77CA"/>
    <w:rsid w:val="001B5BAB"/>
    <w:rsid w:val="001C6339"/>
    <w:rsid w:val="001F2C25"/>
    <w:rsid w:val="00206364"/>
    <w:rsid w:val="0021020F"/>
    <w:rsid w:val="00216C16"/>
    <w:rsid w:val="00223899"/>
    <w:rsid w:val="0023189C"/>
    <w:rsid w:val="0025500F"/>
    <w:rsid w:val="002A2F6F"/>
    <w:rsid w:val="002A5261"/>
    <w:rsid w:val="002B1FA9"/>
    <w:rsid w:val="002B34D2"/>
    <w:rsid w:val="002D47E5"/>
    <w:rsid w:val="002E4415"/>
    <w:rsid w:val="002F5033"/>
    <w:rsid w:val="00301D44"/>
    <w:rsid w:val="00306641"/>
    <w:rsid w:val="00307613"/>
    <w:rsid w:val="00331F33"/>
    <w:rsid w:val="00337FBB"/>
    <w:rsid w:val="00343C02"/>
    <w:rsid w:val="003467B7"/>
    <w:rsid w:val="003511C4"/>
    <w:rsid w:val="00352E87"/>
    <w:rsid w:val="003550E9"/>
    <w:rsid w:val="00361C50"/>
    <w:rsid w:val="00365381"/>
    <w:rsid w:val="00375DD6"/>
    <w:rsid w:val="003829DB"/>
    <w:rsid w:val="00386E25"/>
    <w:rsid w:val="0039334E"/>
    <w:rsid w:val="003956A8"/>
    <w:rsid w:val="003A281D"/>
    <w:rsid w:val="003C439E"/>
    <w:rsid w:val="003C47A9"/>
    <w:rsid w:val="003D4177"/>
    <w:rsid w:val="00404E13"/>
    <w:rsid w:val="00420243"/>
    <w:rsid w:val="00423B08"/>
    <w:rsid w:val="004332DC"/>
    <w:rsid w:val="00437C0A"/>
    <w:rsid w:val="004520A6"/>
    <w:rsid w:val="004539FE"/>
    <w:rsid w:val="004550CC"/>
    <w:rsid w:val="00456222"/>
    <w:rsid w:val="00481B76"/>
    <w:rsid w:val="00482A5A"/>
    <w:rsid w:val="00483E96"/>
    <w:rsid w:val="004947F1"/>
    <w:rsid w:val="004A0F9B"/>
    <w:rsid w:val="004A5D5B"/>
    <w:rsid w:val="004A6726"/>
    <w:rsid w:val="004C4E40"/>
    <w:rsid w:val="004C5541"/>
    <w:rsid w:val="004D02AF"/>
    <w:rsid w:val="004E2278"/>
    <w:rsid w:val="004F1CC5"/>
    <w:rsid w:val="004F3D30"/>
    <w:rsid w:val="004F5ED4"/>
    <w:rsid w:val="00503F95"/>
    <w:rsid w:val="005071EA"/>
    <w:rsid w:val="00516F9B"/>
    <w:rsid w:val="00525FB4"/>
    <w:rsid w:val="005300FF"/>
    <w:rsid w:val="00532AEB"/>
    <w:rsid w:val="00537F13"/>
    <w:rsid w:val="005419D1"/>
    <w:rsid w:val="00564FD8"/>
    <w:rsid w:val="00570532"/>
    <w:rsid w:val="005821D9"/>
    <w:rsid w:val="00582702"/>
    <w:rsid w:val="005967E2"/>
    <w:rsid w:val="005A4B31"/>
    <w:rsid w:val="005A65F7"/>
    <w:rsid w:val="005B2823"/>
    <w:rsid w:val="005C6E48"/>
    <w:rsid w:val="005D0E14"/>
    <w:rsid w:val="005D2480"/>
    <w:rsid w:val="005D3709"/>
    <w:rsid w:val="005F3A00"/>
    <w:rsid w:val="005F4A4B"/>
    <w:rsid w:val="005F69FF"/>
    <w:rsid w:val="00601CFD"/>
    <w:rsid w:val="006031B1"/>
    <w:rsid w:val="00607388"/>
    <w:rsid w:val="00621F48"/>
    <w:rsid w:val="00623524"/>
    <w:rsid w:val="00627476"/>
    <w:rsid w:val="00633D43"/>
    <w:rsid w:val="00641E3C"/>
    <w:rsid w:val="006431F0"/>
    <w:rsid w:val="0066020E"/>
    <w:rsid w:val="0066296F"/>
    <w:rsid w:val="00666A77"/>
    <w:rsid w:val="00667A9D"/>
    <w:rsid w:val="0067252D"/>
    <w:rsid w:val="006739AF"/>
    <w:rsid w:val="00674486"/>
    <w:rsid w:val="006766C0"/>
    <w:rsid w:val="00681D68"/>
    <w:rsid w:val="006832C2"/>
    <w:rsid w:val="00684E2A"/>
    <w:rsid w:val="006916BA"/>
    <w:rsid w:val="00694B81"/>
    <w:rsid w:val="006B032E"/>
    <w:rsid w:val="006D275B"/>
    <w:rsid w:val="006D5534"/>
    <w:rsid w:val="006D74B8"/>
    <w:rsid w:val="006E5D62"/>
    <w:rsid w:val="00700CD9"/>
    <w:rsid w:val="00701E6D"/>
    <w:rsid w:val="00705526"/>
    <w:rsid w:val="00720565"/>
    <w:rsid w:val="00746E7E"/>
    <w:rsid w:val="00753F8A"/>
    <w:rsid w:val="00766A6E"/>
    <w:rsid w:val="007725B3"/>
    <w:rsid w:val="00786910"/>
    <w:rsid w:val="007871AE"/>
    <w:rsid w:val="007953CC"/>
    <w:rsid w:val="007C1794"/>
    <w:rsid w:val="007C2082"/>
    <w:rsid w:val="007C6F86"/>
    <w:rsid w:val="007E5071"/>
    <w:rsid w:val="007E62CC"/>
    <w:rsid w:val="00810F9D"/>
    <w:rsid w:val="008137E6"/>
    <w:rsid w:val="00825858"/>
    <w:rsid w:val="00835A82"/>
    <w:rsid w:val="008401E1"/>
    <w:rsid w:val="0084421A"/>
    <w:rsid w:val="008455A3"/>
    <w:rsid w:val="00851C73"/>
    <w:rsid w:val="00857600"/>
    <w:rsid w:val="00867FEC"/>
    <w:rsid w:val="0087008D"/>
    <w:rsid w:val="00872CAD"/>
    <w:rsid w:val="00875BE9"/>
    <w:rsid w:val="00877EC1"/>
    <w:rsid w:val="00881AA7"/>
    <w:rsid w:val="00891208"/>
    <w:rsid w:val="0089774E"/>
    <w:rsid w:val="008A0CFA"/>
    <w:rsid w:val="008A2341"/>
    <w:rsid w:val="008B0A0C"/>
    <w:rsid w:val="008B1914"/>
    <w:rsid w:val="008B24C7"/>
    <w:rsid w:val="008B30AF"/>
    <w:rsid w:val="008B3D99"/>
    <w:rsid w:val="008C0702"/>
    <w:rsid w:val="008D0C1B"/>
    <w:rsid w:val="008D0D5C"/>
    <w:rsid w:val="008F2B55"/>
    <w:rsid w:val="00907C20"/>
    <w:rsid w:val="00955A7D"/>
    <w:rsid w:val="00964AA8"/>
    <w:rsid w:val="009654AD"/>
    <w:rsid w:val="00974160"/>
    <w:rsid w:val="00982B18"/>
    <w:rsid w:val="0099414D"/>
    <w:rsid w:val="009951C3"/>
    <w:rsid w:val="009A30CA"/>
    <w:rsid w:val="009A357C"/>
    <w:rsid w:val="009A6621"/>
    <w:rsid w:val="009B0493"/>
    <w:rsid w:val="009B1DC0"/>
    <w:rsid w:val="009B39E9"/>
    <w:rsid w:val="009B6431"/>
    <w:rsid w:val="00A12FB9"/>
    <w:rsid w:val="00A3086A"/>
    <w:rsid w:val="00A3095F"/>
    <w:rsid w:val="00A31CA3"/>
    <w:rsid w:val="00A4085F"/>
    <w:rsid w:val="00A44AE4"/>
    <w:rsid w:val="00A520B0"/>
    <w:rsid w:val="00A628B0"/>
    <w:rsid w:val="00A70269"/>
    <w:rsid w:val="00A96A29"/>
    <w:rsid w:val="00AC0486"/>
    <w:rsid w:val="00AD0BB9"/>
    <w:rsid w:val="00AD512C"/>
    <w:rsid w:val="00AE4AB2"/>
    <w:rsid w:val="00AF352B"/>
    <w:rsid w:val="00AF433F"/>
    <w:rsid w:val="00AF4A19"/>
    <w:rsid w:val="00AF520A"/>
    <w:rsid w:val="00B00099"/>
    <w:rsid w:val="00B10976"/>
    <w:rsid w:val="00B21A3C"/>
    <w:rsid w:val="00B3015E"/>
    <w:rsid w:val="00B4024E"/>
    <w:rsid w:val="00B42240"/>
    <w:rsid w:val="00B571C9"/>
    <w:rsid w:val="00B932C7"/>
    <w:rsid w:val="00B95F0E"/>
    <w:rsid w:val="00BA5125"/>
    <w:rsid w:val="00BC0D67"/>
    <w:rsid w:val="00BC4703"/>
    <w:rsid w:val="00BD1736"/>
    <w:rsid w:val="00BF0F5D"/>
    <w:rsid w:val="00BF1F24"/>
    <w:rsid w:val="00BF4415"/>
    <w:rsid w:val="00BF7FCF"/>
    <w:rsid w:val="00C017BF"/>
    <w:rsid w:val="00C114E7"/>
    <w:rsid w:val="00C207F8"/>
    <w:rsid w:val="00C37A8E"/>
    <w:rsid w:val="00C4509D"/>
    <w:rsid w:val="00C53AA7"/>
    <w:rsid w:val="00C60C64"/>
    <w:rsid w:val="00C718DF"/>
    <w:rsid w:val="00C802AD"/>
    <w:rsid w:val="00C828BB"/>
    <w:rsid w:val="00C83859"/>
    <w:rsid w:val="00CA0AA9"/>
    <w:rsid w:val="00CA169B"/>
    <w:rsid w:val="00CA5500"/>
    <w:rsid w:val="00CB6F5C"/>
    <w:rsid w:val="00CC4AC5"/>
    <w:rsid w:val="00CC7E15"/>
    <w:rsid w:val="00CD380E"/>
    <w:rsid w:val="00CF08FA"/>
    <w:rsid w:val="00D01F69"/>
    <w:rsid w:val="00D10802"/>
    <w:rsid w:val="00D112B6"/>
    <w:rsid w:val="00D12060"/>
    <w:rsid w:val="00D136A3"/>
    <w:rsid w:val="00D14B2F"/>
    <w:rsid w:val="00D22A64"/>
    <w:rsid w:val="00D22D69"/>
    <w:rsid w:val="00D32BD9"/>
    <w:rsid w:val="00D40E2A"/>
    <w:rsid w:val="00D45BFF"/>
    <w:rsid w:val="00D6228B"/>
    <w:rsid w:val="00D80136"/>
    <w:rsid w:val="00D8085B"/>
    <w:rsid w:val="00D84237"/>
    <w:rsid w:val="00D8638D"/>
    <w:rsid w:val="00DA283C"/>
    <w:rsid w:val="00DA7B80"/>
    <w:rsid w:val="00DB3F2D"/>
    <w:rsid w:val="00DB76B5"/>
    <w:rsid w:val="00DB7A3E"/>
    <w:rsid w:val="00DE4A38"/>
    <w:rsid w:val="00DF5627"/>
    <w:rsid w:val="00E1243E"/>
    <w:rsid w:val="00E128C2"/>
    <w:rsid w:val="00E16624"/>
    <w:rsid w:val="00E27582"/>
    <w:rsid w:val="00E36CCF"/>
    <w:rsid w:val="00E40E44"/>
    <w:rsid w:val="00E42B78"/>
    <w:rsid w:val="00E46E79"/>
    <w:rsid w:val="00E53DFD"/>
    <w:rsid w:val="00E620DC"/>
    <w:rsid w:val="00E738FB"/>
    <w:rsid w:val="00E75A4A"/>
    <w:rsid w:val="00E952F8"/>
    <w:rsid w:val="00EA2E23"/>
    <w:rsid w:val="00EB6AD5"/>
    <w:rsid w:val="00EC148C"/>
    <w:rsid w:val="00EC25A8"/>
    <w:rsid w:val="00EC4034"/>
    <w:rsid w:val="00ED7B3E"/>
    <w:rsid w:val="00EE5837"/>
    <w:rsid w:val="00EF2A0E"/>
    <w:rsid w:val="00EF5338"/>
    <w:rsid w:val="00EF6850"/>
    <w:rsid w:val="00F02C6F"/>
    <w:rsid w:val="00F02D0E"/>
    <w:rsid w:val="00F13F51"/>
    <w:rsid w:val="00F26FD4"/>
    <w:rsid w:val="00F274E4"/>
    <w:rsid w:val="00F27651"/>
    <w:rsid w:val="00F32E88"/>
    <w:rsid w:val="00F64A33"/>
    <w:rsid w:val="00F65225"/>
    <w:rsid w:val="00F80BE6"/>
    <w:rsid w:val="00F83207"/>
    <w:rsid w:val="00F838BB"/>
    <w:rsid w:val="00F90DB0"/>
    <w:rsid w:val="00F95718"/>
    <w:rsid w:val="00FA59D3"/>
    <w:rsid w:val="00FB04E6"/>
    <w:rsid w:val="00FC2188"/>
    <w:rsid w:val="00FC4684"/>
    <w:rsid w:val="00FD6558"/>
    <w:rsid w:val="00FD6E0B"/>
    <w:rsid w:val="00F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CAA3A"/>
  <w15:chartTrackingRefBased/>
  <w15:docId w15:val="{7723F204-FD12-4E35-8A72-2B2EFC9EA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2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2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208"/>
    <w:rPr>
      <w:sz w:val="18"/>
      <w:szCs w:val="18"/>
    </w:rPr>
  </w:style>
  <w:style w:type="table" w:styleId="a7">
    <w:name w:val="Table Grid"/>
    <w:basedOn w:val="a1"/>
    <w:uiPriority w:val="39"/>
    <w:rsid w:val="00891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91208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912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9120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9120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91208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89120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91208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D112B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112B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112B6"/>
  </w:style>
  <w:style w:type="paragraph" w:styleId="ad">
    <w:name w:val="annotation subject"/>
    <w:basedOn w:val="ab"/>
    <w:next w:val="ab"/>
    <w:link w:val="ae"/>
    <w:uiPriority w:val="99"/>
    <w:semiHidden/>
    <w:unhideWhenUsed/>
    <w:rsid w:val="00D112B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112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9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GeChun\Desktop\&#38081;&#27515;&#20129;-&#32508;&#36848;\&#27515;&#20129;&#26041;&#24335;-&#28608;&#21160;&#21058;&#25233;&#21046;&#21058;.doc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9</TotalTime>
  <Pages>5</Pages>
  <Words>2280</Words>
  <Characters>12996</Characters>
  <Application>Microsoft Office Word</Application>
  <DocSecurity>0</DocSecurity>
  <Lines>108</Lines>
  <Paragraphs>30</Paragraphs>
  <ScaleCrop>false</ScaleCrop>
  <Company/>
  <LinksUpToDate>false</LinksUpToDate>
  <CharactersWithSpaces>1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纯</dc:creator>
  <cp:keywords/>
  <dc:description/>
  <cp:lastModifiedBy> </cp:lastModifiedBy>
  <cp:revision>333</cp:revision>
  <dcterms:created xsi:type="dcterms:W3CDTF">2021-03-18T19:03:00Z</dcterms:created>
  <dcterms:modified xsi:type="dcterms:W3CDTF">2021-09-13T07:30:00Z</dcterms:modified>
</cp:coreProperties>
</file>